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523C6F" w14:textId="2CC75DE6" w:rsidR="004F0EC6" w:rsidRPr="00C43DAE" w:rsidRDefault="00551981" w:rsidP="004F0EC6">
      <w:pPr>
        <w:rPr>
          <w:rFonts w:asciiTheme="minorBidi" w:hAnsiTheme="minorBidi"/>
          <w:b/>
          <w:bCs/>
          <w:sz w:val="20"/>
          <w:szCs w:val="20"/>
        </w:rPr>
      </w:pPr>
      <w:r>
        <w:rPr>
          <w:rFonts w:asciiTheme="minorBidi" w:hAnsiTheme="minorBidi"/>
          <w:b/>
          <w:bCs/>
          <w:sz w:val="20"/>
          <w:szCs w:val="20"/>
        </w:rPr>
        <w:t>S6 Table</w:t>
      </w:r>
      <w:r w:rsidR="004F0EC6" w:rsidRPr="00C43DAE">
        <w:rPr>
          <w:rFonts w:asciiTheme="minorBidi" w:hAnsiTheme="minorBidi"/>
          <w:b/>
          <w:bCs/>
          <w:sz w:val="20"/>
          <w:szCs w:val="20"/>
        </w:rPr>
        <w:t xml:space="preserve"> </w:t>
      </w:r>
      <w:r w:rsidR="004F0EC6">
        <w:rPr>
          <w:rFonts w:asciiTheme="minorBidi" w:hAnsiTheme="minorBidi"/>
          <w:b/>
          <w:bCs/>
          <w:sz w:val="20"/>
          <w:szCs w:val="20"/>
        </w:rPr>
        <w:t>Reasons for prefere</w:t>
      </w:r>
      <w:bookmarkStart w:id="0" w:name="_GoBack"/>
      <w:bookmarkEnd w:id="0"/>
      <w:r w:rsidR="004F0EC6">
        <w:rPr>
          <w:rFonts w:asciiTheme="minorBidi" w:hAnsiTheme="minorBidi"/>
          <w:b/>
          <w:bCs/>
          <w:sz w:val="20"/>
          <w:szCs w:val="20"/>
        </w:rPr>
        <w:t>nce for caesarean section reported by women</w:t>
      </w:r>
      <w:r w:rsidR="006330C7">
        <w:rPr>
          <w:rFonts w:asciiTheme="minorBidi" w:hAnsiTheme="minorBidi"/>
          <w:b/>
          <w:bCs/>
          <w:sz w:val="20"/>
          <w:szCs w:val="20"/>
        </w:rPr>
        <w:t>, quantitative studies</w:t>
      </w:r>
    </w:p>
    <w:p w14:paraId="09E55282" w14:textId="77777777" w:rsidR="004F0EC6" w:rsidRDefault="004F0EC6" w:rsidP="004F0EC6"/>
    <w:tbl>
      <w:tblPr>
        <w:tblStyle w:val="TableGrid"/>
        <w:tblW w:w="14215" w:type="dxa"/>
        <w:tblLayout w:type="fixed"/>
        <w:tblLook w:val="04A0" w:firstRow="1" w:lastRow="0" w:firstColumn="1" w:lastColumn="0" w:noHBand="0" w:noVBand="1"/>
      </w:tblPr>
      <w:tblGrid>
        <w:gridCol w:w="1734"/>
        <w:gridCol w:w="961"/>
        <w:gridCol w:w="900"/>
        <w:gridCol w:w="810"/>
        <w:gridCol w:w="900"/>
        <w:gridCol w:w="900"/>
        <w:gridCol w:w="900"/>
        <w:gridCol w:w="990"/>
        <w:gridCol w:w="900"/>
        <w:gridCol w:w="810"/>
        <w:gridCol w:w="900"/>
        <w:gridCol w:w="810"/>
        <w:gridCol w:w="810"/>
        <w:gridCol w:w="900"/>
        <w:gridCol w:w="990"/>
      </w:tblGrid>
      <w:tr w:rsidR="00471862" w:rsidRPr="00A35DCA" w14:paraId="118137E9" w14:textId="453989B4" w:rsidTr="008C5246">
        <w:trPr>
          <w:trHeight w:val="234"/>
        </w:trPr>
        <w:tc>
          <w:tcPr>
            <w:tcW w:w="1734" w:type="dxa"/>
            <w:vMerge w:val="restart"/>
          </w:tcPr>
          <w:p w14:paraId="3D9AF315" w14:textId="77777777" w:rsidR="00471862" w:rsidRPr="00A35DCA" w:rsidRDefault="00471862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491" w:type="dxa"/>
            <w:gridSpan w:val="13"/>
          </w:tcPr>
          <w:p w14:paraId="26E73DA4" w14:textId="05A548DD" w:rsidR="00471862" w:rsidRDefault="00471862" w:rsidP="004718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109F2">
              <w:rPr>
                <w:rFonts w:ascii="Arial" w:hAnsi="Arial" w:cs="Arial"/>
                <w:b/>
                <w:sz w:val="20"/>
                <w:szCs w:val="20"/>
                <w:lang w:val="en-GB"/>
              </w:rPr>
              <w:t>Preference for current pregnancy or index birth</w:t>
            </w:r>
          </w:p>
        </w:tc>
        <w:tc>
          <w:tcPr>
            <w:tcW w:w="990" w:type="dxa"/>
          </w:tcPr>
          <w:p w14:paraId="4B64A93D" w14:textId="0FE031E8" w:rsidR="00471862" w:rsidRDefault="00471862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Hypothesized preference</w:t>
            </w:r>
          </w:p>
        </w:tc>
      </w:tr>
      <w:tr w:rsidR="00CA5FEE" w:rsidRPr="00A35DCA" w14:paraId="1F912ACC" w14:textId="6FBD63BF" w:rsidTr="00E842A8">
        <w:trPr>
          <w:trHeight w:val="146"/>
        </w:trPr>
        <w:tc>
          <w:tcPr>
            <w:tcW w:w="1734" w:type="dxa"/>
            <w:vMerge/>
          </w:tcPr>
          <w:p w14:paraId="254AACFA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</w:tcPr>
          <w:p w14:paraId="3CDAC9AA" w14:textId="3DE2BE19" w:rsidR="00CA5FEE" w:rsidRPr="00A35DCA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5DCA">
              <w:rPr>
                <w:rFonts w:ascii="Arial" w:hAnsi="Arial" w:cs="Arial"/>
                <w:bCs/>
                <w:sz w:val="20"/>
                <w:szCs w:val="20"/>
                <w:lang w:val="en-GB"/>
              </w:rPr>
              <w:t>Cao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et al., 2004 [37]</w:t>
            </w:r>
          </w:p>
        </w:tc>
        <w:tc>
          <w:tcPr>
            <w:tcW w:w="900" w:type="dxa"/>
          </w:tcPr>
          <w:p w14:paraId="3077463E" w14:textId="193B5E0F" w:rsidR="00CA5FEE" w:rsidRPr="00AA63C3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Pang et al., 2007 [8]</w:t>
            </w:r>
          </w:p>
        </w:tc>
        <w:tc>
          <w:tcPr>
            <w:tcW w:w="810" w:type="dxa"/>
          </w:tcPr>
          <w:p w14:paraId="6ACE76F0" w14:textId="45C74E61" w:rsidR="00CA5FEE" w:rsidRPr="00516888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20545C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Song et al.,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007 [46]</w:t>
            </w:r>
          </w:p>
        </w:tc>
        <w:tc>
          <w:tcPr>
            <w:tcW w:w="900" w:type="dxa"/>
          </w:tcPr>
          <w:p w14:paraId="0DB5BACB" w14:textId="154C2653" w:rsidR="00CA5FEE" w:rsidRPr="00FF1A58" w:rsidRDefault="00CA5FEE" w:rsidP="001E151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F6B45">
              <w:rPr>
                <w:rFonts w:ascii="Arial" w:hAnsi="Arial" w:cs="Arial"/>
                <w:bCs/>
                <w:sz w:val="20"/>
                <w:szCs w:val="20"/>
                <w:lang w:val="en-GB"/>
              </w:rPr>
              <w:t>Jiang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, 2012 [44]</w:t>
            </w:r>
          </w:p>
        </w:tc>
        <w:tc>
          <w:tcPr>
            <w:tcW w:w="900" w:type="dxa"/>
          </w:tcPr>
          <w:p w14:paraId="0FCBBCEA" w14:textId="6C591E9B" w:rsidR="00CA5FEE" w:rsidRPr="0020545C" w:rsidRDefault="00CA5FEE" w:rsidP="001E151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A63C3">
              <w:rPr>
                <w:rFonts w:ascii="Arial" w:hAnsi="Arial" w:cs="Arial"/>
                <w:bCs/>
                <w:sz w:val="20"/>
                <w:szCs w:val="20"/>
                <w:lang w:val="en-GB"/>
              </w:rPr>
              <w:t>Zhang et al., 2012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* [54]</w:t>
            </w:r>
          </w:p>
        </w:tc>
        <w:tc>
          <w:tcPr>
            <w:tcW w:w="900" w:type="dxa"/>
          </w:tcPr>
          <w:p w14:paraId="161B1535" w14:textId="1E35DF53" w:rsidR="00CA5FEE" w:rsidRPr="008F6B45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A3A08">
              <w:rPr>
                <w:rFonts w:ascii="Arial" w:hAnsi="Arial" w:cs="Arial"/>
                <w:bCs/>
                <w:sz w:val="20"/>
                <w:szCs w:val="20"/>
                <w:lang w:val="en-GB"/>
              </w:rPr>
              <w:t>Li et al., 2014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[36]</w:t>
            </w:r>
          </w:p>
        </w:tc>
        <w:tc>
          <w:tcPr>
            <w:tcW w:w="990" w:type="dxa"/>
          </w:tcPr>
          <w:p w14:paraId="28094E93" w14:textId="6C594D8B" w:rsidR="00CA5FEE" w:rsidRPr="004A3A08" w:rsidRDefault="00CA5FEE" w:rsidP="001E151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F1A58">
              <w:rPr>
                <w:rFonts w:ascii="Arial" w:hAnsi="Arial" w:cs="Arial"/>
                <w:bCs/>
                <w:sz w:val="20"/>
                <w:szCs w:val="20"/>
                <w:lang w:val="en-GB"/>
              </w:rPr>
              <w:t>Zhang et al., 2016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[50]</w:t>
            </w:r>
          </w:p>
        </w:tc>
        <w:tc>
          <w:tcPr>
            <w:tcW w:w="900" w:type="dxa"/>
          </w:tcPr>
          <w:p w14:paraId="08181959" w14:textId="656FE731" w:rsidR="00CA5FEE" w:rsidRPr="00AD50BE" w:rsidRDefault="00CA5FEE" w:rsidP="00B656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39D2">
              <w:rPr>
                <w:rFonts w:ascii="Arial" w:hAnsi="Arial" w:cs="Arial"/>
                <w:sz w:val="20"/>
                <w:szCs w:val="20"/>
                <w:lang w:val="en-GB"/>
              </w:rPr>
              <w:t>Gao et al., 2017</w:t>
            </w:r>
            <w:r w:rsidR="009939D2">
              <w:rPr>
                <w:rFonts w:ascii="Arial" w:hAnsi="Arial" w:cs="Arial"/>
                <w:sz w:val="20"/>
                <w:szCs w:val="20"/>
                <w:lang w:val="en-GB"/>
              </w:rPr>
              <w:t xml:space="preserve"> [55]</w:t>
            </w:r>
          </w:p>
        </w:tc>
        <w:tc>
          <w:tcPr>
            <w:tcW w:w="810" w:type="dxa"/>
          </w:tcPr>
          <w:p w14:paraId="30C6FFB3" w14:textId="69374CE7" w:rsidR="00CA5FEE" w:rsidRPr="00073AD6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939D2">
              <w:rPr>
                <w:rFonts w:ascii="Arial" w:hAnsi="Arial" w:cs="Arial"/>
                <w:bCs/>
                <w:sz w:val="20"/>
                <w:szCs w:val="20"/>
                <w:lang w:val="en-GB"/>
              </w:rPr>
              <w:t>Huang et al., 2017</w:t>
            </w:r>
            <w:r w:rsidR="009939D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[61]</w:t>
            </w:r>
          </w:p>
        </w:tc>
        <w:tc>
          <w:tcPr>
            <w:tcW w:w="900" w:type="dxa"/>
          </w:tcPr>
          <w:p w14:paraId="7047F6D7" w14:textId="200F0E87" w:rsidR="00CA5FEE" w:rsidRPr="00073AD6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939D2">
              <w:rPr>
                <w:rFonts w:ascii="Arial" w:hAnsi="Arial" w:cs="Arial"/>
                <w:bCs/>
                <w:sz w:val="20"/>
                <w:szCs w:val="20"/>
                <w:lang w:val="en-GB"/>
              </w:rPr>
              <w:t>Xu et al., 2017</w:t>
            </w:r>
            <w:r w:rsidR="009939D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[62]</w:t>
            </w:r>
          </w:p>
        </w:tc>
        <w:tc>
          <w:tcPr>
            <w:tcW w:w="810" w:type="dxa"/>
          </w:tcPr>
          <w:p w14:paraId="18EA9A9E" w14:textId="0D8D7F06" w:rsidR="00CA5FEE" w:rsidRPr="00073AD6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Xie et al., 2017</w:t>
            </w:r>
            <w:r w:rsidR="009939D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[63]</w:t>
            </w:r>
          </w:p>
        </w:tc>
        <w:tc>
          <w:tcPr>
            <w:tcW w:w="810" w:type="dxa"/>
          </w:tcPr>
          <w:p w14:paraId="1575B3A0" w14:textId="0EC9A210" w:rsidR="00CA5FEE" w:rsidRPr="00073AD6" w:rsidRDefault="00CA5FEE" w:rsidP="00CA5FE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Wang, 2017 </w:t>
            </w:r>
            <w:r w:rsidR="009939D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[60]</w:t>
            </w:r>
          </w:p>
        </w:tc>
        <w:tc>
          <w:tcPr>
            <w:tcW w:w="900" w:type="dxa"/>
          </w:tcPr>
          <w:p w14:paraId="49C97795" w14:textId="5430161C" w:rsidR="00CA5FEE" w:rsidRPr="00073AD6" w:rsidRDefault="00850589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Zhang et al., 2017</w:t>
            </w:r>
            <w:r w:rsidR="009939D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[70]</w:t>
            </w:r>
          </w:p>
        </w:tc>
        <w:tc>
          <w:tcPr>
            <w:tcW w:w="990" w:type="dxa"/>
          </w:tcPr>
          <w:p w14:paraId="4FA88761" w14:textId="2F017375" w:rsidR="00CA5FEE" w:rsidRPr="00073AD6" w:rsidRDefault="00CA5FEE" w:rsidP="003858B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073AD6">
              <w:rPr>
                <w:rFonts w:ascii="Arial" w:hAnsi="Arial" w:cs="Arial"/>
                <w:bCs/>
                <w:sz w:val="20"/>
                <w:szCs w:val="20"/>
                <w:lang w:val="en-GB"/>
              </w:rPr>
              <w:t>Loke</w:t>
            </w:r>
            <w:proofErr w:type="spellEnd"/>
            <w:r w:rsidRPr="00073AD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et al., 2015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[</w:t>
            </w:r>
            <w:r w:rsidR="003858B4">
              <w:rPr>
                <w:rFonts w:ascii="Arial" w:hAnsi="Arial" w:cs="Arial"/>
                <w:bCs/>
                <w:sz w:val="20"/>
                <w:szCs w:val="20"/>
                <w:lang w:val="en-GB"/>
              </w:rPr>
              <w:t>73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]</w:t>
            </w:r>
          </w:p>
        </w:tc>
      </w:tr>
      <w:tr w:rsidR="00CA5FEE" w:rsidRPr="00A35DCA" w14:paraId="1BCD4EA1" w14:textId="0F5E6AC9" w:rsidTr="00E842A8">
        <w:trPr>
          <w:trHeight w:val="146"/>
        </w:trPr>
        <w:tc>
          <w:tcPr>
            <w:tcW w:w="1734" w:type="dxa"/>
            <w:vMerge/>
          </w:tcPr>
          <w:p w14:paraId="1F23A82E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</w:tcPr>
          <w:p w14:paraId="35F7BEE9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(Shanghai, East; Parity unknown, n=139)</w:t>
            </w:r>
          </w:p>
        </w:tc>
        <w:tc>
          <w:tcPr>
            <w:tcW w:w="900" w:type="dxa"/>
          </w:tcPr>
          <w:p w14:paraId="7C63AE15" w14:textId="668D30B6" w:rsidR="00CA5FEE" w:rsidRPr="00AA63C3" w:rsidRDefault="00CA5FEE" w:rsidP="00B00808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C6961">
              <w:rPr>
                <w:rFonts w:ascii="Arial" w:hAnsi="Arial" w:cs="Arial"/>
                <w:bCs/>
                <w:sz w:val="20"/>
                <w:szCs w:val="20"/>
                <w:lang w:val="en-GB"/>
              </w:rPr>
              <w:t>(Hong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5C6961">
              <w:rPr>
                <w:rFonts w:ascii="Arial" w:hAnsi="Arial" w:cs="Arial"/>
                <w:bCs/>
                <w:sz w:val="20"/>
                <w:szCs w:val="20"/>
                <w:lang w:val="en-GB"/>
              </w:rPr>
              <w:t>Kong,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P0, n=52)</w:t>
            </w:r>
            <w:r w:rsidRPr="0020545C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10" w:type="dxa"/>
          </w:tcPr>
          <w:p w14:paraId="171A59BC" w14:textId="6212F4A2" w:rsidR="00CA5FEE" w:rsidRPr="00A35DCA" w:rsidRDefault="00CA5FEE" w:rsidP="00B0080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0545C">
              <w:rPr>
                <w:rFonts w:ascii="Arial" w:hAnsi="Arial" w:cs="Arial"/>
                <w:bCs/>
                <w:sz w:val="20"/>
                <w:szCs w:val="20"/>
                <w:lang w:val="en-GB"/>
              </w:rPr>
              <w:t>(Beijing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, East; P0, n=24)</w:t>
            </w:r>
          </w:p>
        </w:tc>
        <w:tc>
          <w:tcPr>
            <w:tcW w:w="900" w:type="dxa"/>
          </w:tcPr>
          <w:p w14:paraId="68F14FBF" w14:textId="04FD3F6B" w:rsidR="00CA5FEE" w:rsidRPr="00FF1A58" w:rsidRDefault="00CA5FEE" w:rsidP="00B00808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A3A08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8F6B45">
              <w:rPr>
                <w:rFonts w:ascii="Arial" w:hAnsi="Arial" w:cs="Arial"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Zhejiang, East; P0, n=49)</w:t>
            </w:r>
          </w:p>
        </w:tc>
        <w:tc>
          <w:tcPr>
            <w:tcW w:w="900" w:type="dxa"/>
          </w:tcPr>
          <w:p w14:paraId="0C8D330C" w14:textId="77777777" w:rsidR="00CA5FEE" w:rsidRPr="0020545C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A63C3">
              <w:rPr>
                <w:rFonts w:ascii="Arial" w:hAnsi="Arial" w:cs="Arial"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Hebei, East; Parity unknown, n=57)</w:t>
            </w:r>
          </w:p>
        </w:tc>
        <w:tc>
          <w:tcPr>
            <w:tcW w:w="900" w:type="dxa"/>
          </w:tcPr>
          <w:p w14:paraId="1FEC12FA" w14:textId="152B1ABD" w:rsidR="00CA5FEE" w:rsidRPr="008F6B45" w:rsidRDefault="00CA5FEE" w:rsidP="00B00808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A3A08">
              <w:rPr>
                <w:rFonts w:ascii="Arial" w:hAnsi="Arial" w:cs="Arial"/>
                <w:bCs/>
                <w:sz w:val="20"/>
                <w:szCs w:val="20"/>
                <w:lang w:val="en-GB"/>
              </w:rPr>
              <w:t>(Beijing, Eas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; P0, n=72)</w:t>
            </w:r>
          </w:p>
        </w:tc>
        <w:tc>
          <w:tcPr>
            <w:tcW w:w="990" w:type="dxa"/>
          </w:tcPr>
          <w:p w14:paraId="3EA0BC77" w14:textId="77777777" w:rsidR="00CA5FEE" w:rsidRPr="004A3A08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F1A58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(Jiangxi,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Central; parity unknown, n=2913)</w:t>
            </w:r>
          </w:p>
        </w:tc>
        <w:tc>
          <w:tcPr>
            <w:tcW w:w="900" w:type="dxa"/>
          </w:tcPr>
          <w:p w14:paraId="376AEB2F" w14:textId="48741CDE" w:rsidR="00CA5FEE" w:rsidRPr="00AD50BE" w:rsidRDefault="00CA5FEE" w:rsidP="00B656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50BE">
              <w:rPr>
                <w:rFonts w:ascii="Arial" w:hAnsi="Arial" w:cs="Arial"/>
                <w:sz w:val="20"/>
                <w:szCs w:val="20"/>
                <w:lang w:val="en-GB"/>
              </w:rPr>
              <w:t>(Huna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Central; parity unknown, n=207)</w:t>
            </w:r>
          </w:p>
        </w:tc>
        <w:tc>
          <w:tcPr>
            <w:tcW w:w="810" w:type="dxa"/>
          </w:tcPr>
          <w:p w14:paraId="53E5C637" w14:textId="21C925DB" w:rsidR="00CA5FEE" w:rsidRDefault="00CA5FEE" w:rsidP="00881C98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(Anhui, Central; P0 and P+, n=268) </w:t>
            </w:r>
          </w:p>
        </w:tc>
        <w:tc>
          <w:tcPr>
            <w:tcW w:w="900" w:type="dxa"/>
          </w:tcPr>
          <w:p w14:paraId="0289F6BF" w14:textId="65788C8B" w:rsidR="00CA5FEE" w:rsidRDefault="00CA5FEE" w:rsidP="00C7525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(Hubei, Central; P0, n=107)</w:t>
            </w:r>
          </w:p>
        </w:tc>
        <w:tc>
          <w:tcPr>
            <w:tcW w:w="810" w:type="dxa"/>
          </w:tcPr>
          <w:p w14:paraId="09EB91A2" w14:textId="77A89FAB" w:rsidR="00CA5FEE" w:rsidRDefault="00CA5FEE" w:rsidP="00881C98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(Guangdong, East; ; P0 and P+, n=37)</w:t>
            </w:r>
          </w:p>
        </w:tc>
        <w:tc>
          <w:tcPr>
            <w:tcW w:w="810" w:type="dxa"/>
          </w:tcPr>
          <w:p w14:paraId="38A91C18" w14:textId="5957D7BA" w:rsidR="00CA5FEE" w:rsidRDefault="00CA5FEE" w:rsidP="00785711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(Tianjin, East; P</w:t>
            </w:r>
            <w:r w:rsidRPr="00785711">
              <w:rPr>
                <w:rFonts w:ascii="Arial" w:hAnsi="Arial" w:cs="Arial" w:hint="eastAsia"/>
                <w:bCs/>
                <w:sz w:val="20"/>
                <w:szCs w:val="20"/>
                <w:lang w:val="en-GB"/>
              </w:rPr>
              <w:t>0 and P+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, n=105)</w:t>
            </w:r>
          </w:p>
        </w:tc>
        <w:tc>
          <w:tcPr>
            <w:tcW w:w="900" w:type="dxa"/>
          </w:tcPr>
          <w:p w14:paraId="235D9307" w14:textId="5FBF23C2" w:rsidR="00CA5FEE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(</w:t>
            </w:r>
            <w:r w:rsidR="00850589">
              <w:rPr>
                <w:rFonts w:ascii="Arial" w:hAnsi="Arial" w:cs="Arial"/>
                <w:bCs/>
                <w:sz w:val="20"/>
                <w:szCs w:val="20"/>
                <w:lang w:val="en-GB"/>
              </w:rPr>
              <w:t>Beijing, East; P</w:t>
            </w:r>
            <w:r w:rsidR="00850589" w:rsidRPr="00785711">
              <w:rPr>
                <w:rFonts w:ascii="Arial" w:hAnsi="Arial" w:cs="Arial" w:hint="eastAsia"/>
                <w:bCs/>
                <w:sz w:val="20"/>
                <w:szCs w:val="20"/>
                <w:lang w:val="en-GB"/>
              </w:rPr>
              <w:t>0 and P+</w:t>
            </w:r>
            <w:r w:rsidR="00850589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, n=85) </w:t>
            </w:r>
          </w:p>
        </w:tc>
        <w:tc>
          <w:tcPr>
            <w:tcW w:w="990" w:type="dxa"/>
          </w:tcPr>
          <w:p w14:paraId="34334CA1" w14:textId="3AC466A4" w:rsidR="00CA5FEE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(Hong</w:t>
            </w:r>
            <w:r w:rsidR="00A1581B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Kong, pregnant women or women giving birth within past 3 years, n=73)</w:t>
            </w:r>
          </w:p>
        </w:tc>
      </w:tr>
      <w:tr w:rsidR="00CA5FEE" w:rsidRPr="00A35DCA" w14:paraId="208AD310" w14:textId="2F0F8B64" w:rsidTr="00E842A8">
        <w:trPr>
          <w:trHeight w:val="146"/>
        </w:trPr>
        <w:tc>
          <w:tcPr>
            <w:tcW w:w="1734" w:type="dxa"/>
          </w:tcPr>
          <w:p w14:paraId="2E4E4730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E186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Pain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-related fear</w:t>
            </w:r>
          </w:p>
        </w:tc>
        <w:tc>
          <w:tcPr>
            <w:tcW w:w="961" w:type="dxa"/>
          </w:tcPr>
          <w:p w14:paraId="0C0DC7F8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7BD2C2B" w14:textId="77777777" w:rsidR="00CA5FEE" w:rsidRPr="00AA63C3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F543480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C6F0C42" w14:textId="77777777" w:rsidR="00CA5FEE" w:rsidRPr="00FF1A58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B362043" w14:textId="77777777" w:rsidR="00CA5FEE" w:rsidRPr="00AA63C3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R</w:t>
            </w:r>
          </w:p>
        </w:tc>
        <w:tc>
          <w:tcPr>
            <w:tcW w:w="900" w:type="dxa"/>
          </w:tcPr>
          <w:p w14:paraId="56806D79" w14:textId="77777777" w:rsidR="00CA5FEE" w:rsidRPr="008F6B45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17F4B192" w14:textId="77777777" w:rsidR="00CA5FEE" w:rsidRPr="004A3A08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14CF61F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5231BFCD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C9AD37C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58E804B4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1C7D59FC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45D1085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02633913" w14:textId="57DE407E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A5FEE" w:rsidRPr="00A35DCA" w14:paraId="615361E1" w14:textId="339134CB" w:rsidTr="00E842A8">
        <w:trPr>
          <w:trHeight w:val="234"/>
        </w:trPr>
        <w:tc>
          <w:tcPr>
            <w:tcW w:w="1734" w:type="dxa"/>
          </w:tcPr>
          <w:p w14:paraId="08CFD173" w14:textId="77777777" w:rsidR="00CA5FEE" w:rsidRPr="00F109F2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- </w:t>
            </w:r>
            <w:r w:rsidRPr="00F109F2">
              <w:rPr>
                <w:rFonts w:ascii="Arial" w:hAnsi="Arial" w:cs="Arial"/>
                <w:bCs/>
                <w:sz w:val="20"/>
                <w:szCs w:val="20"/>
                <w:lang w:val="en-GB"/>
              </w:rPr>
              <w:t>Fear of labour pain</w:t>
            </w:r>
          </w:p>
        </w:tc>
        <w:tc>
          <w:tcPr>
            <w:tcW w:w="961" w:type="dxa"/>
          </w:tcPr>
          <w:p w14:paraId="27A2EAF1" w14:textId="77777777" w:rsidR="00CA5FEE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35DCA">
              <w:rPr>
                <w:rFonts w:ascii="Arial" w:hAnsi="Arial" w:cs="Arial"/>
                <w:bCs/>
                <w:sz w:val="20"/>
                <w:szCs w:val="20"/>
                <w:lang w:val="en-GB"/>
              </w:rPr>
              <w:t>42.1%</w:t>
            </w:r>
          </w:p>
        </w:tc>
        <w:tc>
          <w:tcPr>
            <w:tcW w:w="900" w:type="dxa"/>
          </w:tcPr>
          <w:p w14:paraId="301BE1F0" w14:textId="77777777" w:rsidR="00CA5FEE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8B78B7B" w14:textId="77777777" w:rsidR="00CA5FEE" w:rsidRPr="00AA63C3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50.0%</w:t>
            </w:r>
          </w:p>
        </w:tc>
        <w:tc>
          <w:tcPr>
            <w:tcW w:w="900" w:type="dxa"/>
          </w:tcPr>
          <w:p w14:paraId="746EB89C" w14:textId="4B00439E" w:rsidR="00CA5FEE" w:rsidRPr="005C6961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4.5</w:t>
            </w:r>
            <w:r w:rsidRPr="008F6B45">
              <w:rPr>
                <w:rFonts w:ascii="Arial" w:hAnsi="Arial" w:cs="Arial"/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900" w:type="dxa"/>
          </w:tcPr>
          <w:p w14:paraId="56AD2B16" w14:textId="77777777" w:rsidR="00CA5FEE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C5AD2EB" w14:textId="7DE3754C" w:rsidR="00CA5FEE" w:rsidRPr="0020545C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80.6%</w:t>
            </w:r>
          </w:p>
        </w:tc>
        <w:tc>
          <w:tcPr>
            <w:tcW w:w="990" w:type="dxa"/>
          </w:tcPr>
          <w:p w14:paraId="535A58BD" w14:textId="77777777" w:rsidR="00CA5FEE" w:rsidRPr="008F6B45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C0B1C8E" w14:textId="6749C56C" w:rsidR="00CA5FEE" w:rsidRPr="00A35DCA" w:rsidRDefault="00CA5FEE" w:rsidP="00AE21B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8233349" w14:textId="3326D52C" w:rsidR="00CA5FEE" w:rsidRDefault="00CA5FEE" w:rsidP="008A01C7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34.0%</w:t>
            </w:r>
          </w:p>
        </w:tc>
        <w:tc>
          <w:tcPr>
            <w:tcW w:w="900" w:type="dxa"/>
          </w:tcPr>
          <w:p w14:paraId="34EA53AA" w14:textId="34C71D95" w:rsidR="00CA5FEE" w:rsidRDefault="00CA5FEE" w:rsidP="00AE21B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47.7%</w:t>
            </w:r>
          </w:p>
        </w:tc>
        <w:tc>
          <w:tcPr>
            <w:tcW w:w="810" w:type="dxa"/>
          </w:tcPr>
          <w:p w14:paraId="76BF36F3" w14:textId="77777777" w:rsidR="00CA5FEE" w:rsidRDefault="00CA5FEE" w:rsidP="00AE21B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C043EA4" w14:textId="77777777" w:rsidR="00CA5FEE" w:rsidRDefault="00CA5FEE" w:rsidP="00AE21B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2796BA3" w14:textId="77777777" w:rsidR="00CA5FEE" w:rsidRDefault="00CA5FEE" w:rsidP="00AE21B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64A30DA3" w14:textId="014F83A1" w:rsidR="00CA5FEE" w:rsidRDefault="00CA5FEE" w:rsidP="00AE21B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79.5%</w:t>
            </w:r>
          </w:p>
        </w:tc>
      </w:tr>
      <w:tr w:rsidR="00CA5FEE" w:rsidRPr="00A35DCA" w14:paraId="0BC66E39" w14:textId="5E4F1867" w:rsidTr="00E842A8">
        <w:trPr>
          <w:trHeight w:val="234"/>
        </w:trPr>
        <w:tc>
          <w:tcPr>
            <w:tcW w:w="1734" w:type="dxa"/>
          </w:tcPr>
          <w:p w14:paraId="56DEDCF6" w14:textId="77777777" w:rsidR="00CA5FEE" w:rsidRPr="00F109F2" w:rsidRDefault="00CA5FEE" w:rsidP="00B656E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F109F2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-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Fear of “twice pain”</w:t>
            </w:r>
          </w:p>
        </w:tc>
        <w:tc>
          <w:tcPr>
            <w:tcW w:w="961" w:type="dxa"/>
          </w:tcPr>
          <w:p w14:paraId="3ECFBC9B" w14:textId="77777777" w:rsidR="00CA5FEE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0.0%</w:t>
            </w:r>
          </w:p>
        </w:tc>
        <w:tc>
          <w:tcPr>
            <w:tcW w:w="900" w:type="dxa"/>
          </w:tcPr>
          <w:p w14:paraId="42836E16" w14:textId="77777777" w:rsidR="00CA5FEE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7230B6C" w14:textId="77777777" w:rsidR="00CA5FEE" w:rsidRPr="00AA63C3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70.8%</w:t>
            </w:r>
          </w:p>
        </w:tc>
        <w:tc>
          <w:tcPr>
            <w:tcW w:w="900" w:type="dxa"/>
          </w:tcPr>
          <w:p w14:paraId="267A0860" w14:textId="1E0CFA37" w:rsidR="00CA5FEE" w:rsidRPr="005C6961" w:rsidRDefault="00CA5FEE" w:rsidP="0048605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48.9%</w:t>
            </w:r>
          </w:p>
        </w:tc>
        <w:tc>
          <w:tcPr>
            <w:tcW w:w="900" w:type="dxa"/>
          </w:tcPr>
          <w:p w14:paraId="32A0120F" w14:textId="77777777" w:rsidR="00CA5FEE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1E1925B" w14:textId="77777777" w:rsidR="00CA5FEE" w:rsidRPr="0020545C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05B87CC9" w14:textId="77777777" w:rsidR="00CA5FEE" w:rsidRPr="008F6B45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197E8B0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145072C6" w14:textId="1D618D13" w:rsidR="00CA5FEE" w:rsidRPr="008A01C7" w:rsidRDefault="00CA5FEE" w:rsidP="008A01C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01C7">
              <w:rPr>
                <w:rFonts w:ascii="Arial" w:hAnsi="Arial" w:cs="Arial"/>
                <w:sz w:val="20"/>
                <w:szCs w:val="20"/>
                <w:lang w:val="en-GB"/>
              </w:rPr>
              <w:t>35.1%</w:t>
            </w:r>
          </w:p>
        </w:tc>
        <w:tc>
          <w:tcPr>
            <w:tcW w:w="900" w:type="dxa"/>
          </w:tcPr>
          <w:p w14:paraId="219E2601" w14:textId="57C4C128" w:rsidR="00CA5FEE" w:rsidRPr="00F3294A" w:rsidRDefault="00CA5FEE" w:rsidP="00B656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294A">
              <w:rPr>
                <w:rFonts w:ascii="Arial" w:hAnsi="Arial" w:cs="Arial"/>
                <w:sz w:val="20"/>
                <w:szCs w:val="20"/>
                <w:lang w:val="en-GB"/>
              </w:rPr>
              <w:t>10.3%</w:t>
            </w:r>
          </w:p>
        </w:tc>
        <w:tc>
          <w:tcPr>
            <w:tcW w:w="810" w:type="dxa"/>
          </w:tcPr>
          <w:p w14:paraId="7F13D35D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1B2048F9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CE4A849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1B6820BB" w14:textId="6723363D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A5FEE" w:rsidRPr="00A35DCA" w14:paraId="746DBC36" w14:textId="04BC5C56" w:rsidTr="00E842A8">
        <w:trPr>
          <w:trHeight w:val="234"/>
        </w:trPr>
        <w:tc>
          <w:tcPr>
            <w:tcW w:w="1734" w:type="dxa"/>
          </w:tcPr>
          <w:p w14:paraId="567F42B8" w14:textId="77777777" w:rsidR="00CA5FEE" w:rsidRPr="00F109F2" w:rsidRDefault="00CA5FEE" w:rsidP="00B656E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- Less overall pain</w:t>
            </w:r>
          </w:p>
        </w:tc>
        <w:tc>
          <w:tcPr>
            <w:tcW w:w="961" w:type="dxa"/>
          </w:tcPr>
          <w:p w14:paraId="6B2F67A8" w14:textId="77777777" w:rsidR="00CA5FEE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4A87791" w14:textId="77777777" w:rsidR="00CA5FEE" w:rsidRPr="00AA63C3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5.0%</w:t>
            </w:r>
          </w:p>
        </w:tc>
        <w:tc>
          <w:tcPr>
            <w:tcW w:w="810" w:type="dxa"/>
          </w:tcPr>
          <w:p w14:paraId="1DFFBFEF" w14:textId="77777777" w:rsidR="00CA5FEE" w:rsidRPr="00AA63C3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772E786" w14:textId="77777777" w:rsidR="00CA5FEE" w:rsidRPr="005C6961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E28E643" w14:textId="77777777" w:rsidR="00CA5FEE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2163F14" w14:textId="77777777" w:rsidR="00CA5FEE" w:rsidRPr="0020545C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3A7EB895" w14:textId="77777777" w:rsidR="00CA5FEE" w:rsidRPr="008F6B45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A7C0F8F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2B724F7C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BF96A3A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8D8E4B9" w14:textId="3456A388" w:rsidR="00CA5FEE" w:rsidRPr="00814906" w:rsidRDefault="00CA5FEE" w:rsidP="00B656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4906">
              <w:rPr>
                <w:rFonts w:ascii="Arial" w:hAnsi="Arial" w:cs="Arial"/>
                <w:sz w:val="20"/>
                <w:szCs w:val="20"/>
                <w:lang w:val="en-GB"/>
              </w:rPr>
              <w:t>8.1%</w:t>
            </w:r>
          </w:p>
        </w:tc>
        <w:tc>
          <w:tcPr>
            <w:tcW w:w="810" w:type="dxa"/>
          </w:tcPr>
          <w:p w14:paraId="45A11B37" w14:textId="651F213B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4582E">
              <w:rPr>
                <w:rFonts w:ascii="Arial" w:hAnsi="Arial" w:cs="Arial"/>
                <w:sz w:val="20"/>
                <w:szCs w:val="20"/>
                <w:lang w:val="en-GB"/>
              </w:rPr>
              <w:t>68.6%</w:t>
            </w:r>
          </w:p>
        </w:tc>
        <w:tc>
          <w:tcPr>
            <w:tcW w:w="900" w:type="dxa"/>
          </w:tcPr>
          <w:p w14:paraId="059ADEF2" w14:textId="0D6CB0BE" w:rsidR="00CA5FEE" w:rsidRPr="00E842A8" w:rsidRDefault="00E842A8" w:rsidP="00B656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42A8">
              <w:rPr>
                <w:rFonts w:ascii="Arial" w:hAnsi="Arial" w:cs="Arial"/>
                <w:sz w:val="20"/>
                <w:szCs w:val="20"/>
                <w:lang w:val="en-GB"/>
              </w:rPr>
              <w:t>16.5%</w:t>
            </w:r>
          </w:p>
        </w:tc>
        <w:tc>
          <w:tcPr>
            <w:tcW w:w="990" w:type="dxa"/>
          </w:tcPr>
          <w:p w14:paraId="492EFDC6" w14:textId="7B18E876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A5FEE" w:rsidRPr="00A35DCA" w14:paraId="11D0B56E" w14:textId="2ACA670D" w:rsidTr="00E842A8">
        <w:trPr>
          <w:trHeight w:val="234"/>
        </w:trPr>
        <w:tc>
          <w:tcPr>
            <w:tcW w:w="1734" w:type="dxa"/>
          </w:tcPr>
          <w:p w14:paraId="30DA4699" w14:textId="77777777" w:rsidR="00CA5FEE" w:rsidRDefault="00CA5FEE" w:rsidP="00B656E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-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Afraid of unable to endure (labour) pain</w:t>
            </w:r>
          </w:p>
        </w:tc>
        <w:tc>
          <w:tcPr>
            <w:tcW w:w="961" w:type="dxa"/>
          </w:tcPr>
          <w:p w14:paraId="40D33379" w14:textId="77777777" w:rsidR="00CA5FEE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16A8546" w14:textId="77777777" w:rsidR="00CA5FEE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6E877983" w14:textId="77777777" w:rsidR="00CA5FEE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E4D8170" w14:textId="77777777" w:rsidR="00CA5FEE" w:rsidRPr="005C6961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E6B8BD0" w14:textId="77777777" w:rsidR="00CA5FEE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EDF9A81" w14:textId="77777777" w:rsidR="00CA5FEE" w:rsidRPr="0020545C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43372EF0" w14:textId="77777777" w:rsidR="00CA5FEE" w:rsidRPr="005C6961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7.5%</w:t>
            </w:r>
          </w:p>
        </w:tc>
        <w:tc>
          <w:tcPr>
            <w:tcW w:w="900" w:type="dxa"/>
          </w:tcPr>
          <w:p w14:paraId="3710927E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119957CC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84C8D83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0030916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55C68B49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0C88316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31E03A8F" w14:textId="2167A8EE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A5FEE" w:rsidRPr="00A35DCA" w14:paraId="6DDC0B3E" w14:textId="02335BD1" w:rsidTr="00E842A8">
        <w:trPr>
          <w:trHeight w:val="234"/>
        </w:trPr>
        <w:tc>
          <w:tcPr>
            <w:tcW w:w="1734" w:type="dxa"/>
          </w:tcPr>
          <w:p w14:paraId="6D4969BA" w14:textId="75D0D337" w:rsidR="00CA5FEE" w:rsidRDefault="00CA5FEE" w:rsidP="00B656E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- Low pain tolerance</w:t>
            </w:r>
          </w:p>
        </w:tc>
        <w:tc>
          <w:tcPr>
            <w:tcW w:w="961" w:type="dxa"/>
          </w:tcPr>
          <w:p w14:paraId="3469FFFA" w14:textId="77777777" w:rsidR="00CA5FEE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18DF9F4" w14:textId="77777777" w:rsidR="00CA5FEE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1EBAE135" w14:textId="77777777" w:rsidR="00CA5FEE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25E6063" w14:textId="77777777" w:rsidR="00CA5FEE" w:rsidRPr="005C6961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9A456EE" w14:textId="77777777" w:rsidR="00CA5FEE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0A7E5AB" w14:textId="6743E388" w:rsidR="00CA5FEE" w:rsidRPr="0020545C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5.3%</w:t>
            </w:r>
          </w:p>
        </w:tc>
        <w:tc>
          <w:tcPr>
            <w:tcW w:w="990" w:type="dxa"/>
          </w:tcPr>
          <w:p w14:paraId="3422AF9B" w14:textId="77777777" w:rsidR="00CA5FEE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1B7A906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54E4F5BC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01B3745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F2D00EB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1FE38193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57DADC7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07560891" w14:textId="4759A78D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A5FEE" w:rsidRPr="00A35DCA" w14:paraId="53BD45E7" w14:textId="0A935987" w:rsidTr="00E842A8">
        <w:trPr>
          <w:trHeight w:val="234"/>
        </w:trPr>
        <w:tc>
          <w:tcPr>
            <w:tcW w:w="1734" w:type="dxa"/>
          </w:tcPr>
          <w:p w14:paraId="0ECD05A5" w14:textId="77777777" w:rsidR="00CA5FEE" w:rsidRPr="00EE186B" w:rsidRDefault="00CA5FEE" w:rsidP="00B656E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F109F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Fear o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f</w:t>
            </w:r>
            <w:r w:rsidRPr="00F109F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 VD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-</w:t>
            </w:r>
            <w:r w:rsidRPr="00F109F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perceived </w:t>
            </w:r>
            <w:r w:rsidRPr="00F109F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lastRenderedPageBreak/>
              <w:t>maternal short-term risks</w:t>
            </w:r>
          </w:p>
        </w:tc>
        <w:tc>
          <w:tcPr>
            <w:tcW w:w="961" w:type="dxa"/>
          </w:tcPr>
          <w:p w14:paraId="6A5E45C2" w14:textId="77777777" w:rsidR="00CA5FEE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lastRenderedPageBreak/>
              <w:t>NR</w:t>
            </w:r>
          </w:p>
        </w:tc>
        <w:tc>
          <w:tcPr>
            <w:tcW w:w="900" w:type="dxa"/>
          </w:tcPr>
          <w:p w14:paraId="3DA713DF" w14:textId="77777777" w:rsidR="00CA5FEE" w:rsidRPr="00AA63C3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DB2172C" w14:textId="77777777" w:rsidR="00CA5FEE" w:rsidRPr="00AA63C3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42FBF90" w14:textId="77777777" w:rsidR="00CA5FEE" w:rsidRPr="005C6961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6D4C336" w14:textId="77777777" w:rsidR="00CA5FEE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R</w:t>
            </w:r>
          </w:p>
        </w:tc>
        <w:tc>
          <w:tcPr>
            <w:tcW w:w="900" w:type="dxa"/>
          </w:tcPr>
          <w:p w14:paraId="5B51EEE5" w14:textId="77777777" w:rsidR="00CA5FEE" w:rsidRPr="0020545C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71469FD4" w14:textId="77777777" w:rsidR="00CA5FEE" w:rsidRPr="005C6961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R</w:t>
            </w:r>
          </w:p>
        </w:tc>
        <w:tc>
          <w:tcPr>
            <w:tcW w:w="900" w:type="dxa"/>
          </w:tcPr>
          <w:p w14:paraId="3D6E83A6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0B269F87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56286BF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129B901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60EE7A40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D5A5A2D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51DE5903" w14:textId="5180982A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A5FEE" w:rsidRPr="00A35DCA" w14:paraId="7ED314E9" w14:textId="5A09B5E3" w:rsidTr="00E842A8">
        <w:trPr>
          <w:trHeight w:val="234"/>
        </w:trPr>
        <w:tc>
          <w:tcPr>
            <w:tcW w:w="1734" w:type="dxa"/>
          </w:tcPr>
          <w:p w14:paraId="1F2F9D84" w14:textId="77777777" w:rsidR="00CA5FEE" w:rsidRPr="0041466D" w:rsidRDefault="00CA5FEE" w:rsidP="00B656E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- Less vaginal trauma</w:t>
            </w:r>
          </w:p>
        </w:tc>
        <w:tc>
          <w:tcPr>
            <w:tcW w:w="961" w:type="dxa"/>
          </w:tcPr>
          <w:p w14:paraId="00BA8854" w14:textId="77777777" w:rsidR="00CA5FEE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F0CBAE9" w14:textId="77777777" w:rsidR="00CA5FEE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3.8%</w:t>
            </w:r>
          </w:p>
        </w:tc>
        <w:tc>
          <w:tcPr>
            <w:tcW w:w="810" w:type="dxa"/>
          </w:tcPr>
          <w:p w14:paraId="766B3F8E" w14:textId="77777777" w:rsidR="00CA5FEE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B7217CC" w14:textId="77777777" w:rsidR="00CA5FEE" w:rsidRPr="005C6961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307A9E1" w14:textId="77777777" w:rsidR="00CA5FEE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80CDC21" w14:textId="77777777" w:rsidR="00CA5FEE" w:rsidRPr="0020545C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3065AB17" w14:textId="77777777" w:rsidR="00CA5FEE" w:rsidRPr="005C6961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76167AC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1997089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EA598F0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0C8C2D66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81F1D18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E6FF8C4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4193AAB1" w14:textId="1E423ECD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A5FEE" w:rsidRPr="00A35DCA" w14:paraId="7BB4E8ED" w14:textId="59083159" w:rsidTr="00E842A8">
        <w:trPr>
          <w:trHeight w:val="234"/>
        </w:trPr>
        <w:tc>
          <w:tcPr>
            <w:tcW w:w="1734" w:type="dxa"/>
          </w:tcPr>
          <w:p w14:paraId="02D63046" w14:textId="77777777" w:rsidR="00CA5FEE" w:rsidRPr="0041466D" w:rsidRDefault="00CA5FEE" w:rsidP="00B656E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- Afraid of unable to endure VD</w:t>
            </w:r>
          </w:p>
        </w:tc>
        <w:tc>
          <w:tcPr>
            <w:tcW w:w="961" w:type="dxa"/>
          </w:tcPr>
          <w:p w14:paraId="6E06AA0B" w14:textId="77777777" w:rsidR="00CA5FEE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0B6662E" w14:textId="77777777" w:rsidR="00CA5FEE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07AB89F" w14:textId="77777777" w:rsidR="00CA5FEE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33.3%</w:t>
            </w:r>
          </w:p>
        </w:tc>
        <w:tc>
          <w:tcPr>
            <w:tcW w:w="900" w:type="dxa"/>
          </w:tcPr>
          <w:p w14:paraId="3F09714C" w14:textId="77777777" w:rsidR="00CA5FEE" w:rsidRPr="005C6961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84C39AA" w14:textId="77777777" w:rsidR="00CA5FEE" w:rsidRDefault="00CA5FEE" w:rsidP="00B656E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F4D0C6B" w14:textId="77777777" w:rsidR="00CA5FEE" w:rsidRPr="0020545C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59E240A8" w14:textId="77777777" w:rsidR="00CA5FEE" w:rsidRPr="005C6961" w:rsidRDefault="00CA5FEE" w:rsidP="00B656E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7D75A6D" w14:textId="2B79041C" w:rsidR="00CA5FEE" w:rsidRPr="00010914" w:rsidRDefault="00CA5FEE" w:rsidP="00B656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0914">
              <w:rPr>
                <w:rFonts w:ascii="Arial" w:hAnsi="Arial" w:cs="Arial"/>
                <w:sz w:val="20"/>
                <w:szCs w:val="20"/>
                <w:lang w:val="en-GB"/>
              </w:rPr>
              <w:t>36.8%</w:t>
            </w:r>
          </w:p>
        </w:tc>
        <w:tc>
          <w:tcPr>
            <w:tcW w:w="810" w:type="dxa"/>
          </w:tcPr>
          <w:p w14:paraId="45DE87CE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348AC03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09350EF7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50EEFFE1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7AE8FCB" w14:textId="77777777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2A5A1680" w14:textId="58A75D2E" w:rsidR="00CA5FEE" w:rsidRPr="00A35DCA" w:rsidRDefault="00CA5FEE" w:rsidP="00B656E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0392F" w:rsidRPr="00A35DCA" w14:paraId="510B519F" w14:textId="77777777" w:rsidTr="00E842A8">
        <w:trPr>
          <w:trHeight w:val="234"/>
        </w:trPr>
        <w:tc>
          <w:tcPr>
            <w:tcW w:w="1734" w:type="dxa"/>
          </w:tcPr>
          <w:p w14:paraId="452B7921" w14:textId="54C92301" w:rsidR="00F0392F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-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Less hard during childbirth for mother</w:t>
            </w:r>
          </w:p>
        </w:tc>
        <w:tc>
          <w:tcPr>
            <w:tcW w:w="961" w:type="dxa"/>
          </w:tcPr>
          <w:p w14:paraId="2FD2B66A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1ACC8AA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1C9AF887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03D138F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224177C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DA5D546" w14:textId="77777777" w:rsidR="00F0392F" w:rsidRPr="0020545C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5DF3D5DD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E606DCD" w14:textId="77777777" w:rsidR="00F0392F" w:rsidRPr="00010914" w:rsidRDefault="00F0392F" w:rsidP="00F03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04614E9B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41150F9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75C30EE" w14:textId="2E921610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37.8%</w:t>
            </w:r>
          </w:p>
        </w:tc>
        <w:tc>
          <w:tcPr>
            <w:tcW w:w="810" w:type="dxa"/>
          </w:tcPr>
          <w:p w14:paraId="36CDF773" w14:textId="35651EDB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59.0%</w:t>
            </w:r>
          </w:p>
        </w:tc>
        <w:tc>
          <w:tcPr>
            <w:tcW w:w="900" w:type="dxa"/>
          </w:tcPr>
          <w:p w14:paraId="169ABA37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48E695BD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0392F" w:rsidRPr="00A35DCA" w14:paraId="065FD664" w14:textId="5D1DE6F1" w:rsidTr="00E842A8">
        <w:trPr>
          <w:trHeight w:val="234"/>
        </w:trPr>
        <w:tc>
          <w:tcPr>
            <w:tcW w:w="1734" w:type="dxa"/>
          </w:tcPr>
          <w:p w14:paraId="6658CA6D" w14:textId="77777777" w:rsidR="00F0392F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- Good for recovery after birth by CS</w:t>
            </w:r>
          </w:p>
        </w:tc>
        <w:tc>
          <w:tcPr>
            <w:tcW w:w="961" w:type="dxa"/>
          </w:tcPr>
          <w:p w14:paraId="775A9AE0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9F47710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62888C08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2.5%</w:t>
            </w:r>
          </w:p>
        </w:tc>
        <w:tc>
          <w:tcPr>
            <w:tcW w:w="900" w:type="dxa"/>
          </w:tcPr>
          <w:p w14:paraId="2B710C56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AF31BA1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B77C7E7" w14:textId="77777777" w:rsidR="00F0392F" w:rsidRPr="0020545C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4D3CCFA5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0F6C7E8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583F788D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34792F3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637F152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251DB0B0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D64938E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5F319F77" w14:textId="6ECF2FAB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0392F" w:rsidRPr="00A35DCA" w14:paraId="4F856A04" w14:textId="0DBF71FF" w:rsidTr="00E842A8">
        <w:trPr>
          <w:trHeight w:val="234"/>
        </w:trPr>
        <w:tc>
          <w:tcPr>
            <w:tcW w:w="1734" w:type="dxa"/>
          </w:tcPr>
          <w:p w14:paraId="25B07C44" w14:textId="77777777" w:rsidR="00F0392F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- CS is safe and reliable  </w:t>
            </w:r>
          </w:p>
        </w:tc>
        <w:tc>
          <w:tcPr>
            <w:tcW w:w="961" w:type="dxa"/>
          </w:tcPr>
          <w:p w14:paraId="7E9C108B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433AE84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0DBAC7C3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18E3418" w14:textId="7A4106B0" w:rsidR="00F0392F" w:rsidRPr="005C6961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4.3%</w:t>
            </w:r>
          </w:p>
        </w:tc>
        <w:tc>
          <w:tcPr>
            <w:tcW w:w="900" w:type="dxa"/>
          </w:tcPr>
          <w:p w14:paraId="577155A8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1EFFF2D" w14:textId="77777777" w:rsidR="00F0392F" w:rsidRPr="0020545C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5F1D1F76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B4CE1F5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2EA96366" w14:textId="63600305" w:rsidR="00F0392F" w:rsidRPr="0027209A" w:rsidRDefault="00F0392F" w:rsidP="00F03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209A">
              <w:rPr>
                <w:rFonts w:ascii="Arial" w:hAnsi="Arial" w:cs="Arial"/>
                <w:sz w:val="20"/>
                <w:szCs w:val="20"/>
                <w:lang w:val="en-GB"/>
              </w:rPr>
              <w:t>16.8%</w:t>
            </w:r>
          </w:p>
        </w:tc>
        <w:tc>
          <w:tcPr>
            <w:tcW w:w="900" w:type="dxa"/>
          </w:tcPr>
          <w:p w14:paraId="16C5274C" w14:textId="27B60CA5" w:rsidR="00F0392F" w:rsidRPr="00C75254" w:rsidRDefault="00F0392F" w:rsidP="00F03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75254">
              <w:rPr>
                <w:rFonts w:ascii="Arial" w:hAnsi="Arial" w:cs="Arial"/>
                <w:sz w:val="20"/>
                <w:szCs w:val="20"/>
                <w:lang w:val="en-GB"/>
              </w:rPr>
              <w:t>25.2%</w:t>
            </w:r>
          </w:p>
        </w:tc>
        <w:tc>
          <w:tcPr>
            <w:tcW w:w="810" w:type="dxa"/>
          </w:tcPr>
          <w:p w14:paraId="5D5A5643" w14:textId="3EDF3114" w:rsidR="00F0392F" w:rsidRPr="00814906" w:rsidRDefault="00F0392F" w:rsidP="00F03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14906">
              <w:rPr>
                <w:rFonts w:ascii="Arial" w:hAnsi="Arial" w:cs="Arial"/>
                <w:sz w:val="20"/>
                <w:szCs w:val="20"/>
                <w:lang w:val="en-GB"/>
              </w:rPr>
              <w:t>45.9%</w:t>
            </w:r>
          </w:p>
        </w:tc>
        <w:tc>
          <w:tcPr>
            <w:tcW w:w="810" w:type="dxa"/>
          </w:tcPr>
          <w:p w14:paraId="26C12FC4" w14:textId="605BA03D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4582E">
              <w:rPr>
                <w:rFonts w:ascii="Arial" w:hAnsi="Arial" w:cs="Arial"/>
                <w:sz w:val="20"/>
                <w:szCs w:val="20"/>
                <w:lang w:val="en-GB"/>
              </w:rPr>
              <w:t>55.2%</w:t>
            </w:r>
          </w:p>
        </w:tc>
        <w:tc>
          <w:tcPr>
            <w:tcW w:w="900" w:type="dxa"/>
          </w:tcPr>
          <w:p w14:paraId="079A1E46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04850E58" w14:textId="367D7FBC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0392F" w:rsidRPr="00A35DCA" w14:paraId="4311DFDD" w14:textId="77777777" w:rsidTr="00E842A8">
        <w:trPr>
          <w:trHeight w:val="234"/>
        </w:trPr>
        <w:tc>
          <w:tcPr>
            <w:tcW w:w="1734" w:type="dxa"/>
          </w:tcPr>
          <w:p w14:paraId="52083783" w14:textId="3A105C9C" w:rsidR="00F0392F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- Avoidance of emergency CS</w:t>
            </w:r>
          </w:p>
        </w:tc>
        <w:tc>
          <w:tcPr>
            <w:tcW w:w="961" w:type="dxa"/>
          </w:tcPr>
          <w:p w14:paraId="20467C20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B14A1CE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1902EEE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3654B29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001308C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8B03DBA" w14:textId="77777777" w:rsidR="00F0392F" w:rsidRPr="0020545C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4C3D04BA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BEB2C95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681A483D" w14:textId="77777777" w:rsidR="00F0392F" w:rsidRPr="0027209A" w:rsidRDefault="00F0392F" w:rsidP="00F03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3522C84" w14:textId="77777777" w:rsidR="00F0392F" w:rsidRPr="00C75254" w:rsidRDefault="00F0392F" w:rsidP="00F03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1282B46C" w14:textId="77777777" w:rsidR="00F0392F" w:rsidRPr="00814906" w:rsidRDefault="00F0392F" w:rsidP="00F03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B505F5D" w14:textId="77777777" w:rsidR="00F0392F" w:rsidRPr="0004582E" w:rsidRDefault="00F0392F" w:rsidP="00F03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5673B3E" w14:textId="20BDA444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42A8">
              <w:rPr>
                <w:rFonts w:ascii="Arial" w:hAnsi="Arial" w:cs="Arial"/>
                <w:sz w:val="20"/>
                <w:szCs w:val="20"/>
                <w:lang w:val="en-GB"/>
              </w:rPr>
              <w:t>23.5%</w:t>
            </w:r>
          </w:p>
        </w:tc>
        <w:tc>
          <w:tcPr>
            <w:tcW w:w="990" w:type="dxa"/>
          </w:tcPr>
          <w:p w14:paraId="345885CD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0392F" w:rsidRPr="00A35DCA" w14:paraId="5A5629D5" w14:textId="7F83FD1D" w:rsidTr="00E842A8">
        <w:trPr>
          <w:trHeight w:val="234"/>
        </w:trPr>
        <w:tc>
          <w:tcPr>
            <w:tcW w:w="1734" w:type="dxa"/>
          </w:tcPr>
          <w:p w14:paraId="1779AE7B" w14:textId="45FA5036" w:rsidR="00F0392F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- Fear of perineal cut</w:t>
            </w:r>
          </w:p>
        </w:tc>
        <w:tc>
          <w:tcPr>
            <w:tcW w:w="961" w:type="dxa"/>
          </w:tcPr>
          <w:p w14:paraId="322772FC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E730045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0CDE1EED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05524FE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D78F546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4663F78" w14:textId="2EE40CEC" w:rsidR="00F0392F" w:rsidRPr="0020545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5.0%</w:t>
            </w:r>
          </w:p>
        </w:tc>
        <w:tc>
          <w:tcPr>
            <w:tcW w:w="990" w:type="dxa"/>
          </w:tcPr>
          <w:p w14:paraId="219DAB8C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8CAE23E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2FF0B335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F3E273E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00434967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57BE4766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878B636" w14:textId="30FCD91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059235C1" w14:textId="3E882824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0392F" w:rsidRPr="00A35DCA" w14:paraId="447987F6" w14:textId="5524D619" w:rsidTr="00E842A8">
        <w:trPr>
          <w:trHeight w:val="234"/>
        </w:trPr>
        <w:tc>
          <w:tcPr>
            <w:tcW w:w="1734" w:type="dxa"/>
          </w:tcPr>
          <w:p w14:paraId="5C9F84B5" w14:textId="7783AD12" w:rsidR="00F0392F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- Safer for mother by CS</w:t>
            </w:r>
          </w:p>
        </w:tc>
        <w:tc>
          <w:tcPr>
            <w:tcW w:w="961" w:type="dxa"/>
          </w:tcPr>
          <w:p w14:paraId="6EB30438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4B5CAD5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2D333C33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1993CCE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EBE813B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D707878" w14:textId="119376D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8.1%</w:t>
            </w:r>
          </w:p>
        </w:tc>
        <w:tc>
          <w:tcPr>
            <w:tcW w:w="990" w:type="dxa"/>
          </w:tcPr>
          <w:p w14:paraId="1ECA6ABD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66D91A7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6D95EC5F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B527FC8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B40C172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904FEB5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882FCC5" w14:textId="0F569479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842A8">
              <w:rPr>
                <w:rFonts w:ascii="Arial" w:hAnsi="Arial" w:cs="Arial"/>
                <w:bCs/>
                <w:sz w:val="20"/>
                <w:szCs w:val="20"/>
                <w:lang w:val="en-GB"/>
              </w:rPr>
              <w:t>11.8%</w:t>
            </w:r>
          </w:p>
        </w:tc>
        <w:tc>
          <w:tcPr>
            <w:tcW w:w="990" w:type="dxa"/>
          </w:tcPr>
          <w:p w14:paraId="013664A3" w14:textId="19F2F3E3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0392F" w:rsidRPr="00A35DCA" w14:paraId="4AB2583F" w14:textId="1EBF75BE" w:rsidTr="00E842A8">
        <w:trPr>
          <w:trHeight w:val="234"/>
        </w:trPr>
        <w:tc>
          <w:tcPr>
            <w:tcW w:w="1734" w:type="dxa"/>
          </w:tcPr>
          <w:p w14:paraId="3C4C3EC7" w14:textId="6BC4B618" w:rsidR="00F0392F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- Fear of tearing of the perineum</w:t>
            </w:r>
          </w:p>
        </w:tc>
        <w:tc>
          <w:tcPr>
            <w:tcW w:w="961" w:type="dxa"/>
          </w:tcPr>
          <w:p w14:paraId="541129D0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17E0261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A2E19B5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59CFFC1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30C887F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2DD53DE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1FE73C6C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505CDBC" w14:textId="137954D1" w:rsidR="00F0392F" w:rsidRPr="00A35DCA" w:rsidRDefault="00F0392F" w:rsidP="00F0392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90A82B7" w14:textId="77777777" w:rsidR="00F0392F" w:rsidRPr="00AE21B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13D7C7E" w14:textId="77777777" w:rsidR="00F0392F" w:rsidRPr="00AE21B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FCF65C7" w14:textId="77777777" w:rsidR="00F0392F" w:rsidRPr="00AE21B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2015E4B0" w14:textId="77777777" w:rsidR="00F0392F" w:rsidRPr="00AE21B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7BBA645" w14:textId="6F211F3E" w:rsidR="00F0392F" w:rsidRPr="00AE21B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3.5%</w:t>
            </w:r>
          </w:p>
        </w:tc>
        <w:tc>
          <w:tcPr>
            <w:tcW w:w="990" w:type="dxa"/>
          </w:tcPr>
          <w:p w14:paraId="3214BA2A" w14:textId="7427D8F8" w:rsidR="00F0392F" w:rsidRPr="00AE21B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E21BC">
              <w:rPr>
                <w:rFonts w:ascii="Arial" w:hAnsi="Arial" w:cs="Arial"/>
                <w:bCs/>
                <w:sz w:val="20"/>
                <w:szCs w:val="20"/>
                <w:lang w:val="en-GB"/>
              </w:rPr>
              <w:t>26.0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%</w:t>
            </w:r>
          </w:p>
        </w:tc>
      </w:tr>
      <w:tr w:rsidR="00F0392F" w:rsidRPr="00A35DCA" w14:paraId="5A089A4C" w14:textId="6036AED1" w:rsidTr="00E842A8">
        <w:trPr>
          <w:trHeight w:val="234"/>
        </w:trPr>
        <w:tc>
          <w:tcPr>
            <w:tcW w:w="1734" w:type="dxa"/>
          </w:tcPr>
          <w:p w14:paraId="6DC5842F" w14:textId="15A1BF50" w:rsidR="00F0392F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- </w:t>
            </w:r>
            <w:r w:rsidRPr="00AE21B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Possible anal/urinary incontinence due to VD</w:t>
            </w:r>
          </w:p>
        </w:tc>
        <w:tc>
          <w:tcPr>
            <w:tcW w:w="961" w:type="dxa"/>
          </w:tcPr>
          <w:p w14:paraId="4D6CFBD4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905DE7D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21353F86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2D2B08E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7CBE5E4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43F3F69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297061FB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76BB4EC" w14:textId="30B7A4E7" w:rsidR="00F0392F" w:rsidRPr="00AE21B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0D0DB351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9B62C73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296F17CC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07007F5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64102C1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2CDD6A0C" w14:textId="34E6686E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6.0%</w:t>
            </w:r>
          </w:p>
        </w:tc>
      </w:tr>
      <w:tr w:rsidR="00F0392F" w:rsidRPr="00A35DCA" w14:paraId="14C1A56D" w14:textId="77777777" w:rsidTr="00E842A8">
        <w:trPr>
          <w:trHeight w:val="234"/>
        </w:trPr>
        <w:tc>
          <w:tcPr>
            <w:tcW w:w="1734" w:type="dxa"/>
          </w:tcPr>
          <w:p w14:paraId="2F87A922" w14:textId="4025E35B" w:rsidR="00F0392F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- To reduce the damage of the pelvic floor</w:t>
            </w:r>
          </w:p>
        </w:tc>
        <w:tc>
          <w:tcPr>
            <w:tcW w:w="961" w:type="dxa"/>
          </w:tcPr>
          <w:p w14:paraId="02704BE1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91BB801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276EB9DC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DDCFFF1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253A449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DD22EED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635F32F5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632D152" w14:textId="77777777" w:rsidR="00F0392F" w:rsidRPr="00AE21B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6951B57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146CFAA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24999EBA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46B039D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87660CD" w14:textId="0F200134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9.4%</w:t>
            </w:r>
          </w:p>
        </w:tc>
        <w:tc>
          <w:tcPr>
            <w:tcW w:w="990" w:type="dxa"/>
          </w:tcPr>
          <w:p w14:paraId="406C45E1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F0392F" w:rsidRPr="00A35DCA" w14:paraId="591BD792" w14:textId="453A0F8C" w:rsidTr="00E842A8">
        <w:trPr>
          <w:trHeight w:val="234"/>
        </w:trPr>
        <w:tc>
          <w:tcPr>
            <w:tcW w:w="1734" w:type="dxa"/>
          </w:tcPr>
          <w:p w14:paraId="4C40F897" w14:textId="77777777" w:rsidR="00F0392F" w:rsidRPr="00F109F2" w:rsidRDefault="00F0392F" w:rsidP="00F0392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F109F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Fear of VD - perceived maternal long-term risks</w:t>
            </w:r>
          </w:p>
        </w:tc>
        <w:tc>
          <w:tcPr>
            <w:tcW w:w="961" w:type="dxa"/>
          </w:tcPr>
          <w:p w14:paraId="738D8A3A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R</w:t>
            </w:r>
          </w:p>
        </w:tc>
        <w:tc>
          <w:tcPr>
            <w:tcW w:w="900" w:type="dxa"/>
          </w:tcPr>
          <w:p w14:paraId="17FCB6F4" w14:textId="77777777" w:rsidR="00F0392F" w:rsidRPr="00AA63C3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R</w:t>
            </w:r>
          </w:p>
        </w:tc>
        <w:tc>
          <w:tcPr>
            <w:tcW w:w="810" w:type="dxa"/>
          </w:tcPr>
          <w:p w14:paraId="55036710" w14:textId="77777777" w:rsidR="00F0392F" w:rsidRPr="00AA63C3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E95A208" w14:textId="77777777" w:rsidR="00F0392F" w:rsidRPr="005C6961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D760936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R</w:t>
            </w:r>
          </w:p>
        </w:tc>
        <w:tc>
          <w:tcPr>
            <w:tcW w:w="900" w:type="dxa"/>
          </w:tcPr>
          <w:p w14:paraId="444C43A5" w14:textId="77777777" w:rsidR="00F0392F" w:rsidRPr="0020545C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3CCBE16A" w14:textId="77777777" w:rsidR="00F0392F" w:rsidRPr="005C6961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R</w:t>
            </w:r>
          </w:p>
        </w:tc>
        <w:tc>
          <w:tcPr>
            <w:tcW w:w="900" w:type="dxa"/>
          </w:tcPr>
          <w:p w14:paraId="74937C7E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0E2689FB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9AE55F1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1D33364F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5E5E6E41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D9CF94E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5F7348BF" w14:textId="071361D6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0392F" w:rsidRPr="00A35DCA" w14:paraId="25733F8B" w14:textId="64BAADE3" w:rsidTr="00E842A8">
        <w:trPr>
          <w:trHeight w:val="234"/>
        </w:trPr>
        <w:tc>
          <w:tcPr>
            <w:tcW w:w="1734" w:type="dxa"/>
          </w:tcPr>
          <w:p w14:paraId="1C29E82A" w14:textId="77777777" w:rsidR="00F0392F" w:rsidRPr="003A1E68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3A1E68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-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o negative impact on sexual life by CS</w:t>
            </w:r>
          </w:p>
        </w:tc>
        <w:tc>
          <w:tcPr>
            <w:tcW w:w="961" w:type="dxa"/>
          </w:tcPr>
          <w:p w14:paraId="0EBC4ADC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89084DB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0B45A279" w14:textId="77777777" w:rsidR="00F0392F" w:rsidRPr="00AA63C3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0.8%</w:t>
            </w:r>
          </w:p>
        </w:tc>
        <w:tc>
          <w:tcPr>
            <w:tcW w:w="900" w:type="dxa"/>
          </w:tcPr>
          <w:p w14:paraId="0976B86E" w14:textId="2D6E5F8B" w:rsidR="00F0392F" w:rsidRPr="005C6961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4.1%</w:t>
            </w:r>
          </w:p>
        </w:tc>
        <w:tc>
          <w:tcPr>
            <w:tcW w:w="900" w:type="dxa"/>
          </w:tcPr>
          <w:p w14:paraId="2A8DF77B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35BE0E8" w14:textId="77777777" w:rsidR="00F0392F" w:rsidRPr="0020545C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16CFF91A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3942599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9D67006" w14:textId="49BA0AB7" w:rsidR="00F0392F" w:rsidRPr="008B204B" w:rsidRDefault="00F0392F" w:rsidP="00F0392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204B">
              <w:rPr>
                <w:rFonts w:ascii="Arial" w:hAnsi="Arial" w:cs="Arial"/>
                <w:sz w:val="20"/>
                <w:szCs w:val="20"/>
                <w:lang w:val="en-GB"/>
              </w:rPr>
              <w:t>4.9%</w:t>
            </w:r>
          </w:p>
        </w:tc>
        <w:tc>
          <w:tcPr>
            <w:tcW w:w="900" w:type="dxa"/>
          </w:tcPr>
          <w:p w14:paraId="4D68D0E9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225880CD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2F3C9F9F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DCB69DA" w14:textId="7D118EF8" w:rsidR="00F0392F" w:rsidRPr="0082140D" w:rsidRDefault="00F0392F" w:rsidP="00F03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140D">
              <w:rPr>
                <w:rFonts w:ascii="Arial" w:hAnsi="Arial" w:cs="Arial"/>
                <w:sz w:val="20"/>
                <w:szCs w:val="20"/>
                <w:lang w:val="en-GB"/>
              </w:rPr>
              <w:t>9.4%</w:t>
            </w:r>
          </w:p>
        </w:tc>
        <w:tc>
          <w:tcPr>
            <w:tcW w:w="990" w:type="dxa"/>
          </w:tcPr>
          <w:p w14:paraId="68ADC9E2" w14:textId="5A14DF6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0392F" w:rsidRPr="00A35DCA" w14:paraId="3CD64510" w14:textId="6E26DCEF" w:rsidTr="00E842A8">
        <w:trPr>
          <w:trHeight w:val="234"/>
        </w:trPr>
        <w:tc>
          <w:tcPr>
            <w:tcW w:w="1734" w:type="dxa"/>
          </w:tcPr>
          <w:p w14:paraId="14236638" w14:textId="126C0BFA" w:rsidR="00F0392F" w:rsidRPr="003A1E68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- Better keeping body image by CS</w:t>
            </w:r>
          </w:p>
        </w:tc>
        <w:tc>
          <w:tcPr>
            <w:tcW w:w="961" w:type="dxa"/>
          </w:tcPr>
          <w:p w14:paraId="2D1534CE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197A119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510C02E3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4D7B141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1B7EEF1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85675B5" w14:textId="56141EF4" w:rsidR="00F0392F" w:rsidRPr="0020545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.4%</w:t>
            </w:r>
          </w:p>
        </w:tc>
        <w:tc>
          <w:tcPr>
            <w:tcW w:w="990" w:type="dxa"/>
          </w:tcPr>
          <w:p w14:paraId="67EE78A5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2972E41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51B7029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C1F22B3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A84F310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624E938C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7A38994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63F6A400" w14:textId="2FA8BE91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0392F" w:rsidRPr="00A35DCA" w14:paraId="3E8F4BAE" w14:textId="07FE727D" w:rsidTr="00E842A8">
        <w:trPr>
          <w:trHeight w:val="234"/>
        </w:trPr>
        <w:tc>
          <w:tcPr>
            <w:tcW w:w="1734" w:type="dxa"/>
          </w:tcPr>
          <w:p w14:paraId="4C7C1A00" w14:textId="10A190FD" w:rsidR="00F0392F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- Less sexual dissatisfaction by CS</w:t>
            </w:r>
          </w:p>
        </w:tc>
        <w:tc>
          <w:tcPr>
            <w:tcW w:w="961" w:type="dxa"/>
          </w:tcPr>
          <w:p w14:paraId="4FFE5162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A84FF34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0B3F6F98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BA8DDCE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851FB88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C2B6620" w14:textId="2143F57B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.4%</w:t>
            </w:r>
          </w:p>
        </w:tc>
        <w:tc>
          <w:tcPr>
            <w:tcW w:w="990" w:type="dxa"/>
          </w:tcPr>
          <w:p w14:paraId="67F9ABAB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03BBB59" w14:textId="15626C06" w:rsidR="00F0392F" w:rsidRPr="00A35DCA" w:rsidRDefault="00F0392F" w:rsidP="00F0392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54A84EDE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C8E2EAC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1694CBB8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5CAEC1DA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0AED73A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477ADAC2" w14:textId="57E1E8DA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6.4%</w:t>
            </w:r>
          </w:p>
        </w:tc>
      </w:tr>
      <w:tr w:rsidR="00F0392F" w:rsidRPr="00A35DCA" w14:paraId="0183C736" w14:textId="77777777" w:rsidTr="00E842A8">
        <w:trPr>
          <w:trHeight w:val="234"/>
        </w:trPr>
        <w:tc>
          <w:tcPr>
            <w:tcW w:w="1734" w:type="dxa"/>
          </w:tcPr>
          <w:p w14:paraId="599CE9FF" w14:textId="2466201C" w:rsidR="00F0392F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- Fear of vaginal relaxation</w:t>
            </w:r>
          </w:p>
        </w:tc>
        <w:tc>
          <w:tcPr>
            <w:tcW w:w="961" w:type="dxa"/>
          </w:tcPr>
          <w:p w14:paraId="73C9C8CE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F2979A1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152BD375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D5BEB4C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A5E9A80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A59FCCF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69448902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548FCA7" w14:textId="77777777" w:rsidR="00F0392F" w:rsidRPr="00A35DCA" w:rsidRDefault="00F0392F" w:rsidP="00F0392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5C114DDC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EE4DDCC" w14:textId="26DC7886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9.3%</w:t>
            </w:r>
          </w:p>
        </w:tc>
        <w:tc>
          <w:tcPr>
            <w:tcW w:w="810" w:type="dxa"/>
          </w:tcPr>
          <w:p w14:paraId="7D01CA42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05F97A15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8926F12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4D1D8BAA" w14:textId="1E83925B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F0392F" w:rsidRPr="00A35DCA" w14:paraId="52B6BADF" w14:textId="4F272AE7" w:rsidTr="00E842A8">
        <w:trPr>
          <w:trHeight w:val="234"/>
        </w:trPr>
        <w:tc>
          <w:tcPr>
            <w:tcW w:w="1734" w:type="dxa"/>
          </w:tcPr>
          <w:p w14:paraId="51596C9F" w14:textId="77777777" w:rsidR="00F0392F" w:rsidRPr="00F109F2" w:rsidRDefault="00F0392F" w:rsidP="00F0392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F109F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Fear of VD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-</w:t>
            </w:r>
            <w:r w:rsidRPr="00F109F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perceived risks for the baby</w:t>
            </w:r>
          </w:p>
        </w:tc>
        <w:tc>
          <w:tcPr>
            <w:tcW w:w="961" w:type="dxa"/>
          </w:tcPr>
          <w:p w14:paraId="6EA8E148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FD778F9" w14:textId="77777777" w:rsidR="00F0392F" w:rsidRPr="00AA63C3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6848BEFF" w14:textId="77777777" w:rsidR="00F0392F" w:rsidRPr="00AA63C3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9D434F9" w14:textId="77777777" w:rsidR="00F0392F" w:rsidRPr="005C6961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R</w:t>
            </w:r>
          </w:p>
        </w:tc>
        <w:tc>
          <w:tcPr>
            <w:tcW w:w="900" w:type="dxa"/>
          </w:tcPr>
          <w:p w14:paraId="6D01035B" w14:textId="77777777" w:rsidR="00F0392F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AEA9E29" w14:textId="77777777" w:rsidR="00F0392F" w:rsidRPr="0020545C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75C27E82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17C257B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0F85B19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46EE564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07B4B9CD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2FC7BECF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69ABC3B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2CA5C55F" w14:textId="64BBE05A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0392F" w:rsidRPr="00A35DCA" w14:paraId="6EDBD6E8" w14:textId="6E91A51A" w:rsidTr="00E842A8">
        <w:trPr>
          <w:trHeight w:val="234"/>
        </w:trPr>
        <w:tc>
          <w:tcPr>
            <w:tcW w:w="1734" w:type="dxa"/>
          </w:tcPr>
          <w:p w14:paraId="472BD906" w14:textId="77777777" w:rsidR="00F0392F" w:rsidRPr="00F109F2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F109F2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-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Fear of risk for baby</w:t>
            </w:r>
          </w:p>
        </w:tc>
        <w:tc>
          <w:tcPr>
            <w:tcW w:w="961" w:type="dxa"/>
          </w:tcPr>
          <w:p w14:paraId="7831971D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7.1%</w:t>
            </w:r>
          </w:p>
        </w:tc>
        <w:tc>
          <w:tcPr>
            <w:tcW w:w="900" w:type="dxa"/>
          </w:tcPr>
          <w:p w14:paraId="217F2EDF" w14:textId="77777777" w:rsidR="00F0392F" w:rsidRPr="00AA63C3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2735D3BD" w14:textId="77777777" w:rsidR="00F0392F" w:rsidRPr="00AA63C3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708D260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87B891E" w14:textId="77777777" w:rsidR="00F0392F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647E805" w14:textId="77777777" w:rsidR="00F0392F" w:rsidRPr="0020545C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0F9CAA10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834DBAB" w14:textId="2AFC585B" w:rsidR="00F0392F" w:rsidRPr="00010914" w:rsidRDefault="00F0392F" w:rsidP="00F03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0914">
              <w:rPr>
                <w:rFonts w:ascii="Arial" w:hAnsi="Arial" w:cs="Arial"/>
                <w:sz w:val="20"/>
                <w:szCs w:val="20"/>
                <w:lang w:val="en-GB"/>
              </w:rPr>
              <w:t>37.8%</w:t>
            </w:r>
          </w:p>
        </w:tc>
        <w:tc>
          <w:tcPr>
            <w:tcW w:w="810" w:type="dxa"/>
          </w:tcPr>
          <w:p w14:paraId="28636C83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E8D965C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6ED45F1B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9BF877A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82F7321" w14:textId="54448947" w:rsidR="00F0392F" w:rsidRPr="00E842A8" w:rsidRDefault="00F0392F" w:rsidP="00F03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42A8">
              <w:rPr>
                <w:rFonts w:ascii="Arial" w:hAnsi="Arial" w:cs="Arial"/>
                <w:sz w:val="20"/>
                <w:szCs w:val="20"/>
                <w:lang w:val="en-GB"/>
              </w:rPr>
              <w:t>41.2%</w:t>
            </w:r>
          </w:p>
        </w:tc>
        <w:tc>
          <w:tcPr>
            <w:tcW w:w="990" w:type="dxa"/>
          </w:tcPr>
          <w:p w14:paraId="6477BD3F" w14:textId="4933ED9D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0392F" w:rsidRPr="00A35DCA" w14:paraId="2D5AA90D" w14:textId="60A3FBD1" w:rsidTr="00E842A8">
        <w:trPr>
          <w:trHeight w:val="234"/>
        </w:trPr>
        <w:tc>
          <w:tcPr>
            <w:tcW w:w="1734" w:type="dxa"/>
          </w:tcPr>
          <w:p w14:paraId="02D06D6F" w14:textId="77777777" w:rsidR="00F0392F" w:rsidRPr="00F109F2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-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Ensuring safe of baby</w:t>
            </w:r>
          </w:p>
        </w:tc>
        <w:tc>
          <w:tcPr>
            <w:tcW w:w="961" w:type="dxa"/>
          </w:tcPr>
          <w:p w14:paraId="1102E510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71A50F6" w14:textId="77777777" w:rsidR="00F0392F" w:rsidRPr="00AA63C3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07A0B60D" w14:textId="77777777" w:rsidR="00F0392F" w:rsidRPr="00AA63C3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20545C">
              <w:rPr>
                <w:rFonts w:ascii="Arial" w:hAnsi="Arial" w:cs="Arial"/>
                <w:bCs/>
                <w:sz w:val="20"/>
                <w:szCs w:val="20"/>
                <w:lang w:val="en-GB"/>
              </w:rPr>
              <w:t>45.8%</w:t>
            </w:r>
          </w:p>
        </w:tc>
        <w:tc>
          <w:tcPr>
            <w:tcW w:w="900" w:type="dxa"/>
          </w:tcPr>
          <w:p w14:paraId="3B74CB8B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AB15D87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54.5%</w:t>
            </w:r>
          </w:p>
        </w:tc>
        <w:tc>
          <w:tcPr>
            <w:tcW w:w="900" w:type="dxa"/>
          </w:tcPr>
          <w:p w14:paraId="515DC933" w14:textId="77777777" w:rsidR="00F0392F" w:rsidRPr="0020545C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15FC9C78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70B7380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92006D2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57A690C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28191591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0D1DFCB0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9746397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0E006A47" w14:textId="7F60A3AF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0392F" w:rsidRPr="00A35DCA" w14:paraId="36DB4062" w14:textId="40F9E81B" w:rsidTr="00E842A8">
        <w:trPr>
          <w:trHeight w:val="234"/>
        </w:trPr>
        <w:tc>
          <w:tcPr>
            <w:tcW w:w="1734" w:type="dxa"/>
          </w:tcPr>
          <w:p w14:paraId="0A14305E" w14:textId="77777777" w:rsidR="00F0392F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- Safer for the baby</w:t>
            </w:r>
          </w:p>
        </w:tc>
        <w:tc>
          <w:tcPr>
            <w:tcW w:w="961" w:type="dxa"/>
          </w:tcPr>
          <w:p w14:paraId="4390350E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E5028B0" w14:textId="77777777" w:rsidR="00F0392F" w:rsidRPr="00AA63C3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44.0%</w:t>
            </w:r>
          </w:p>
        </w:tc>
        <w:tc>
          <w:tcPr>
            <w:tcW w:w="810" w:type="dxa"/>
          </w:tcPr>
          <w:p w14:paraId="3435B02B" w14:textId="77777777" w:rsidR="00F0392F" w:rsidRPr="00AA63C3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AB43F5C" w14:textId="77777777" w:rsidR="00F0392F" w:rsidRPr="005C6961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FEF68D0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E94DCD6" w14:textId="7DD08363" w:rsidR="00F0392F" w:rsidRPr="0020545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8.1%</w:t>
            </w:r>
          </w:p>
        </w:tc>
        <w:tc>
          <w:tcPr>
            <w:tcW w:w="990" w:type="dxa"/>
          </w:tcPr>
          <w:p w14:paraId="0FE8DF74" w14:textId="77777777" w:rsidR="00F0392F" w:rsidRPr="005C6961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7.5%</w:t>
            </w:r>
          </w:p>
        </w:tc>
        <w:tc>
          <w:tcPr>
            <w:tcW w:w="900" w:type="dxa"/>
          </w:tcPr>
          <w:p w14:paraId="73D11338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9B323A9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17260C5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F09B21B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A77E301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097173C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4E4A2422" w14:textId="411D6ACD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0392F" w:rsidRPr="00A35DCA" w14:paraId="23885D6C" w14:textId="0D58FB68" w:rsidTr="00E842A8">
        <w:trPr>
          <w:trHeight w:val="234"/>
        </w:trPr>
        <w:tc>
          <w:tcPr>
            <w:tcW w:w="1734" w:type="dxa"/>
          </w:tcPr>
          <w:p w14:paraId="1441BECE" w14:textId="77777777" w:rsidR="00F0392F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- Perceived that baby would be more clever and less cost</w:t>
            </w:r>
          </w:p>
        </w:tc>
        <w:tc>
          <w:tcPr>
            <w:tcW w:w="961" w:type="dxa"/>
          </w:tcPr>
          <w:p w14:paraId="39419816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4746720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20A4F604" w14:textId="77777777" w:rsidR="00F0392F" w:rsidRPr="00AA63C3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8.4%</w:t>
            </w:r>
          </w:p>
        </w:tc>
        <w:tc>
          <w:tcPr>
            <w:tcW w:w="900" w:type="dxa"/>
          </w:tcPr>
          <w:p w14:paraId="737EC48D" w14:textId="77777777" w:rsidR="00F0392F" w:rsidRPr="005C6961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14751E7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81DEE5A" w14:textId="77777777" w:rsidR="00F0392F" w:rsidRPr="0020545C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7F4DA797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1235533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612AA06B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19F8BA2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67B80030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25D9084E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ADCB16B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29B16A19" w14:textId="5F632DB0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0392F" w:rsidRPr="00A35DCA" w14:paraId="2077A094" w14:textId="16400618" w:rsidTr="00E842A8">
        <w:trPr>
          <w:trHeight w:val="234"/>
        </w:trPr>
        <w:tc>
          <w:tcPr>
            <w:tcW w:w="1734" w:type="dxa"/>
          </w:tcPr>
          <w:p w14:paraId="565F121A" w14:textId="057DD484" w:rsidR="00F0392F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- Healthier baby by CS</w:t>
            </w:r>
          </w:p>
        </w:tc>
        <w:tc>
          <w:tcPr>
            <w:tcW w:w="961" w:type="dxa"/>
          </w:tcPr>
          <w:p w14:paraId="18466383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F6459ED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27DAC1ED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E4E58FF" w14:textId="77777777" w:rsidR="00F0392F" w:rsidRPr="005C6961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EB8F571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8ACE2D7" w14:textId="474E83C6" w:rsidR="00F0392F" w:rsidRPr="0020545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.8%</w:t>
            </w:r>
          </w:p>
        </w:tc>
        <w:tc>
          <w:tcPr>
            <w:tcW w:w="990" w:type="dxa"/>
          </w:tcPr>
          <w:p w14:paraId="2B873670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D40227A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65D75797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1BE0EB3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8503137" w14:textId="7768FC8B" w:rsidR="00F0392F" w:rsidRPr="00E7210E" w:rsidRDefault="00F0392F" w:rsidP="00F03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210E">
              <w:rPr>
                <w:rFonts w:ascii="Arial" w:hAnsi="Arial" w:cs="Arial"/>
                <w:sz w:val="20"/>
                <w:szCs w:val="20"/>
                <w:lang w:val="en-GB"/>
              </w:rPr>
              <w:t>13.5%</w:t>
            </w:r>
          </w:p>
        </w:tc>
        <w:tc>
          <w:tcPr>
            <w:tcW w:w="810" w:type="dxa"/>
          </w:tcPr>
          <w:p w14:paraId="7DD5278A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958E37A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3136855C" w14:textId="7F8F5911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0392F" w:rsidRPr="00A35DCA" w14:paraId="14790803" w14:textId="13A6EE92" w:rsidTr="00E842A8">
        <w:trPr>
          <w:trHeight w:val="234"/>
        </w:trPr>
        <w:tc>
          <w:tcPr>
            <w:tcW w:w="1734" w:type="dxa"/>
          </w:tcPr>
          <w:p w14:paraId="3DA09F55" w14:textId="7F88E043" w:rsidR="00F0392F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- H</w:t>
            </w:r>
            <w:r w:rsidRPr="005B1F58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ealth of the </w:t>
            </w:r>
            <w:proofErr w:type="spellStart"/>
            <w:r w:rsidRPr="005B1F58">
              <w:rPr>
                <w:rFonts w:ascii="Arial" w:hAnsi="Arial" w:cs="Arial"/>
                <w:bCs/>
                <w:sz w:val="20"/>
                <w:szCs w:val="20"/>
                <w:lang w:val="en-GB"/>
              </w:rPr>
              <w:t>newborn</w:t>
            </w:r>
            <w:proofErr w:type="spellEnd"/>
          </w:p>
        </w:tc>
        <w:tc>
          <w:tcPr>
            <w:tcW w:w="961" w:type="dxa"/>
          </w:tcPr>
          <w:p w14:paraId="560D5080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7D6296C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DFFF5CA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F853340" w14:textId="77777777" w:rsidR="00F0392F" w:rsidRPr="005C6961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40C1B87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F88FEDB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05A5F838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B303BF5" w14:textId="4AF1AA03" w:rsidR="00F0392F" w:rsidRPr="00A35DCA" w:rsidRDefault="00F0392F" w:rsidP="00F0392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192F7467" w14:textId="77777777" w:rsidR="00F0392F" w:rsidRPr="00AE21B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ADA0567" w14:textId="77777777" w:rsidR="00F0392F" w:rsidRPr="00AE21B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0E20D56E" w14:textId="77777777" w:rsidR="00F0392F" w:rsidRPr="00AE21B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82B572E" w14:textId="77777777" w:rsidR="00F0392F" w:rsidRPr="00AE21B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71793D9" w14:textId="77777777" w:rsidR="00F0392F" w:rsidRPr="00AE21B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061B09D8" w14:textId="221B945E" w:rsidR="00F0392F" w:rsidRPr="00AE21B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E21BC">
              <w:rPr>
                <w:rFonts w:ascii="Arial" w:hAnsi="Arial" w:cs="Arial"/>
                <w:bCs/>
                <w:sz w:val="20"/>
                <w:szCs w:val="20"/>
                <w:lang w:val="en-GB"/>
              </w:rPr>
              <w:t>53.4%</w:t>
            </w:r>
          </w:p>
        </w:tc>
      </w:tr>
      <w:tr w:rsidR="00F0392F" w:rsidRPr="00A35DCA" w14:paraId="4084968D" w14:textId="56555CCA" w:rsidTr="00E842A8">
        <w:trPr>
          <w:trHeight w:val="234"/>
        </w:trPr>
        <w:tc>
          <w:tcPr>
            <w:tcW w:w="1734" w:type="dxa"/>
          </w:tcPr>
          <w:p w14:paraId="3999271B" w14:textId="5292C656" w:rsidR="00F0392F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- Birth trauma to the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ewborn</w:t>
            </w:r>
            <w:proofErr w:type="spellEnd"/>
          </w:p>
        </w:tc>
        <w:tc>
          <w:tcPr>
            <w:tcW w:w="961" w:type="dxa"/>
          </w:tcPr>
          <w:p w14:paraId="437DF78C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28E8D4D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1CF9BD6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49A4AEA" w14:textId="77777777" w:rsidR="00F0392F" w:rsidRPr="005C6961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E38DB9C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64DB907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0EC014B7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9E77BC8" w14:textId="3414221D" w:rsidR="00F0392F" w:rsidRPr="00AE21B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E36BB64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A2F68E2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09247117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6281FF5B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616346C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23D58980" w14:textId="7E8F9A0F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32.9%</w:t>
            </w:r>
          </w:p>
        </w:tc>
      </w:tr>
      <w:tr w:rsidR="00F0392F" w:rsidRPr="00A35DCA" w14:paraId="22AF297B" w14:textId="5208BE5A" w:rsidTr="00E842A8">
        <w:trPr>
          <w:trHeight w:val="234"/>
        </w:trPr>
        <w:tc>
          <w:tcPr>
            <w:tcW w:w="1734" w:type="dxa"/>
          </w:tcPr>
          <w:p w14:paraId="19DCEB35" w14:textId="3B09213C" w:rsidR="00F0392F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- R</w:t>
            </w:r>
            <w:r w:rsidRPr="005B1F58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espiratory trauma to the </w:t>
            </w:r>
            <w:proofErr w:type="spellStart"/>
            <w:r w:rsidRPr="005B1F58">
              <w:rPr>
                <w:rFonts w:ascii="Arial" w:hAnsi="Arial" w:cs="Arial"/>
                <w:bCs/>
                <w:sz w:val="20"/>
                <w:szCs w:val="20"/>
                <w:lang w:val="en-GB"/>
              </w:rPr>
              <w:t>newborn</w:t>
            </w:r>
            <w:proofErr w:type="spellEnd"/>
          </w:p>
        </w:tc>
        <w:tc>
          <w:tcPr>
            <w:tcW w:w="961" w:type="dxa"/>
          </w:tcPr>
          <w:p w14:paraId="4B37FD96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E083936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5C879EAA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9DEB5A0" w14:textId="77777777" w:rsidR="00F0392F" w:rsidRPr="005C6961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FEA9B1C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64D4ECB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0ED4C8D8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429CD21" w14:textId="036D7108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22A187CF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4C0CAC6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71F433F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9B4D0BC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EB021F4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347B6E25" w14:textId="7CE6008D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3.7%</w:t>
            </w:r>
          </w:p>
        </w:tc>
      </w:tr>
      <w:tr w:rsidR="00F0392F" w:rsidRPr="00A35DCA" w14:paraId="38B4781A" w14:textId="7E3D470C" w:rsidTr="00E842A8">
        <w:trPr>
          <w:trHeight w:val="234"/>
        </w:trPr>
        <w:tc>
          <w:tcPr>
            <w:tcW w:w="1734" w:type="dxa"/>
          </w:tcPr>
          <w:p w14:paraId="4174AE2F" w14:textId="77777777" w:rsidR="00F0392F" w:rsidRPr="00F109F2" w:rsidRDefault="00F0392F" w:rsidP="00F0392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F109F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Convenience of planning</w:t>
            </w:r>
          </w:p>
        </w:tc>
        <w:tc>
          <w:tcPr>
            <w:tcW w:w="961" w:type="dxa"/>
          </w:tcPr>
          <w:p w14:paraId="344B1286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R</w:t>
            </w:r>
          </w:p>
        </w:tc>
        <w:tc>
          <w:tcPr>
            <w:tcW w:w="900" w:type="dxa"/>
          </w:tcPr>
          <w:p w14:paraId="3F12632A" w14:textId="77777777" w:rsidR="00F0392F" w:rsidRPr="00AA63C3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F731CD9" w14:textId="77777777" w:rsidR="00F0392F" w:rsidRPr="00AA63C3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R</w:t>
            </w:r>
          </w:p>
        </w:tc>
        <w:tc>
          <w:tcPr>
            <w:tcW w:w="900" w:type="dxa"/>
          </w:tcPr>
          <w:p w14:paraId="3E267B76" w14:textId="77777777" w:rsidR="00F0392F" w:rsidRPr="005C6961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R</w:t>
            </w:r>
          </w:p>
        </w:tc>
        <w:tc>
          <w:tcPr>
            <w:tcW w:w="900" w:type="dxa"/>
          </w:tcPr>
          <w:p w14:paraId="655B3468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R</w:t>
            </w:r>
          </w:p>
        </w:tc>
        <w:tc>
          <w:tcPr>
            <w:tcW w:w="900" w:type="dxa"/>
          </w:tcPr>
          <w:p w14:paraId="76F6721D" w14:textId="77777777" w:rsidR="00F0392F" w:rsidRPr="0020545C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6784B7CC" w14:textId="77777777" w:rsidR="00F0392F" w:rsidRPr="005C6961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R</w:t>
            </w:r>
          </w:p>
        </w:tc>
        <w:tc>
          <w:tcPr>
            <w:tcW w:w="900" w:type="dxa"/>
          </w:tcPr>
          <w:p w14:paraId="698BF149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25268F5F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6E5914E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16D6558F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FB1A870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C11E96F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0FDB8DC0" w14:textId="66134383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0392F" w:rsidRPr="00A35DCA" w14:paraId="5ACE6341" w14:textId="74D9B1EC" w:rsidTr="00E842A8">
        <w:trPr>
          <w:trHeight w:val="234"/>
        </w:trPr>
        <w:tc>
          <w:tcPr>
            <w:tcW w:w="1734" w:type="dxa"/>
          </w:tcPr>
          <w:p w14:paraId="7E705D93" w14:textId="77777777" w:rsidR="00F0392F" w:rsidRPr="0041466D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41466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-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Convenience for sterilisation</w:t>
            </w:r>
          </w:p>
        </w:tc>
        <w:tc>
          <w:tcPr>
            <w:tcW w:w="961" w:type="dxa"/>
          </w:tcPr>
          <w:p w14:paraId="37C2D254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80BB901" w14:textId="77777777" w:rsidR="00F0392F" w:rsidRPr="00AA63C3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3.8%</w:t>
            </w:r>
          </w:p>
        </w:tc>
        <w:tc>
          <w:tcPr>
            <w:tcW w:w="810" w:type="dxa"/>
          </w:tcPr>
          <w:p w14:paraId="04C54910" w14:textId="77777777" w:rsidR="00F0392F" w:rsidRPr="00AA63C3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F909B4B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9A253BB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372EB5A" w14:textId="77777777" w:rsidR="00F0392F" w:rsidRPr="0020545C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5ABB9AEF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A33A85A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906A1CB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702ED5E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21277698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1D707C9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CB0F7AC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5E8BAD42" w14:textId="26350FEE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0392F" w:rsidRPr="00A35DCA" w14:paraId="34FF036A" w14:textId="2F82A700" w:rsidTr="00E842A8">
        <w:trPr>
          <w:trHeight w:val="234"/>
        </w:trPr>
        <w:tc>
          <w:tcPr>
            <w:tcW w:w="1734" w:type="dxa"/>
          </w:tcPr>
          <w:p w14:paraId="3AC2974B" w14:textId="77777777" w:rsidR="00F0392F" w:rsidRPr="0041466D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- Better control of the time of birth</w:t>
            </w:r>
          </w:p>
        </w:tc>
        <w:tc>
          <w:tcPr>
            <w:tcW w:w="961" w:type="dxa"/>
          </w:tcPr>
          <w:p w14:paraId="5632FA8D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CC2D90C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5.8%</w:t>
            </w:r>
          </w:p>
        </w:tc>
        <w:tc>
          <w:tcPr>
            <w:tcW w:w="810" w:type="dxa"/>
          </w:tcPr>
          <w:p w14:paraId="5A0D9BCA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71E8CF1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A11DD5B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A65C3CD" w14:textId="77777777" w:rsidR="00F0392F" w:rsidRPr="0020545C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1D155DDA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7BE2785" w14:textId="5661904B" w:rsidR="00F0392F" w:rsidRPr="00A35DCA" w:rsidRDefault="00F0392F" w:rsidP="00F0392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3584191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B87BF77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259D2A4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95F3537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E2DA2C8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424D85AA" w14:textId="0C1A7600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7.4%</w:t>
            </w:r>
          </w:p>
        </w:tc>
      </w:tr>
      <w:tr w:rsidR="00F0392F" w:rsidRPr="00A35DCA" w14:paraId="67C1742D" w14:textId="330D9C5B" w:rsidTr="00E842A8">
        <w:trPr>
          <w:trHeight w:val="234"/>
        </w:trPr>
        <w:tc>
          <w:tcPr>
            <w:tcW w:w="1734" w:type="dxa"/>
          </w:tcPr>
          <w:p w14:paraId="05904409" w14:textId="356836EA" w:rsidR="00F0392F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- Controllability</w:t>
            </w:r>
          </w:p>
        </w:tc>
        <w:tc>
          <w:tcPr>
            <w:tcW w:w="961" w:type="dxa"/>
          </w:tcPr>
          <w:p w14:paraId="0A8ECEF3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3A5E88E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2ED7481F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3F695C2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5DBF00E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195309A" w14:textId="7A0F8360" w:rsidR="00F0392F" w:rsidRPr="0020545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1.1%</w:t>
            </w:r>
          </w:p>
        </w:tc>
        <w:tc>
          <w:tcPr>
            <w:tcW w:w="990" w:type="dxa"/>
          </w:tcPr>
          <w:p w14:paraId="23764835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BBCDEF1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1D91E1EA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27202A9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E67960B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4915CEA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992647B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2C34217B" w14:textId="67CAC91E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0392F" w:rsidRPr="00A35DCA" w14:paraId="2AA698AA" w14:textId="66F53E07" w:rsidTr="00E842A8">
        <w:trPr>
          <w:trHeight w:val="234"/>
        </w:trPr>
        <w:tc>
          <w:tcPr>
            <w:tcW w:w="1734" w:type="dxa"/>
          </w:tcPr>
          <w:p w14:paraId="7B3DB34F" w14:textId="464759CD" w:rsidR="00F0392F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lastRenderedPageBreak/>
              <w:t xml:space="preserve">- </w:t>
            </w:r>
            <w:r w:rsidRPr="005C03BA">
              <w:rPr>
                <w:rFonts w:ascii="Arial" w:hAnsi="Arial" w:cs="Arial"/>
                <w:bCs/>
                <w:sz w:val="20"/>
                <w:szCs w:val="20"/>
                <w:lang w:val="en-GB"/>
              </w:rPr>
              <w:t>Faster/more convenient method of delivery</w:t>
            </w:r>
          </w:p>
        </w:tc>
        <w:tc>
          <w:tcPr>
            <w:tcW w:w="961" w:type="dxa"/>
          </w:tcPr>
          <w:p w14:paraId="0914D058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E896FFF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99A7408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562546A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84D2394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25A99AA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48C5F1BD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CD7B779" w14:textId="77E97578" w:rsidR="00F0392F" w:rsidRPr="00A35DCA" w:rsidRDefault="00F0392F" w:rsidP="00F0392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5FFB3865" w14:textId="77777777" w:rsidR="00F0392F" w:rsidRPr="00AE21B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868F16A" w14:textId="77777777" w:rsidR="00F0392F" w:rsidRPr="00AE21B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09B9C847" w14:textId="49AE096D" w:rsidR="00F0392F" w:rsidRPr="00AE21B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9.7%</w:t>
            </w:r>
          </w:p>
        </w:tc>
        <w:tc>
          <w:tcPr>
            <w:tcW w:w="810" w:type="dxa"/>
          </w:tcPr>
          <w:p w14:paraId="17F63F9D" w14:textId="3251A8A8" w:rsidR="00F0392F" w:rsidRPr="00AE21B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64.8%</w:t>
            </w:r>
          </w:p>
        </w:tc>
        <w:tc>
          <w:tcPr>
            <w:tcW w:w="900" w:type="dxa"/>
          </w:tcPr>
          <w:p w14:paraId="2EB8E96E" w14:textId="77777777" w:rsidR="00F0392F" w:rsidRPr="00AE21B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69598448" w14:textId="3025A1B2" w:rsidR="00F0392F" w:rsidRPr="00AE21B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E21BC">
              <w:rPr>
                <w:rFonts w:ascii="Arial" w:hAnsi="Arial" w:cs="Arial"/>
                <w:bCs/>
                <w:sz w:val="20"/>
                <w:szCs w:val="20"/>
                <w:lang w:val="en-GB"/>
              </w:rPr>
              <w:t>24.7%</w:t>
            </w:r>
          </w:p>
        </w:tc>
      </w:tr>
      <w:tr w:rsidR="00F0392F" w:rsidRPr="00A35DCA" w14:paraId="33CCA356" w14:textId="2A34B405" w:rsidTr="00E842A8">
        <w:trPr>
          <w:trHeight w:val="234"/>
        </w:trPr>
        <w:tc>
          <w:tcPr>
            <w:tcW w:w="1734" w:type="dxa"/>
          </w:tcPr>
          <w:p w14:paraId="33259CC3" w14:textId="22387E47" w:rsidR="00F0392F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- </w:t>
            </w:r>
            <w:r w:rsidRPr="005C03BA">
              <w:rPr>
                <w:rFonts w:ascii="Arial" w:hAnsi="Arial" w:cs="Arial"/>
                <w:bCs/>
                <w:sz w:val="20"/>
                <w:szCs w:val="20"/>
                <w:lang w:val="en-GB"/>
              </w:rPr>
              <w:t>Better planning for paternity leave</w:t>
            </w:r>
          </w:p>
        </w:tc>
        <w:tc>
          <w:tcPr>
            <w:tcW w:w="961" w:type="dxa"/>
          </w:tcPr>
          <w:p w14:paraId="44FBA727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548537F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2B7D7D3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1DF8555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70AD2E4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5493379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344856BD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63469D3" w14:textId="524C6FD5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84DA26A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E768E0B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0322702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60D98C4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7359835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42EAF2F1" w14:textId="06DFEA8B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5.1%</w:t>
            </w:r>
          </w:p>
        </w:tc>
      </w:tr>
      <w:tr w:rsidR="00F0392F" w:rsidRPr="00A35DCA" w14:paraId="4C4A7093" w14:textId="4A76DA32" w:rsidTr="00E842A8">
        <w:trPr>
          <w:trHeight w:val="234"/>
        </w:trPr>
        <w:tc>
          <w:tcPr>
            <w:tcW w:w="1734" w:type="dxa"/>
          </w:tcPr>
          <w:p w14:paraId="3632DB24" w14:textId="77777777" w:rsidR="00F0392F" w:rsidRPr="00F109F2" w:rsidRDefault="00F0392F" w:rsidP="00F0392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F109F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Cultural and societal related beliefs </w:t>
            </w:r>
          </w:p>
        </w:tc>
        <w:tc>
          <w:tcPr>
            <w:tcW w:w="961" w:type="dxa"/>
          </w:tcPr>
          <w:p w14:paraId="580DC18E" w14:textId="77777777" w:rsidR="00F0392F" w:rsidRDefault="00F0392F" w:rsidP="00F0392F">
            <w:pPr>
              <w:jc w:val="center"/>
            </w:pPr>
            <w:r w:rsidRPr="00F109BE">
              <w:rPr>
                <w:rFonts w:ascii="Arial" w:hAnsi="Arial" w:cs="Arial"/>
                <w:bCs/>
                <w:sz w:val="20"/>
                <w:szCs w:val="20"/>
                <w:lang w:val="en-GB"/>
              </w:rPr>
              <w:t>NR</w:t>
            </w:r>
          </w:p>
        </w:tc>
        <w:tc>
          <w:tcPr>
            <w:tcW w:w="900" w:type="dxa"/>
          </w:tcPr>
          <w:p w14:paraId="22C73762" w14:textId="77777777" w:rsidR="00F0392F" w:rsidRDefault="00F0392F" w:rsidP="00F0392F">
            <w:pPr>
              <w:jc w:val="center"/>
            </w:pPr>
            <w:r w:rsidRPr="00F109BE">
              <w:rPr>
                <w:rFonts w:ascii="Arial" w:hAnsi="Arial" w:cs="Arial"/>
                <w:bCs/>
                <w:sz w:val="20"/>
                <w:szCs w:val="20"/>
                <w:lang w:val="en-GB"/>
              </w:rPr>
              <w:t>NR</w:t>
            </w:r>
          </w:p>
        </w:tc>
        <w:tc>
          <w:tcPr>
            <w:tcW w:w="810" w:type="dxa"/>
          </w:tcPr>
          <w:p w14:paraId="4FA4796D" w14:textId="77777777" w:rsidR="00F0392F" w:rsidRDefault="00F0392F" w:rsidP="00F0392F">
            <w:pPr>
              <w:jc w:val="center"/>
            </w:pPr>
          </w:p>
        </w:tc>
        <w:tc>
          <w:tcPr>
            <w:tcW w:w="900" w:type="dxa"/>
          </w:tcPr>
          <w:p w14:paraId="73D327BB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6A828AC" w14:textId="77777777" w:rsidR="00F0392F" w:rsidRDefault="00F0392F" w:rsidP="00F0392F">
            <w:pPr>
              <w:jc w:val="center"/>
            </w:pPr>
            <w:r w:rsidRPr="00F109BE">
              <w:rPr>
                <w:rFonts w:ascii="Arial" w:hAnsi="Arial" w:cs="Arial"/>
                <w:bCs/>
                <w:sz w:val="20"/>
                <w:szCs w:val="20"/>
                <w:lang w:val="en-GB"/>
              </w:rPr>
              <w:t>NR</w:t>
            </w:r>
          </w:p>
        </w:tc>
        <w:tc>
          <w:tcPr>
            <w:tcW w:w="900" w:type="dxa"/>
          </w:tcPr>
          <w:p w14:paraId="7C2D0BFF" w14:textId="439DAFDF" w:rsidR="00F0392F" w:rsidRPr="0020545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109BE">
              <w:rPr>
                <w:rFonts w:ascii="Arial" w:hAnsi="Arial" w:cs="Arial"/>
                <w:bCs/>
                <w:sz w:val="20"/>
                <w:szCs w:val="20"/>
                <w:lang w:val="en-GB"/>
              </w:rPr>
              <w:t>NR</w:t>
            </w:r>
          </w:p>
        </w:tc>
        <w:tc>
          <w:tcPr>
            <w:tcW w:w="990" w:type="dxa"/>
          </w:tcPr>
          <w:p w14:paraId="67323AB5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D032260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1A1DBBBC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6B5ACC3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1C7C199C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66009CA2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BC44D9A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4C9D976A" w14:textId="3E1D0E8F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0392F" w:rsidRPr="00A35DCA" w14:paraId="50DAD8D8" w14:textId="54C6A2E3" w:rsidTr="00E842A8">
        <w:trPr>
          <w:trHeight w:val="234"/>
        </w:trPr>
        <w:tc>
          <w:tcPr>
            <w:tcW w:w="1734" w:type="dxa"/>
          </w:tcPr>
          <w:p w14:paraId="5ECD9DFA" w14:textId="77777777" w:rsidR="00F0392F" w:rsidRPr="00090986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09098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-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Reasonable for schedule and able to select “lucky date” for the birth</w:t>
            </w:r>
          </w:p>
        </w:tc>
        <w:tc>
          <w:tcPr>
            <w:tcW w:w="961" w:type="dxa"/>
          </w:tcPr>
          <w:p w14:paraId="11327337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77AADF7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1870C449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926D90C" w14:textId="77777777" w:rsidR="00F0392F" w:rsidRPr="005C6961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2616180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CE63190" w14:textId="77777777" w:rsidR="00F0392F" w:rsidRPr="0020545C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76080E6B" w14:textId="77777777" w:rsidR="00F0392F" w:rsidRPr="005C6961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3.5%</w:t>
            </w:r>
          </w:p>
        </w:tc>
        <w:tc>
          <w:tcPr>
            <w:tcW w:w="900" w:type="dxa"/>
          </w:tcPr>
          <w:p w14:paraId="2E1E060C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03B81147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3A6D942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9519733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68EDA0C2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C8CFA3E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6363AF16" w14:textId="34E1FBFD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0392F" w:rsidRPr="00A35DCA" w14:paraId="7A97F80E" w14:textId="0240C9EB" w:rsidTr="00E842A8">
        <w:trPr>
          <w:trHeight w:val="234"/>
        </w:trPr>
        <w:tc>
          <w:tcPr>
            <w:tcW w:w="1734" w:type="dxa"/>
          </w:tcPr>
          <w:p w14:paraId="76BDB22E" w14:textId="70B15078" w:rsidR="00F0392F" w:rsidRPr="00090986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- </w:t>
            </w:r>
            <w:r w:rsidRPr="005C03BA">
              <w:rPr>
                <w:rFonts w:ascii="Arial" w:hAnsi="Arial" w:cs="Arial"/>
                <w:bCs/>
                <w:sz w:val="20"/>
                <w:szCs w:val="20"/>
                <w:lang w:val="en-GB"/>
              </w:rPr>
              <w:t>Choosing an auspicious date</w:t>
            </w:r>
          </w:p>
        </w:tc>
        <w:tc>
          <w:tcPr>
            <w:tcW w:w="961" w:type="dxa"/>
          </w:tcPr>
          <w:p w14:paraId="66697523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6BFA53D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1331A16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2.5%</w:t>
            </w:r>
          </w:p>
        </w:tc>
        <w:tc>
          <w:tcPr>
            <w:tcW w:w="900" w:type="dxa"/>
          </w:tcPr>
          <w:p w14:paraId="107C7A50" w14:textId="37E808A3" w:rsidR="00F0392F" w:rsidRPr="005C6961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8.2%</w:t>
            </w:r>
          </w:p>
        </w:tc>
        <w:tc>
          <w:tcPr>
            <w:tcW w:w="900" w:type="dxa"/>
          </w:tcPr>
          <w:p w14:paraId="126D0B02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C4C0B30" w14:textId="77777777" w:rsidR="00F0392F" w:rsidRPr="0020545C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0C562AE0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0B77F35" w14:textId="595C4CC0" w:rsidR="00F0392F" w:rsidRPr="00A35DCA" w:rsidRDefault="00F0392F" w:rsidP="00F0392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68DEB01C" w14:textId="3BDBD68E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.1%</w:t>
            </w:r>
          </w:p>
        </w:tc>
        <w:tc>
          <w:tcPr>
            <w:tcW w:w="900" w:type="dxa"/>
          </w:tcPr>
          <w:p w14:paraId="160869B9" w14:textId="2E480B68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7.5%</w:t>
            </w:r>
          </w:p>
        </w:tc>
        <w:tc>
          <w:tcPr>
            <w:tcW w:w="810" w:type="dxa"/>
          </w:tcPr>
          <w:p w14:paraId="28E416BF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65953F82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07842B2" w14:textId="7DB64F0A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0.6%</w:t>
            </w:r>
          </w:p>
        </w:tc>
        <w:tc>
          <w:tcPr>
            <w:tcW w:w="990" w:type="dxa"/>
          </w:tcPr>
          <w:p w14:paraId="0A8EF791" w14:textId="2768F47E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9.2%</w:t>
            </w:r>
          </w:p>
        </w:tc>
      </w:tr>
      <w:tr w:rsidR="00F0392F" w:rsidRPr="00A35DCA" w14:paraId="4E5F95D3" w14:textId="29BC3C30" w:rsidTr="00E842A8">
        <w:trPr>
          <w:trHeight w:val="234"/>
        </w:trPr>
        <w:tc>
          <w:tcPr>
            <w:tcW w:w="1734" w:type="dxa"/>
          </w:tcPr>
          <w:p w14:paraId="33142F31" w14:textId="6C0FCF2D" w:rsidR="00F0392F" w:rsidRPr="00F109F2" w:rsidRDefault="00F0392F" w:rsidP="00F0392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M</w:t>
            </w:r>
            <w:r w:rsidRPr="00F109F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edical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and other</w:t>
            </w:r>
            <w:r w:rsidRPr="00F109F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 reasons</w:t>
            </w:r>
          </w:p>
        </w:tc>
        <w:tc>
          <w:tcPr>
            <w:tcW w:w="961" w:type="dxa"/>
          </w:tcPr>
          <w:p w14:paraId="28633941" w14:textId="77777777" w:rsidR="00F0392F" w:rsidRDefault="00F0392F" w:rsidP="00F0392F">
            <w:pPr>
              <w:jc w:val="center"/>
            </w:pPr>
            <w:r w:rsidRPr="00F109BE">
              <w:rPr>
                <w:rFonts w:ascii="Arial" w:hAnsi="Arial" w:cs="Arial"/>
                <w:bCs/>
                <w:sz w:val="20"/>
                <w:szCs w:val="20"/>
                <w:lang w:val="en-GB"/>
              </w:rPr>
              <w:t>NR</w:t>
            </w:r>
          </w:p>
        </w:tc>
        <w:tc>
          <w:tcPr>
            <w:tcW w:w="900" w:type="dxa"/>
          </w:tcPr>
          <w:p w14:paraId="01982CE9" w14:textId="544005A9" w:rsidR="00F0392F" w:rsidRDefault="00F0392F" w:rsidP="00F0392F">
            <w:pPr>
              <w:jc w:val="center"/>
            </w:pPr>
          </w:p>
        </w:tc>
        <w:tc>
          <w:tcPr>
            <w:tcW w:w="810" w:type="dxa"/>
          </w:tcPr>
          <w:p w14:paraId="45FFA642" w14:textId="77777777" w:rsidR="00F0392F" w:rsidRDefault="00F0392F" w:rsidP="00F0392F">
            <w:pPr>
              <w:jc w:val="center"/>
            </w:pPr>
            <w:r>
              <w:t>NR</w:t>
            </w:r>
          </w:p>
        </w:tc>
        <w:tc>
          <w:tcPr>
            <w:tcW w:w="900" w:type="dxa"/>
          </w:tcPr>
          <w:p w14:paraId="7B9A13FB" w14:textId="77777777" w:rsidR="00F0392F" w:rsidRPr="005C6961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t>NR</w:t>
            </w:r>
          </w:p>
        </w:tc>
        <w:tc>
          <w:tcPr>
            <w:tcW w:w="900" w:type="dxa"/>
          </w:tcPr>
          <w:p w14:paraId="60FD7FF7" w14:textId="77777777" w:rsidR="00F0392F" w:rsidRDefault="00F0392F" w:rsidP="00F0392F">
            <w:pPr>
              <w:jc w:val="center"/>
            </w:pPr>
            <w:r w:rsidRPr="00F109BE">
              <w:rPr>
                <w:rFonts w:ascii="Arial" w:hAnsi="Arial" w:cs="Arial"/>
                <w:bCs/>
                <w:sz w:val="20"/>
                <w:szCs w:val="20"/>
                <w:lang w:val="en-GB"/>
              </w:rPr>
              <w:t>NR</w:t>
            </w:r>
          </w:p>
        </w:tc>
        <w:tc>
          <w:tcPr>
            <w:tcW w:w="900" w:type="dxa"/>
          </w:tcPr>
          <w:p w14:paraId="78230344" w14:textId="77777777" w:rsidR="00F0392F" w:rsidRPr="0020545C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72412E0D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990AD92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08CB99E0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0A4C7C4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0A8F5C53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7511C80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3E5DE5A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355DC4FC" w14:textId="20A34DA1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0392F" w:rsidRPr="00A35DCA" w14:paraId="5B048F48" w14:textId="695AD40B" w:rsidTr="00E842A8">
        <w:trPr>
          <w:trHeight w:val="234"/>
        </w:trPr>
        <w:tc>
          <w:tcPr>
            <w:tcW w:w="1734" w:type="dxa"/>
          </w:tcPr>
          <w:p w14:paraId="4403AD0C" w14:textId="77777777" w:rsidR="00F0392F" w:rsidRPr="00090986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09098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-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Having CS medical indications</w:t>
            </w:r>
          </w:p>
        </w:tc>
        <w:tc>
          <w:tcPr>
            <w:tcW w:w="961" w:type="dxa"/>
          </w:tcPr>
          <w:p w14:paraId="5C1286B1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DC60C44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1D16FFC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AC1E3E0" w14:textId="77777777" w:rsidR="00F0392F" w:rsidRPr="005C6961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B4FCD3D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F814DDD" w14:textId="77777777" w:rsidR="00F0392F" w:rsidRPr="0020545C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7E94F3AB" w14:textId="77777777" w:rsidR="00F0392F" w:rsidRPr="005C6961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50.9%</w:t>
            </w:r>
          </w:p>
        </w:tc>
        <w:tc>
          <w:tcPr>
            <w:tcW w:w="900" w:type="dxa"/>
          </w:tcPr>
          <w:p w14:paraId="3354E5E7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7BEF38D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E7433B0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2D751F6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6AE603AC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E670896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5C85A00B" w14:textId="148FDEE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0392F" w:rsidRPr="00A35DCA" w14:paraId="0B487097" w14:textId="77777777" w:rsidTr="00E842A8">
        <w:trPr>
          <w:trHeight w:val="234"/>
        </w:trPr>
        <w:tc>
          <w:tcPr>
            <w:tcW w:w="1734" w:type="dxa"/>
          </w:tcPr>
          <w:p w14:paraId="0FDF231C" w14:textId="7E6E10D0" w:rsidR="00F0392F" w:rsidRPr="00090986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- Abnormal detected during prenatal check-up</w:t>
            </w:r>
          </w:p>
        </w:tc>
        <w:tc>
          <w:tcPr>
            <w:tcW w:w="961" w:type="dxa"/>
          </w:tcPr>
          <w:p w14:paraId="7E529633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1592919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148A869E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15B0968" w14:textId="77777777" w:rsidR="00F0392F" w:rsidRPr="005C6961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C84A27D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75A68BB" w14:textId="77777777" w:rsidR="00F0392F" w:rsidRPr="0020545C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7270A72C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6CA29A2" w14:textId="5BA9647F" w:rsidR="00F0392F" w:rsidRPr="00010914" w:rsidRDefault="00F0392F" w:rsidP="00F0392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0914">
              <w:rPr>
                <w:rFonts w:ascii="Arial" w:hAnsi="Arial" w:cs="Arial"/>
                <w:sz w:val="20"/>
                <w:szCs w:val="20"/>
                <w:lang w:val="en-GB"/>
              </w:rPr>
              <w:t>39.3%</w:t>
            </w:r>
          </w:p>
        </w:tc>
        <w:tc>
          <w:tcPr>
            <w:tcW w:w="810" w:type="dxa"/>
          </w:tcPr>
          <w:p w14:paraId="0973BA3A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8BDFB3F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1BECDD1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35F927B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2CD4A1E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74AC265B" w14:textId="01C161B0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0392F" w:rsidRPr="00A35DCA" w14:paraId="550E85CC" w14:textId="0D59B9B0" w:rsidTr="00E842A8">
        <w:trPr>
          <w:trHeight w:val="234"/>
        </w:trPr>
        <w:tc>
          <w:tcPr>
            <w:tcW w:w="1734" w:type="dxa"/>
          </w:tcPr>
          <w:p w14:paraId="486399ED" w14:textId="5D1ABD8E" w:rsidR="00F0392F" w:rsidRPr="00090986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- Personal health reasons</w:t>
            </w:r>
          </w:p>
        </w:tc>
        <w:tc>
          <w:tcPr>
            <w:tcW w:w="961" w:type="dxa"/>
          </w:tcPr>
          <w:p w14:paraId="3014E3F4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C79CCBA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57AFC12D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C92D1BD" w14:textId="77777777" w:rsidR="00F0392F" w:rsidRPr="005C6961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784F2D5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264D7E7" w14:textId="65E6D390" w:rsidR="00F0392F" w:rsidRPr="0020545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5.6%</w:t>
            </w:r>
          </w:p>
        </w:tc>
        <w:tc>
          <w:tcPr>
            <w:tcW w:w="990" w:type="dxa"/>
          </w:tcPr>
          <w:p w14:paraId="31BBA2CB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661127A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FEE560B" w14:textId="674FAB8F" w:rsidR="00F0392F" w:rsidRPr="00385D83" w:rsidRDefault="00F0392F" w:rsidP="00F0392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5D83">
              <w:rPr>
                <w:rFonts w:ascii="Arial" w:hAnsi="Arial" w:cs="Arial"/>
                <w:sz w:val="20"/>
                <w:szCs w:val="20"/>
                <w:lang w:val="en-GB"/>
              </w:rPr>
              <w:t>29.9%</w:t>
            </w:r>
          </w:p>
        </w:tc>
        <w:tc>
          <w:tcPr>
            <w:tcW w:w="900" w:type="dxa"/>
          </w:tcPr>
          <w:p w14:paraId="31D412FD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2DFB1D40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6CA2D49E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F624A5C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463559CC" w14:textId="48A14F0C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0392F" w:rsidRPr="00A35DCA" w14:paraId="4C23218C" w14:textId="07C2BE2E" w:rsidTr="00E842A8">
        <w:trPr>
          <w:trHeight w:val="234"/>
        </w:trPr>
        <w:tc>
          <w:tcPr>
            <w:tcW w:w="1734" w:type="dxa"/>
          </w:tcPr>
          <w:p w14:paraId="1E4D4860" w14:textId="10FF0A55" w:rsidR="00F0392F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- </w:t>
            </w:r>
            <w:r w:rsidRPr="005C3880">
              <w:rPr>
                <w:rFonts w:ascii="Arial" w:hAnsi="Arial" w:cs="Arial"/>
                <w:bCs/>
                <w:sz w:val="20"/>
                <w:szCs w:val="20"/>
                <w:lang w:val="en-GB"/>
              </w:rPr>
              <w:t>Maternal health</w:t>
            </w:r>
          </w:p>
        </w:tc>
        <w:tc>
          <w:tcPr>
            <w:tcW w:w="961" w:type="dxa"/>
          </w:tcPr>
          <w:p w14:paraId="15DE4120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A752F96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CAF417E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A705ADB" w14:textId="77777777" w:rsidR="00F0392F" w:rsidRPr="005C6961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35A8CD4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3D971DE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47F204C0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AAD0EF2" w14:textId="44F946FA" w:rsidR="00F0392F" w:rsidRPr="00A35DCA" w:rsidRDefault="00F0392F" w:rsidP="00F0392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65528A49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53E8614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670647BE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14D51179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77E5691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5506A0BC" w14:textId="28CBA4CF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45.2%</w:t>
            </w:r>
          </w:p>
        </w:tc>
      </w:tr>
      <w:tr w:rsidR="00F0392F" w:rsidRPr="00A35DCA" w14:paraId="23B0BAE9" w14:textId="7A5124B6" w:rsidTr="00E842A8">
        <w:trPr>
          <w:trHeight w:val="234"/>
        </w:trPr>
        <w:tc>
          <w:tcPr>
            <w:tcW w:w="1734" w:type="dxa"/>
          </w:tcPr>
          <w:p w14:paraId="671CB53B" w14:textId="1BDA01AE" w:rsidR="00F0392F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-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N</w:t>
            </w:r>
            <w:r w:rsidRPr="00575E3A">
              <w:rPr>
                <w:rFonts w:ascii="Arial" w:hAnsi="Arial" w:cs="Arial"/>
                <w:bCs/>
                <w:sz w:val="20"/>
                <w:szCs w:val="20"/>
                <w:lang w:val="en-GB"/>
              </w:rPr>
              <w:t>ewborn's</w:t>
            </w:r>
            <w:proofErr w:type="spellEnd"/>
            <w:r w:rsidRPr="00575E3A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birth presentation</w:t>
            </w:r>
          </w:p>
        </w:tc>
        <w:tc>
          <w:tcPr>
            <w:tcW w:w="961" w:type="dxa"/>
          </w:tcPr>
          <w:p w14:paraId="53617DF6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E2A24ED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11D77AC8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28E069A" w14:textId="77777777" w:rsidR="00F0392F" w:rsidRPr="005C6961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DA00168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E62ED37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2433292E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9BF8727" w14:textId="2A24CDDF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308C1F0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792D093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1EC32A46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6501DD3D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8FC1347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15FA40D9" w14:textId="34CBC973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7.9%</w:t>
            </w:r>
          </w:p>
        </w:tc>
      </w:tr>
      <w:tr w:rsidR="00F0392F" w:rsidRPr="00A35DCA" w14:paraId="6F763362" w14:textId="3C967982" w:rsidTr="00E842A8">
        <w:trPr>
          <w:trHeight w:val="234"/>
        </w:trPr>
        <w:tc>
          <w:tcPr>
            <w:tcW w:w="1734" w:type="dxa"/>
          </w:tcPr>
          <w:p w14:paraId="01C07D86" w14:textId="1B9CC2D8" w:rsidR="00F0392F" w:rsidRPr="0041466D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-</w:t>
            </w:r>
            <w:r w:rsidRPr="00090986">
              <w:rPr>
                <w:rFonts w:ascii="Arial" w:hAnsi="Arial" w:cs="Arial"/>
                <w:bCs/>
                <w:sz w:val="20"/>
                <w:szCs w:val="20"/>
                <w:lang w:val="en-GB"/>
              </w:rPr>
              <w:t>Doctors/midwives advice</w:t>
            </w:r>
          </w:p>
        </w:tc>
        <w:tc>
          <w:tcPr>
            <w:tcW w:w="961" w:type="dxa"/>
          </w:tcPr>
          <w:p w14:paraId="509C26F7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18FAECC" w14:textId="77777777" w:rsidR="00F0392F" w:rsidRPr="00AA63C3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5.8%</w:t>
            </w:r>
          </w:p>
        </w:tc>
        <w:tc>
          <w:tcPr>
            <w:tcW w:w="810" w:type="dxa"/>
          </w:tcPr>
          <w:p w14:paraId="50318327" w14:textId="77777777" w:rsidR="00F0392F" w:rsidRPr="00AA63C3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6814E1B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99E1A9A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16F7A02" w14:textId="472D32AB" w:rsidR="00F0392F" w:rsidRPr="0020545C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6.9%</w:t>
            </w:r>
          </w:p>
        </w:tc>
        <w:tc>
          <w:tcPr>
            <w:tcW w:w="990" w:type="dxa"/>
          </w:tcPr>
          <w:p w14:paraId="6CA88680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83CCC4C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06FD7CBD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5E6D845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83071FC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A2F1C36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E598FA5" w14:textId="77777777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73C03E4D" w14:textId="497C3DBE" w:rsidR="00F0392F" w:rsidRPr="00A35DCA" w:rsidRDefault="00F0392F" w:rsidP="00F0392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0392F" w:rsidRPr="00A35DCA" w14:paraId="62E0A06C" w14:textId="3122F427" w:rsidTr="00E842A8">
        <w:trPr>
          <w:trHeight w:val="234"/>
        </w:trPr>
        <w:tc>
          <w:tcPr>
            <w:tcW w:w="1734" w:type="dxa"/>
          </w:tcPr>
          <w:p w14:paraId="73EC0E30" w14:textId="1D7803AE" w:rsidR="00F0392F" w:rsidRPr="0041466D" w:rsidRDefault="00F0392F" w:rsidP="00F0392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- </w:t>
            </w:r>
            <w:r w:rsidRPr="005C3880">
              <w:rPr>
                <w:rFonts w:ascii="Arial" w:hAnsi="Arial" w:cs="Arial"/>
                <w:bCs/>
                <w:sz w:val="20"/>
                <w:szCs w:val="20"/>
                <w:lang w:val="en-GB"/>
              </w:rPr>
              <w:t>Women should have the right to choose</w:t>
            </w:r>
          </w:p>
        </w:tc>
        <w:tc>
          <w:tcPr>
            <w:tcW w:w="961" w:type="dxa"/>
          </w:tcPr>
          <w:p w14:paraId="41E92A0B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8FEC356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50987DD4" w14:textId="77777777" w:rsidR="00F0392F" w:rsidRPr="00AA63C3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52001B7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7EE78D6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29E7BCA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24FFCA41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3FED93D" w14:textId="48FB2491" w:rsidR="00F0392F" w:rsidRPr="00A35DCA" w:rsidRDefault="00F0392F" w:rsidP="00F0392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4E2C0BA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BF7D801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27B901A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84E417E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E092987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24FD5077" w14:textId="0CE87CD2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9.2%</w:t>
            </w:r>
          </w:p>
        </w:tc>
      </w:tr>
      <w:tr w:rsidR="00F0392F" w:rsidRPr="00A35DCA" w14:paraId="49163766" w14:textId="2504A5F8" w:rsidTr="00E842A8">
        <w:trPr>
          <w:trHeight w:val="234"/>
        </w:trPr>
        <w:tc>
          <w:tcPr>
            <w:tcW w:w="1734" w:type="dxa"/>
          </w:tcPr>
          <w:p w14:paraId="13941E4C" w14:textId="07B08145" w:rsidR="00F0392F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lastRenderedPageBreak/>
              <w:t xml:space="preserve">- </w:t>
            </w:r>
            <w:r w:rsidRPr="005C3880">
              <w:rPr>
                <w:rFonts w:ascii="Arial" w:hAnsi="Arial" w:cs="Arial"/>
                <w:bCs/>
                <w:sz w:val="20"/>
                <w:szCs w:val="20"/>
                <w:lang w:val="en-GB"/>
              </w:rPr>
              <w:t>Medical insurance coverage</w:t>
            </w:r>
          </w:p>
        </w:tc>
        <w:tc>
          <w:tcPr>
            <w:tcW w:w="961" w:type="dxa"/>
          </w:tcPr>
          <w:p w14:paraId="345B0F98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47206B9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578AC24" w14:textId="77777777" w:rsidR="00F0392F" w:rsidRPr="00AA63C3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170BF1D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D6093CE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D12F844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7BCB058B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6A09238" w14:textId="65B69C86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2DD9945A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5233176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E0B3984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694249AB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036728B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3E5FF289" w14:textId="508B0472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.7%</w:t>
            </w:r>
          </w:p>
        </w:tc>
      </w:tr>
      <w:tr w:rsidR="00F0392F" w:rsidRPr="00A35DCA" w14:paraId="5165584C" w14:textId="01E84AA3" w:rsidTr="00E842A8">
        <w:trPr>
          <w:trHeight w:val="234"/>
        </w:trPr>
        <w:tc>
          <w:tcPr>
            <w:tcW w:w="1734" w:type="dxa"/>
          </w:tcPr>
          <w:p w14:paraId="56E33DBA" w14:textId="30589724" w:rsidR="00F0392F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- Large baby</w:t>
            </w:r>
          </w:p>
        </w:tc>
        <w:tc>
          <w:tcPr>
            <w:tcW w:w="961" w:type="dxa"/>
          </w:tcPr>
          <w:p w14:paraId="66C3F5BD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6B74674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0168E1B" w14:textId="77777777" w:rsidR="00F0392F" w:rsidRPr="00AA63C3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C5683F7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E11729F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E671A12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34601C5A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62C6D2E" w14:textId="299FB652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659384DC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CD9B97C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17ECB799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EB23FC2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A6AD99B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47841306" w14:textId="43D4EBE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1.9%</w:t>
            </w:r>
          </w:p>
        </w:tc>
      </w:tr>
      <w:tr w:rsidR="00F0392F" w:rsidRPr="00A35DCA" w14:paraId="5E551BBF" w14:textId="30DAB5C8" w:rsidTr="00E842A8">
        <w:trPr>
          <w:trHeight w:val="234"/>
        </w:trPr>
        <w:tc>
          <w:tcPr>
            <w:tcW w:w="1734" w:type="dxa"/>
          </w:tcPr>
          <w:p w14:paraId="15A464B0" w14:textId="1CD85E36" w:rsidR="00F0392F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- T</w:t>
            </w:r>
            <w:r w:rsidRPr="00575E3A">
              <w:rPr>
                <w:rFonts w:ascii="Arial" w:hAnsi="Arial" w:cs="Arial"/>
                <w:bCs/>
                <w:sz w:val="20"/>
                <w:szCs w:val="20"/>
                <w:lang w:val="en-GB"/>
              </w:rPr>
              <w:t>wins/triplets</w:t>
            </w:r>
          </w:p>
        </w:tc>
        <w:tc>
          <w:tcPr>
            <w:tcW w:w="961" w:type="dxa"/>
          </w:tcPr>
          <w:p w14:paraId="5EB76550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CB6A2CD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5906C29" w14:textId="77777777" w:rsidR="00F0392F" w:rsidRPr="00AA63C3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0924AFE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753D3E8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5F538C3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2B8F3D46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12E7541" w14:textId="6F222201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109AE3F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82DB2E7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57334DBB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044579F3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99E0436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517C9A03" w14:textId="502AEB9F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6.8%</w:t>
            </w:r>
          </w:p>
        </w:tc>
      </w:tr>
      <w:tr w:rsidR="00F0392F" w:rsidRPr="00A35DCA" w14:paraId="1A396FD7" w14:textId="342D558F" w:rsidTr="00E842A8">
        <w:trPr>
          <w:trHeight w:val="234"/>
        </w:trPr>
        <w:tc>
          <w:tcPr>
            <w:tcW w:w="1734" w:type="dxa"/>
          </w:tcPr>
          <w:p w14:paraId="672C42D6" w14:textId="33A2F42B" w:rsidR="00F0392F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- </w:t>
            </w:r>
            <w:r w:rsidRPr="005C3880">
              <w:rPr>
                <w:rFonts w:ascii="Arial" w:hAnsi="Arial" w:cs="Arial"/>
                <w:bCs/>
                <w:sz w:val="20"/>
                <w:szCs w:val="20"/>
                <w:lang w:val="en-GB"/>
              </w:rPr>
              <w:t>Advanced age for childbirth</w:t>
            </w:r>
          </w:p>
        </w:tc>
        <w:tc>
          <w:tcPr>
            <w:tcW w:w="961" w:type="dxa"/>
          </w:tcPr>
          <w:p w14:paraId="280CEECD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331E6E6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C73B069" w14:textId="77777777" w:rsidR="00F0392F" w:rsidRPr="00AA63C3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D43A872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7A22ACE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350F163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2349208F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772CD43" w14:textId="0B7F85BD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B8C1773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9A84BD4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556EA7E4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11C5434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C51D008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4A381B13" w14:textId="5E14501A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30.1%</w:t>
            </w:r>
          </w:p>
        </w:tc>
      </w:tr>
      <w:tr w:rsidR="00F0392F" w:rsidRPr="00A35DCA" w14:paraId="0CEEF5D7" w14:textId="77777777" w:rsidTr="00E842A8">
        <w:trPr>
          <w:trHeight w:val="234"/>
        </w:trPr>
        <w:tc>
          <w:tcPr>
            <w:tcW w:w="1734" w:type="dxa"/>
          </w:tcPr>
          <w:p w14:paraId="65F00C70" w14:textId="60F49D75" w:rsidR="00F0392F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- Quick recovery</w:t>
            </w:r>
          </w:p>
        </w:tc>
        <w:tc>
          <w:tcPr>
            <w:tcW w:w="961" w:type="dxa"/>
          </w:tcPr>
          <w:p w14:paraId="451A08B7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2CD4121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674850FF" w14:textId="77777777" w:rsidR="00F0392F" w:rsidRPr="00AA63C3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C5847D0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1C7D619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A6D4743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3D53A870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D719506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196ED3D6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BC16540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55561E0B" w14:textId="212B1F7E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5.4%</w:t>
            </w:r>
          </w:p>
        </w:tc>
        <w:tc>
          <w:tcPr>
            <w:tcW w:w="810" w:type="dxa"/>
          </w:tcPr>
          <w:p w14:paraId="70349711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17031DC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63CB6502" w14:textId="23DD7221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F0392F" w:rsidRPr="00A35DCA" w14:paraId="75B78765" w14:textId="77777777" w:rsidTr="00E842A8">
        <w:trPr>
          <w:trHeight w:val="234"/>
        </w:trPr>
        <w:tc>
          <w:tcPr>
            <w:tcW w:w="1734" w:type="dxa"/>
          </w:tcPr>
          <w:p w14:paraId="437BAD8A" w14:textId="57E6A54B" w:rsidR="00F0392F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- Prior CS</w:t>
            </w:r>
          </w:p>
        </w:tc>
        <w:tc>
          <w:tcPr>
            <w:tcW w:w="961" w:type="dxa"/>
          </w:tcPr>
          <w:p w14:paraId="7ABD4F96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BA32022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C148EE5" w14:textId="77777777" w:rsidR="00F0392F" w:rsidRPr="00AA63C3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BBAB92A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55E4F28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E0F95A3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56EC5B77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47DC87C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2881183D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B8B91CE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4658E23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70AA9C2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F1F5789" w14:textId="09BAEDDC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7.6%</w:t>
            </w:r>
          </w:p>
        </w:tc>
        <w:tc>
          <w:tcPr>
            <w:tcW w:w="990" w:type="dxa"/>
          </w:tcPr>
          <w:p w14:paraId="606DF75D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F0392F" w:rsidRPr="00A35DCA" w14:paraId="57BFB556" w14:textId="77777777" w:rsidTr="00E842A8">
        <w:trPr>
          <w:trHeight w:val="234"/>
        </w:trPr>
        <w:tc>
          <w:tcPr>
            <w:tcW w:w="1734" w:type="dxa"/>
          </w:tcPr>
          <w:p w14:paraId="47CD5BE5" w14:textId="409490F6" w:rsidR="00F0392F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- A fashion</w:t>
            </w:r>
          </w:p>
        </w:tc>
        <w:tc>
          <w:tcPr>
            <w:tcW w:w="961" w:type="dxa"/>
          </w:tcPr>
          <w:p w14:paraId="2C4B2B92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AD34F89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779F3041" w14:textId="77777777" w:rsidR="00F0392F" w:rsidRPr="00AA63C3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10B26A0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3D58917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1F8FD58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481BBF1B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B7F5A1B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0FB0B2DA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8C9FE2F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48291243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6AAE6F3A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40EDEA93" w14:textId="59D6B990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.2%</w:t>
            </w:r>
          </w:p>
        </w:tc>
        <w:tc>
          <w:tcPr>
            <w:tcW w:w="990" w:type="dxa"/>
          </w:tcPr>
          <w:p w14:paraId="024CCF77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F0392F" w:rsidRPr="00A35DCA" w14:paraId="08D41901" w14:textId="77777777" w:rsidTr="00E842A8">
        <w:trPr>
          <w:trHeight w:val="234"/>
        </w:trPr>
        <w:tc>
          <w:tcPr>
            <w:tcW w:w="1734" w:type="dxa"/>
          </w:tcPr>
          <w:p w14:paraId="1B67F416" w14:textId="1B05658E" w:rsidR="00F0392F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- Prior negative experience from VD</w:t>
            </w:r>
          </w:p>
        </w:tc>
        <w:tc>
          <w:tcPr>
            <w:tcW w:w="961" w:type="dxa"/>
          </w:tcPr>
          <w:p w14:paraId="7E0BB2D3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1D849C2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019249C2" w14:textId="77777777" w:rsidR="00F0392F" w:rsidRPr="00AA63C3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4244661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5EACEC33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2AEE5A96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14:paraId="15160237" w14:textId="77777777" w:rsidR="00F0392F" w:rsidRPr="005C6961" w:rsidRDefault="00F0392F" w:rsidP="00F03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85FA3AB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581686A0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7337881B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346D67CC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14:paraId="6433DDD7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34D26E0D" w14:textId="3A959E88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.2%</w:t>
            </w:r>
          </w:p>
        </w:tc>
        <w:tc>
          <w:tcPr>
            <w:tcW w:w="990" w:type="dxa"/>
          </w:tcPr>
          <w:p w14:paraId="07D4C69D" w14:textId="77777777" w:rsidR="00F0392F" w:rsidRDefault="00F0392F" w:rsidP="00F0392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</w:tbl>
    <w:p w14:paraId="249E2426" w14:textId="3A525251" w:rsidR="004F0EC6" w:rsidRDefault="004F0EC6" w:rsidP="004F0EC6">
      <w:pPr>
        <w:spacing w:line="360" w:lineRule="auto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Theme="minorBidi" w:hAnsiTheme="minorBidi"/>
          <w:sz w:val="20"/>
          <w:szCs w:val="20"/>
        </w:rPr>
        <w:t>NR: not reported; Fear of “twice pain”:</w:t>
      </w:r>
      <w:r w:rsidRPr="0041466D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bCs/>
          <w:sz w:val="20"/>
          <w:szCs w:val="20"/>
          <w:lang w:val="en-GB"/>
        </w:rPr>
        <w:t>Fear of failure of trial of labour and then having to undergo CS</w:t>
      </w:r>
    </w:p>
    <w:p w14:paraId="032CD342" w14:textId="3C7F5AAC" w:rsidR="007F3909" w:rsidRDefault="007F3909" w:rsidP="004F0EC6">
      <w:pPr>
        <w:spacing w:line="360" w:lineRule="auto"/>
        <w:rPr>
          <w:rFonts w:asciiTheme="minorBidi" w:hAnsiTheme="minorBidi"/>
          <w:sz w:val="20"/>
          <w:szCs w:val="20"/>
        </w:rPr>
      </w:pPr>
      <w:r>
        <w:rPr>
          <w:rFonts w:ascii="Arial" w:hAnsi="Arial" w:cs="Arial"/>
          <w:bCs/>
          <w:sz w:val="20"/>
          <w:szCs w:val="20"/>
          <w:lang w:val="en-GB"/>
        </w:rPr>
        <w:t>P0: Nulliparous women; P+: Multiparous women</w:t>
      </w:r>
    </w:p>
    <w:p w14:paraId="61DD8EB5" w14:textId="77777777" w:rsidR="004F0EC6" w:rsidRDefault="004F0EC6" w:rsidP="004F0EC6">
      <w:pPr>
        <w:spacing w:line="360" w:lineRule="auto"/>
        <w:rPr>
          <w:rFonts w:asciiTheme="minorBidi" w:hAnsiTheme="minorBidi"/>
          <w:sz w:val="20"/>
          <w:szCs w:val="20"/>
          <w:lang w:val="en-GB"/>
        </w:rPr>
      </w:pPr>
      <w:r w:rsidRPr="0074222E">
        <w:rPr>
          <w:rFonts w:asciiTheme="minorBidi" w:hAnsiTheme="minorBidi"/>
          <w:sz w:val="20"/>
          <w:szCs w:val="20"/>
        </w:rPr>
        <w:t xml:space="preserve">* </w:t>
      </w:r>
      <w:r>
        <w:rPr>
          <w:rFonts w:asciiTheme="minorBidi" w:hAnsiTheme="minorBidi"/>
          <w:sz w:val="20"/>
          <w:szCs w:val="20"/>
        </w:rPr>
        <w:t>The most important reason</w:t>
      </w:r>
      <w:r>
        <w:rPr>
          <w:rFonts w:asciiTheme="minorBidi" w:hAnsiTheme="minorBidi"/>
          <w:sz w:val="20"/>
          <w:szCs w:val="20"/>
          <w:lang w:val="en-GB"/>
        </w:rPr>
        <w:t xml:space="preserve"> for the </w:t>
      </w:r>
      <w:r w:rsidRPr="0074222E">
        <w:rPr>
          <w:rFonts w:asciiTheme="minorBidi" w:hAnsiTheme="minorBidi"/>
          <w:sz w:val="20"/>
          <w:szCs w:val="20"/>
          <w:lang w:val="en-GB"/>
        </w:rPr>
        <w:t xml:space="preserve">preference for </w:t>
      </w:r>
      <w:r>
        <w:rPr>
          <w:rFonts w:asciiTheme="minorBidi" w:hAnsiTheme="minorBidi"/>
          <w:sz w:val="20"/>
          <w:szCs w:val="20"/>
          <w:lang w:val="en-GB"/>
        </w:rPr>
        <w:t xml:space="preserve">CS was </w:t>
      </w:r>
      <w:r w:rsidRPr="0074222E">
        <w:rPr>
          <w:rFonts w:asciiTheme="minorBidi" w:hAnsiTheme="minorBidi"/>
          <w:sz w:val="20"/>
          <w:szCs w:val="20"/>
          <w:lang w:val="en-GB"/>
        </w:rPr>
        <w:t>reported during the pregnan</w:t>
      </w:r>
      <w:r>
        <w:rPr>
          <w:rFonts w:asciiTheme="minorBidi" w:hAnsiTheme="minorBidi"/>
          <w:sz w:val="20"/>
          <w:szCs w:val="20"/>
          <w:lang w:val="en-GB"/>
        </w:rPr>
        <w:t>cy (gestational age was not reported</w:t>
      </w:r>
      <w:r w:rsidRPr="0074222E">
        <w:rPr>
          <w:rFonts w:asciiTheme="minorBidi" w:hAnsiTheme="minorBidi"/>
          <w:sz w:val="20"/>
          <w:szCs w:val="20"/>
          <w:lang w:val="en-GB"/>
        </w:rPr>
        <w:t>)</w:t>
      </w:r>
    </w:p>
    <w:p w14:paraId="0BB8ABD8" w14:textId="77777777" w:rsidR="004F0EC6" w:rsidRPr="0041466D" w:rsidRDefault="004F0EC6" w:rsidP="004F0EC6">
      <w:pPr>
        <w:rPr>
          <w:rFonts w:asciiTheme="minorBidi" w:hAnsiTheme="minorBidi"/>
          <w:sz w:val="20"/>
          <w:szCs w:val="20"/>
        </w:rPr>
      </w:pPr>
      <w:r>
        <w:rPr>
          <w:rFonts w:ascii="Arial" w:hAnsi="Arial" w:cs="Arial"/>
          <w:bCs/>
          <w:sz w:val="20"/>
          <w:szCs w:val="20"/>
          <w:lang w:val="en-GB"/>
        </w:rPr>
        <w:t>^</w:t>
      </w:r>
      <w:r w:rsidRPr="0041466D">
        <w:rPr>
          <w:rFonts w:asciiTheme="minorBidi" w:hAnsiTheme="minorBidi"/>
          <w:sz w:val="20"/>
          <w:szCs w:val="20"/>
        </w:rPr>
        <w:t xml:space="preserve"> “Fear of vaginal delivery” (7.7%, 4/52) was one of the reasons for CS preference in this study but there is no detailed explanation on this reason.</w:t>
      </w:r>
    </w:p>
    <w:p w14:paraId="48D1521D" w14:textId="5C9893CC" w:rsidR="002B4547" w:rsidRDefault="002B4547" w:rsidP="0082719F">
      <w:pPr>
        <w:spacing w:after="200" w:line="276" w:lineRule="auto"/>
        <w:rPr>
          <w:rFonts w:ascii="Arial" w:hAnsi="Arial" w:cs="Arial"/>
          <w:sz w:val="22"/>
          <w:szCs w:val="22"/>
          <w:lang w:val="en-GB"/>
        </w:rPr>
      </w:pPr>
    </w:p>
    <w:sectPr w:rsidR="002B4547" w:rsidSect="004B7145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C560E2" w14:textId="77777777" w:rsidR="00D50B85" w:rsidRDefault="00D50B85" w:rsidP="00EA4CAC">
      <w:r>
        <w:separator/>
      </w:r>
    </w:p>
  </w:endnote>
  <w:endnote w:type="continuationSeparator" w:id="0">
    <w:p w14:paraId="2FC4235F" w14:textId="77777777" w:rsidR="00D50B85" w:rsidRDefault="00D50B85" w:rsidP="00EA4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35399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DAD936" w14:textId="579DF4FF" w:rsidR="00F43FAE" w:rsidRDefault="00F43F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198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7CBC28F" w14:textId="77777777" w:rsidR="00F43FAE" w:rsidRDefault="00F43F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1F83C8" w14:textId="77777777" w:rsidR="00D50B85" w:rsidRDefault="00D50B85" w:rsidP="00EA4CAC">
      <w:r>
        <w:separator/>
      </w:r>
    </w:p>
  </w:footnote>
  <w:footnote w:type="continuationSeparator" w:id="0">
    <w:p w14:paraId="688BB31C" w14:textId="77777777" w:rsidR="00D50B85" w:rsidRDefault="00D50B85" w:rsidP="00EA4C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868CF"/>
    <w:multiLevelType w:val="hybridMultilevel"/>
    <w:tmpl w:val="7848FC2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1C3045"/>
    <w:multiLevelType w:val="hybridMultilevel"/>
    <w:tmpl w:val="DBE47A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1A2602"/>
    <w:multiLevelType w:val="hybridMultilevel"/>
    <w:tmpl w:val="97BCAB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64662"/>
    <w:multiLevelType w:val="hybridMultilevel"/>
    <w:tmpl w:val="16C6FFFA"/>
    <w:lvl w:ilvl="0" w:tplc="51A21F6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EA34DA"/>
    <w:multiLevelType w:val="hybridMultilevel"/>
    <w:tmpl w:val="B0E8251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FA47B4"/>
    <w:multiLevelType w:val="hybridMultilevel"/>
    <w:tmpl w:val="000C04DE"/>
    <w:lvl w:ilvl="0" w:tplc="86085EF0">
      <w:start w:val="14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A3144E"/>
    <w:multiLevelType w:val="hybridMultilevel"/>
    <w:tmpl w:val="16F6256C"/>
    <w:lvl w:ilvl="0" w:tplc="9D24EFE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062CEB"/>
    <w:multiLevelType w:val="hybridMultilevel"/>
    <w:tmpl w:val="35021DD4"/>
    <w:lvl w:ilvl="0" w:tplc="08090011">
      <w:start w:val="34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C110A2"/>
    <w:multiLevelType w:val="hybridMultilevel"/>
    <w:tmpl w:val="385CA652"/>
    <w:lvl w:ilvl="0" w:tplc="08090011">
      <w:start w:val="34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D90DBE"/>
    <w:multiLevelType w:val="hybridMultilevel"/>
    <w:tmpl w:val="0778084A"/>
    <w:lvl w:ilvl="0" w:tplc="47A288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A977EB"/>
    <w:multiLevelType w:val="hybridMultilevel"/>
    <w:tmpl w:val="B9547F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0D02F9"/>
    <w:multiLevelType w:val="hybridMultilevel"/>
    <w:tmpl w:val="80AA7322"/>
    <w:lvl w:ilvl="0" w:tplc="08090011">
      <w:start w:val="34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BD7DD7"/>
    <w:multiLevelType w:val="hybridMultilevel"/>
    <w:tmpl w:val="E52A3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0C07C8"/>
    <w:multiLevelType w:val="hybridMultilevel"/>
    <w:tmpl w:val="93F00132"/>
    <w:lvl w:ilvl="0" w:tplc="86085EF0">
      <w:start w:val="14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ED1EC2"/>
    <w:multiLevelType w:val="hybridMultilevel"/>
    <w:tmpl w:val="55F4E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DE3F47"/>
    <w:multiLevelType w:val="hybridMultilevel"/>
    <w:tmpl w:val="9FDEB28C"/>
    <w:lvl w:ilvl="0" w:tplc="641CDD7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8D93657"/>
    <w:multiLevelType w:val="hybridMultilevel"/>
    <w:tmpl w:val="A6847E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7D16C0"/>
    <w:multiLevelType w:val="hybridMultilevel"/>
    <w:tmpl w:val="BD6E9E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92255B"/>
    <w:multiLevelType w:val="hybridMultilevel"/>
    <w:tmpl w:val="D4766A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935336"/>
    <w:multiLevelType w:val="hybridMultilevel"/>
    <w:tmpl w:val="B0FC2DB0"/>
    <w:lvl w:ilvl="0" w:tplc="C4CECE3E">
      <w:start w:val="20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8063F07"/>
    <w:multiLevelType w:val="hybridMultilevel"/>
    <w:tmpl w:val="7B444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664FCF"/>
    <w:multiLevelType w:val="hybridMultilevel"/>
    <w:tmpl w:val="D7B8296E"/>
    <w:lvl w:ilvl="0" w:tplc="47A288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954D91"/>
    <w:multiLevelType w:val="hybridMultilevel"/>
    <w:tmpl w:val="6568B4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7"/>
  </w:num>
  <w:num w:numId="3">
    <w:abstractNumId w:val="18"/>
  </w:num>
  <w:num w:numId="4">
    <w:abstractNumId w:val="4"/>
  </w:num>
  <w:num w:numId="5">
    <w:abstractNumId w:val="0"/>
  </w:num>
  <w:num w:numId="6">
    <w:abstractNumId w:val="6"/>
  </w:num>
  <w:num w:numId="7">
    <w:abstractNumId w:val="13"/>
  </w:num>
  <w:num w:numId="8">
    <w:abstractNumId w:val="2"/>
  </w:num>
  <w:num w:numId="9">
    <w:abstractNumId w:val="11"/>
  </w:num>
  <w:num w:numId="10">
    <w:abstractNumId w:val="8"/>
  </w:num>
  <w:num w:numId="11">
    <w:abstractNumId w:val="7"/>
  </w:num>
  <w:num w:numId="12">
    <w:abstractNumId w:val="20"/>
  </w:num>
  <w:num w:numId="13">
    <w:abstractNumId w:val="5"/>
  </w:num>
  <w:num w:numId="14">
    <w:abstractNumId w:val="22"/>
  </w:num>
  <w:num w:numId="15">
    <w:abstractNumId w:val="12"/>
  </w:num>
  <w:num w:numId="16">
    <w:abstractNumId w:val="19"/>
  </w:num>
  <w:num w:numId="17">
    <w:abstractNumId w:val="9"/>
  </w:num>
  <w:num w:numId="18">
    <w:abstractNumId w:val="21"/>
  </w:num>
  <w:num w:numId="19">
    <w:abstractNumId w:val="16"/>
  </w:num>
  <w:num w:numId="20">
    <w:abstractNumId w:val="15"/>
  </w:num>
  <w:num w:numId="21">
    <w:abstractNumId w:val="14"/>
  </w:num>
  <w:num w:numId="22">
    <w:abstractNumId w:val="10"/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2DD"/>
    <w:rsid w:val="000002BC"/>
    <w:rsid w:val="00002DE4"/>
    <w:rsid w:val="0000437E"/>
    <w:rsid w:val="00005197"/>
    <w:rsid w:val="000058EF"/>
    <w:rsid w:val="0000732E"/>
    <w:rsid w:val="00010914"/>
    <w:rsid w:val="0001417D"/>
    <w:rsid w:val="0002096C"/>
    <w:rsid w:val="0002142F"/>
    <w:rsid w:val="00022479"/>
    <w:rsid w:val="000235E7"/>
    <w:rsid w:val="00023684"/>
    <w:rsid w:val="000260FD"/>
    <w:rsid w:val="0002710F"/>
    <w:rsid w:val="000302FD"/>
    <w:rsid w:val="00042F88"/>
    <w:rsid w:val="0004582E"/>
    <w:rsid w:val="00046F45"/>
    <w:rsid w:val="00047789"/>
    <w:rsid w:val="00047FE1"/>
    <w:rsid w:val="0005011F"/>
    <w:rsid w:val="00051426"/>
    <w:rsid w:val="000545B0"/>
    <w:rsid w:val="00057439"/>
    <w:rsid w:val="00057494"/>
    <w:rsid w:val="00057537"/>
    <w:rsid w:val="00063924"/>
    <w:rsid w:val="0006393C"/>
    <w:rsid w:val="0006645F"/>
    <w:rsid w:val="000665C7"/>
    <w:rsid w:val="00067771"/>
    <w:rsid w:val="0007017E"/>
    <w:rsid w:val="0007022E"/>
    <w:rsid w:val="00070824"/>
    <w:rsid w:val="00073AD6"/>
    <w:rsid w:val="00077FDF"/>
    <w:rsid w:val="00082FF6"/>
    <w:rsid w:val="00091623"/>
    <w:rsid w:val="00094F3F"/>
    <w:rsid w:val="00095697"/>
    <w:rsid w:val="000966C6"/>
    <w:rsid w:val="00097713"/>
    <w:rsid w:val="00097991"/>
    <w:rsid w:val="000A0003"/>
    <w:rsid w:val="000A33A0"/>
    <w:rsid w:val="000A4D68"/>
    <w:rsid w:val="000A51F2"/>
    <w:rsid w:val="000A536B"/>
    <w:rsid w:val="000B3ADF"/>
    <w:rsid w:val="000B40F0"/>
    <w:rsid w:val="000B47B6"/>
    <w:rsid w:val="000B4B2B"/>
    <w:rsid w:val="000B4F6B"/>
    <w:rsid w:val="000B530D"/>
    <w:rsid w:val="000B57E4"/>
    <w:rsid w:val="000B71FA"/>
    <w:rsid w:val="000C0511"/>
    <w:rsid w:val="000C3003"/>
    <w:rsid w:val="000C686A"/>
    <w:rsid w:val="000D643B"/>
    <w:rsid w:val="000D6F5D"/>
    <w:rsid w:val="000E5C7C"/>
    <w:rsid w:val="000E65FF"/>
    <w:rsid w:val="000E794B"/>
    <w:rsid w:val="000F0B1D"/>
    <w:rsid w:val="000F259D"/>
    <w:rsid w:val="000F30BE"/>
    <w:rsid w:val="000F42A5"/>
    <w:rsid w:val="000F49FF"/>
    <w:rsid w:val="000F7579"/>
    <w:rsid w:val="00100AB1"/>
    <w:rsid w:val="00100F62"/>
    <w:rsid w:val="001029EC"/>
    <w:rsid w:val="00104F7D"/>
    <w:rsid w:val="001051FB"/>
    <w:rsid w:val="0010589F"/>
    <w:rsid w:val="0010623C"/>
    <w:rsid w:val="001105E7"/>
    <w:rsid w:val="00111E25"/>
    <w:rsid w:val="001122F0"/>
    <w:rsid w:val="00117DDF"/>
    <w:rsid w:val="00123959"/>
    <w:rsid w:val="00124692"/>
    <w:rsid w:val="00126BDF"/>
    <w:rsid w:val="00131EC5"/>
    <w:rsid w:val="00132975"/>
    <w:rsid w:val="00134299"/>
    <w:rsid w:val="001347D9"/>
    <w:rsid w:val="001366C9"/>
    <w:rsid w:val="00136C7A"/>
    <w:rsid w:val="001468BA"/>
    <w:rsid w:val="0015118C"/>
    <w:rsid w:val="001518D3"/>
    <w:rsid w:val="00153189"/>
    <w:rsid w:val="001542F2"/>
    <w:rsid w:val="001543A3"/>
    <w:rsid w:val="00154E15"/>
    <w:rsid w:val="00156775"/>
    <w:rsid w:val="001570E2"/>
    <w:rsid w:val="00157A4C"/>
    <w:rsid w:val="00165B40"/>
    <w:rsid w:val="00166E8E"/>
    <w:rsid w:val="00167686"/>
    <w:rsid w:val="00171886"/>
    <w:rsid w:val="001727CE"/>
    <w:rsid w:val="00173761"/>
    <w:rsid w:val="0017483A"/>
    <w:rsid w:val="00180318"/>
    <w:rsid w:val="00183BE9"/>
    <w:rsid w:val="00187023"/>
    <w:rsid w:val="00190801"/>
    <w:rsid w:val="0019380A"/>
    <w:rsid w:val="00193B39"/>
    <w:rsid w:val="0019401D"/>
    <w:rsid w:val="00195BC4"/>
    <w:rsid w:val="00195EEC"/>
    <w:rsid w:val="00196F52"/>
    <w:rsid w:val="00197164"/>
    <w:rsid w:val="00197DAA"/>
    <w:rsid w:val="001A0AA0"/>
    <w:rsid w:val="001A2268"/>
    <w:rsid w:val="001A2566"/>
    <w:rsid w:val="001A459C"/>
    <w:rsid w:val="001A4768"/>
    <w:rsid w:val="001A54A0"/>
    <w:rsid w:val="001B0ABF"/>
    <w:rsid w:val="001B2233"/>
    <w:rsid w:val="001B38E4"/>
    <w:rsid w:val="001B450F"/>
    <w:rsid w:val="001B5A24"/>
    <w:rsid w:val="001B5DFD"/>
    <w:rsid w:val="001B68DB"/>
    <w:rsid w:val="001B736D"/>
    <w:rsid w:val="001C419B"/>
    <w:rsid w:val="001C4CA3"/>
    <w:rsid w:val="001C565F"/>
    <w:rsid w:val="001D0609"/>
    <w:rsid w:val="001D4A72"/>
    <w:rsid w:val="001D5DA2"/>
    <w:rsid w:val="001E151F"/>
    <w:rsid w:val="001E3735"/>
    <w:rsid w:val="001E4160"/>
    <w:rsid w:val="001E48B4"/>
    <w:rsid w:val="001E48F9"/>
    <w:rsid w:val="001E50C0"/>
    <w:rsid w:val="001E62B0"/>
    <w:rsid w:val="001E6581"/>
    <w:rsid w:val="001E6DF3"/>
    <w:rsid w:val="001F037A"/>
    <w:rsid w:val="001F4180"/>
    <w:rsid w:val="00201C1B"/>
    <w:rsid w:val="0020289B"/>
    <w:rsid w:val="0020545C"/>
    <w:rsid w:val="002067ED"/>
    <w:rsid w:val="0021298C"/>
    <w:rsid w:val="00212D80"/>
    <w:rsid w:val="0021346C"/>
    <w:rsid w:val="002147FD"/>
    <w:rsid w:val="00222692"/>
    <w:rsid w:val="00222767"/>
    <w:rsid w:val="00222E72"/>
    <w:rsid w:val="00225158"/>
    <w:rsid w:val="00232718"/>
    <w:rsid w:val="00234295"/>
    <w:rsid w:val="00235BFF"/>
    <w:rsid w:val="0023725D"/>
    <w:rsid w:val="0024203F"/>
    <w:rsid w:val="00242547"/>
    <w:rsid w:val="00246289"/>
    <w:rsid w:val="00246365"/>
    <w:rsid w:val="00246667"/>
    <w:rsid w:val="00246E96"/>
    <w:rsid w:val="0025155C"/>
    <w:rsid w:val="0025169C"/>
    <w:rsid w:val="002516C3"/>
    <w:rsid w:val="002524C7"/>
    <w:rsid w:val="002539E2"/>
    <w:rsid w:val="00254550"/>
    <w:rsid w:val="00256D0A"/>
    <w:rsid w:val="00256FCA"/>
    <w:rsid w:val="00257A6C"/>
    <w:rsid w:val="00260292"/>
    <w:rsid w:val="00260A6B"/>
    <w:rsid w:val="0026164F"/>
    <w:rsid w:val="002622A2"/>
    <w:rsid w:val="00263034"/>
    <w:rsid w:val="00263538"/>
    <w:rsid w:val="00263DD6"/>
    <w:rsid w:val="00263E0C"/>
    <w:rsid w:val="00265D7D"/>
    <w:rsid w:val="00267018"/>
    <w:rsid w:val="002675B2"/>
    <w:rsid w:val="00271F6B"/>
    <w:rsid w:val="0027209A"/>
    <w:rsid w:val="00272ACC"/>
    <w:rsid w:val="002731BC"/>
    <w:rsid w:val="0027505E"/>
    <w:rsid w:val="00275D73"/>
    <w:rsid w:val="00276733"/>
    <w:rsid w:val="00277085"/>
    <w:rsid w:val="00280B5C"/>
    <w:rsid w:val="00280B81"/>
    <w:rsid w:val="00285EF1"/>
    <w:rsid w:val="00286B8A"/>
    <w:rsid w:val="00292908"/>
    <w:rsid w:val="00293137"/>
    <w:rsid w:val="00294BB4"/>
    <w:rsid w:val="00294D19"/>
    <w:rsid w:val="0029676F"/>
    <w:rsid w:val="00297A9A"/>
    <w:rsid w:val="002A09F5"/>
    <w:rsid w:val="002A2D15"/>
    <w:rsid w:val="002A55B3"/>
    <w:rsid w:val="002B2C51"/>
    <w:rsid w:val="002B3880"/>
    <w:rsid w:val="002B4547"/>
    <w:rsid w:val="002C5E15"/>
    <w:rsid w:val="002D1F65"/>
    <w:rsid w:val="002D4962"/>
    <w:rsid w:val="002D5F17"/>
    <w:rsid w:val="002D66DF"/>
    <w:rsid w:val="002D7D59"/>
    <w:rsid w:val="002E2188"/>
    <w:rsid w:val="002E2CC9"/>
    <w:rsid w:val="002E5C25"/>
    <w:rsid w:val="002F1FE0"/>
    <w:rsid w:val="002F5787"/>
    <w:rsid w:val="002F5D58"/>
    <w:rsid w:val="002F67BB"/>
    <w:rsid w:val="002F682D"/>
    <w:rsid w:val="003021C8"/>
    <w:rsid w:val="00302E98"/>
    <w:rsid w:val="003045F1"/>
    <w:rsid w:val="00304723"/>
    <w:rsid w:val="00310627"/>
    <w:rsid w:val="003106FB"/>
    <w:rsid w:val="0031578B"/>
    <w:rsid w:val="00315C87"/>
    <w:rsid w:val="00322072"/>
    <w:rsid w:val="003230A9"/>
    <w:rsid w:val="003232B7"/>
    <w:rsid w:val="003247BA"/>
    <w:rsid w:val="0032783B"/>
    <w:rsid w:val="00327A5C"/>
    <w:rsid w:val="003303D9"/>
    <w:rsid w:val="00330582"/>
    <w:rsid w:val="00337163"/>
    <w:rsid w:val="003445CC"/>
    <w:rsid w:val="00346E94"/>
    <w:rsid w:val="00353184"/>
    <w:rsid w:val="00356678"/>
    <w:rsid w:val="00361A2D"/>
    <w:rsid w:val="00361B7A"/>
    <w:rsid w:val="00363245"/>
    <w:rsid w:val="00364232"/>
    <w:rsid w:val="00366425"/>
    <w:rsid w:val="0037143F"/>
    <w:rsid w:val="003714B0"/>
    <w:rsid w:val="00373EA6"/>
    <w:rsid w:val="00374328"/>
    <w:rsid w:val="003767D0"/>
    <w:rsid w:val="00376AD9"/>
    <w:rsid w:val="00377B0C"/>
    <w:rsid w:val="0038028C"/>
    <w:rsid w:val="0038093C"/>
    <w:rsid w:val="0038233C"/>
    <w:rsid w:val="00384564"/>
    <w:rsid w:val="003858B4"/>
    <w:rsid w:val="00385D83"/>
    <w:rsid w:val="00386589"/>
    <w:rsid w:val="00386754"/>
    <w:rsid w:val="00387898"/>
    <w:rsid w:val="00391857"/>
    <w:rsid w:val="003951A5"/>
    <w:rsid w:val="003A5F91"/>
    <w:rsid w:val="003B063A"/>
    <w:rsid w:val="003B0DD3"/>
    <w:rsid w:val="003B13F0"/>
    <w:rsid w:val="003B2087"/>
    <w:rsid w:val="003B288F"/>
    <w:rsid w:val="003C0AE4"/>
    <w:rsid w:val="003C4221"/>
    <w:rsid w:val="003C5442"/>
    <w:rsid w:val="003C66B5"/>
    <w:rsid w:val="003D0D5A"/>
    <w:rsid w:val="003D2209"/>
    <w:rsid w:val="003D3883"/>
    <w:rsid w:val="003D4744"/>
    <w:rsid w:val="003D5893"/>
    <w:rsid w:val="003D5A11"/>
    <w:rsid w:val="003D7B1D"/>
    <w:rsid w:val="003E48AF"/>
    <w:rsid w:val="003E5EE0"/>
    <w:rsid w:val="003E7725"/>
    <w:rsid w:val="003F07EE"/>
    <w:rsid w:val="003F19F7"/>
    <w:rsid w:val="003F1D36"/>
    <w:rsid w:val="003F3D1E"/>
    <w:rsid w:val="003F490D"/>
    <w:rsid w:val="003F530E"/>
    <w:rsid w:val="00401F2A"/>
    <w:rsid w:val="00402038"/>
    <w:rsid w:val="00403F79"/>
    <w:rsid w:val="00406C22"/>
    <w:rsid w:val="00407753"/>
    <w:rsid w:val="00407B87"/>
    <w:rsid w:val="00407B8F"/>
    <w:rsid w:val="00407C0F"/>
    <w:rsid w:val="004103FE"/>
    <w:rsid w:val="00411C5A"/>
    <w:rsid w:val="00412B33"/>
    <w:rsid w:val="00412FBE"/>
    <w:rsid w:val="00415B12"/>
    <w:rsid w:val="00415E59"/>
    <w:rsid w:val="004160FD"/>
    <w:rsid w:val="004161A1"/>
    <w:rsid w:val="004168DD"/>
    <w:rsid w:val="00417261"/>
    <w:rsid w:val="00420A66"/>
    <w:rsid w:val="0042178D"/>
    <w:rsid w:val="00424607"/>
    <w:rsid w:val="0042489A"/>
    <w:rsid w:val="00425ADC"/>
    <w:rsid w:val="00426DFC"/>
    <w:rsid w:val="0043326E"/>
    <w:rsid w:val="0043408F"/>
    <w:rsid w:val="004340E9"/>
    <w:rsid w:val="0043575E"/>
    <w:rsid w:val="00441227"/>
    <w:rsid w:val="00442242"/>
    <w:rsid w:val="0044268F"/>
    <w:rsid w:val="00442942"/>
    <w:rsid w:val="00451328"/>
    <w:rsid w:val="0045333B"/>
    <w:rsid w:val="00453F5A"/>
    <w:rsid w:val="0045494C"/>
    <w:rsid w:val="00455499"/>
    <w:rsid w:val="00460694"/>
    <w:rsid w:val="00463881"/>
    <w:rsid w:val="00465180"/>
    <w:rsid w:val="0046524E"/>
    <w:rsid w:val="004701B1"/>
    <w:rsid w:val="00471862"/>
    <w:rsid w:val="0047336B"/>
    <w:rsid w:val="00473767"/>
    <w:rsid w:val="00473BC2"/>
    <w:rsid w:val="004742D9"/>
    <w:rsid w:val="00475522"/>
    <w:rsid w:val="00476856"/>
    <w:rsid w:val="00477350"/>
    <w:rsid w:val="00480F30"/>
    <w:rsid w:val="0048321C"/>
    <w:rsid w:val="0048332C"/>
    <w:rsid w:val="00485E1C"/>
    <w:rsid w:val="00486059"/>
    <w:rsid w:val="00490A5D"/>
    <w:rsid w:val="00490C43"/>
    <w:rsid w:val="00492978"/>
    <w:rsid w:val="00493BA2"/>
    <w:rsid w:val="004978D5"/>
    <w:rsid w:val="00497F15"/>
    <w:rsid w:val="004A0C46"/>
    <w:rsid w:val="004A17B4"/>
    <w:rsid w:val="004A3A08"/>
    <w:rsid w:val="004A3D06"/>
    <w:rsid w:val="004A4A20"/>
    <w:rsid w:val="004A6241"/>
    <w:rsid w:val="004B3247"/>
    <w:rsid w:val="004B7145"/>
    <w:rsid w:val="004B7867"/>
    <w:rsid w:val="004C0A43"/>
    <w:rsid w:val="004C4E96"/>
    <w:rsid w:val="004C7359"/>
    <w:rsid w:val="004D0763"/>
    <w:rsid w:val="004D14F2"/>
    <w:rsid w:val="004D4A15"/>
    <w:rsid w:val="004D5170"/>
    <w:rsid w:val="004D53B3"/>
    <w:rsid w:val="004D6407"/>
    <w:rsid w:val="004D73AE"/>
    <w:rsid w:val="004E0E86"/>
    <w:rsid w:val="004E2217"/>
    <w:rsid w:val="004E355F"/>
    <w:rsid w:val="004E4D4A"/>
    <w:rsid w:val="004F0EC6"/>
    <w:rsid w:val="004F0FF5"/>
    <w:rsid w:val="004F2148"/>
    <w:rsid w:val="004F3F13"/>
    <w:rsid w:val="004F43D1"/>
    <w:rsid w:val="004F4DE8"/>
    <w:rsid w:val="004F6084"/>
    <w:rsid w:val="004F7DC5"/>
    <w:rsid w:val="00500892"/>
    <w:rsid w:val="00500B0F"/>
    <w:rsid w:val="00503329"/>
    <w:rsid w:val="00503BE4"/>
    <w:rsid w:val="005055ED"/>
    <w:rsid w:val="00505795"/>
    <w:rsid w:val="005067E0"/>
    <w:rsid w:val="00506DA2"/>
    <w:rsid w:val="0050755B"/>
    <w:rsid w:val="005100C9"/>
    <w:rsid w:val="005124F9"/>
    <w:rsid w:val="005137A9"/>
    <w:rsid w:val="00515CAE"/>
    <w:rsid w:val="00516888"/>
    <w:rsid w:val="00517C79"/>
    <w:rsid w:val="0052031A"/>
    <w:rsid w:val="00520B5C"/>
    <w:rsid w:val="00521466"/>
    <w:rsid w:val="005242DD"/>
    <w:rsid w:val="005274C8"/>
    <w:rsid w:val="00531285"/>
    <w:rsid w:val="00531EEF"/>
    <w:rsid w:val="005326D5"/>
    <w:rsid w:val="00535974"/>
    <w:rsid w:val="00536314"/>
    <w:rsid w:val="0054174A"/>
    <w:rsid w:val="0054298A"/>
    <w:rsid w:val="005447E5"/>
    <w:rsid w:val="0054584D"/>
    <w:rsid w:val="00546760"/>
    <w:rsid w:val="00551981"/>
    <w:rsid w:val="00551EB7"/>
    <w:rsid w:val="005526EB"/>
    <w:rsid w:val="005615BC"/>
    <w:rsid w:val="0056321A"/>
    <w:rsid w:val="00563B8C"/>
    <w:rsid w:val="00565BD0"/>
    <w:rsid w:val="00566037"/>
    <w:rsid w:val="005706AD"/>
    <w:rsid w:val="00572840"/>
    <w:rsid w:val="0057409D"/>
    <w:rsid w:val="005756F3"/>
    <w:rsid w:val="005757CA"/>
    <w:rsid w:val="00575B1E"/>
    <w:rsid w:val="00575E3A"/>
    <w:rsid w:val="00576B43"/>
    <w:rsid w:val="00580592"/>
    <w:rsid w:val="00580874"/>
    <w:rsid w:val="0058180D"/>
    <w:rsid w:val="005826D5"/>
    <w:rsid w:val="00584AD3"/>
    <w:rsid w:val="00591E2E"/>
    <w:rsid w:val="00592D8C"/>
    <w:rsid w:val="00593A31"/>
    <w:rsid w:val="005944F1"/>
    <w:rsid w:val="00596583"/>
    <w:rsid w:val="005970B5"/>
    <w:rsid w:val="00597EFA"/>
    <w:rsid w:val="005A1D31"/>
    <w:rsid w:val="005A2D2C"/>
    <w:rsid w:val="005A50B6"/>
    <w:rsid w:val="005A7716"/>
    <w:rsid w:val="005B1F58"/>
    <w:rsid w:val="005B1FB8"/>
    <w:rsid w:val="005B3C19"/>
    <w:rsid w:val="005B73E7"/>
    <w:rsid w:val="005B76C7"/>
    <w:rsid w:val="005C03C0"/>
    <w:rsid w:val="005C298E"/>
    <w:rsid w:val="005C3B8A"/>
    <w:rsid w:val="005C480A"/>
    <w:rsid w:val="005C6961"/>
    <w:rsid w:val="005D4AF3"/>
    <w:rsid w:val="005D6D8D"/>
    <w:rsid w:val="005E1C5C"/>
    <w:rsid w:val="005E2A7D"/>
    <w:rsid w:val="005E35B4"/>
    <w:rsid w:val="005E666C"/>
    <w:rsid w:val="005E7C86"/>
    <w:rsid w:val="005F454E"/>
    <w:rsid w:val="005F4DF5"/>
    <w:rsid w:val="005F59C9"/>
    <w:rsid w:val="005F5DD8"/>
    <w:rsid w:val="005F5E9F"/>
    <w:rsid w:val="005F6A7B"/>
    <w:rsid w:val="005F7739"/>
    <w:rsid w:val="00605C48"/>
    <w:rsid w:val="00606463"/>
    <w:rsid w:val="00606841"/>
    <w:rsid w:val="0061043D"/>
    <w:rsid w:val="00612E92"/>
    <w:rsid w:val="00616542"/>
    <w:rsid w:val="00620BE4"/>
    <w:rsid w:val="00621B7E"/>
    <w:rsid w:val="00622E69"/>
    <w:rsid w:val="00626D19"/>
    <w:rsid w:val="00630783"/>
    <w:rsid w:val="00630BA6"/>
    <w:rsid w:val="00630F93"/>
    <w:rsid w:val="006330C7"/>
    <w:rsid w:val="00635F9D"/>
    <w:rsid w:val="00637462"/>
    <w:rsid w:val="006414A7"/>
    <w:rsid w:val="0064389C"/>
    <w:rsid w:val="006448DB"/>
    <w:rsid w:val="006466FB"/>
    <w:rsid w:val="00646C92"/>
    <w:rsid w:val="00646EA3"/>
    <w:rsid w:val="006509A7"/>
    <w:rsid w:val="00654BDE"/>
    <w:rsid w:val="00656408"/>
    <w:rsid w:val="00657033"/>
    <w:rsid w:val="00661009"/>
    <w:rsid w:val="00661CB9"/>
    <w:rsid w:val="00663913"/>
    <w:rsid w:val="006667AF"/>
    <w:rsid w:val="006703E3"/>
    <w:rsid w:val="006714A7"/>
    <w:rsid w:val="00671918"/>
    <w:rsid w:val="006736D1"/>
    <w:rsid w:val="0067570B"/>
    <w:rsid w:val="00675CF7"/>
    <w:rsid w:val="00677456"/>
    <w:rsid w:val="006807BA"/>
    <w:rsid w:val="00681044"/>
    <w:rsid w:val="0068236F"/>
    <w:rsid w:val="00683079"/>
    <w:rsid w:val="00683A91"/>
    <w:rsid w:val="00684306"/>
    <w:rsid w:val="006869B5"/>
    <w:rsid w:val="006873C7"/>
    <w:rsid w:val="006905FD"/>
    <w:rsid w:val="006929D2"/>
    <w:rsid w:val="00695F5E"/>
    <w:rsid w:val="0069640B"/>
    <w:rsid w:val="00696E01"/>
    <w:rsid w:val="00696FCB"/>
    <w:rsid w:val="006A2196"/>
    <w:rsid w:val="006A3B22"/>
    <w:rsid w:val="006A64F4"/>
    <w:rsid w:val="006A7742"/>
    <w:rsid w:val="006B1EF5"/>
    <w:rsid w:val="006B5280"/>
    <w:rsid w:val="006B6272"/>
    <w:rsid w:val="006B6797"/>
    <w:rsid w:val="006C0871"/>
    <w:rsid w:val="006C17A3"/>
    <w:rsid w:val="006C219D"/>
    <w:rsid w:val="006C31A0"/>
    <w:rsid w:val="006C4D85"/>
    <w:rsid w:val="006C5477"/>
    <w:rsid w:val="006C5AF3"/>
    <w:rsid w:val="006C62A7"/>
    <w:rsid w:val="006D05B0"/>
    <w:rsid w:val="006D4EFE"/>
    <w:rsid w:val="006D7DFE"/>
    <w:rsid w:val="006E07DD"/>
    <w:rsid w:val="006E0BCD"/>
    <w:rsid w:val="006E42BF"/>
    <w:rsid w:val="006E4D58"/>
    <w:rsid w:val="006E58A4"/>
    <w:rsid w:val="006F28B1"/>
    <w:rsid w:val="006F3DA0"/>
    <w:rsid w:val="006F5BA0"/>
    <w:rsid w:val="006F5C7D"/>
    <w:rsid w:val="006F5EB3"/>
    <w:rsid w:val="006F6162"/>
    <w:rsid w:val="006F7A93"/>
    <w:rsid w:val="00701285"/>
    <w:rsid w:val="0070430A"/>
    <w:rsid w:val="00705705"/>
    <w:rsid w:val="00705A5E"/>
    <w:rsid w:val="007100A8"/>
    <w:rsid w:val="007148FB"/>
    <w:rsid w:val="0071509B"/>
    <w:rsid w:val="0071627F"/>
    <w:rsid w:val="00722BD9"/>
    <w:rsid w:val="0072689A"/>
    <w:rsid w:val="007310DC"/>
    <w:rsid w:val="00731570"/>
    <w:rsid w:val="00731A08"/>
    <w:rsid w:val="00732413"/>
    <w:rsid w:val="0073544A"/>
    <w:rsid w:val="007402C6"/>
    <w:rsid w:val="007418DB"/>
    <w:rsid w:val="00741C31"/>
    <w:rsid w:val="0074222E"/>
    <w:rsid w:val="00743914"/>
    <w:rsid w:val="00747E52"/>
    <w:rsid w:val="0075014E"/>
    <w:rsid w:val="007505AA"/>
    <w:rsid w:val="00751537"/>
    <w:rsid w:val="00757657"/>
    <w:rsid w:val="007605FF"/>
    <w:rsid w:val="00761C6F"/>
    <w:rsid w:val="007623EA"/>
    <w:rsid w:val="007664F9"/>
    <w:rsid w:val="00766FD4"/>
    <w:rsid w:val="0076781A"/>
    <w:rsid w:val="00767E3E"/>
    <w:rsid w:val="00767F84"/>
    <w:rsid w:val="0077458C"/>
    <w:rsid w:val="00775E9D"/>
    <w:rsid w:val="00777D48"/>
    <w:rsid w:val="0078052E"/>
    <w:rsid w:val="00780A24"/>
    <w:rsid w:val="0078178A"/>
    <w:rsid w:val="00782B87"/>
    <w:rsid w:val="00783187"/>
    <w:rsid w:val="0078423B"/>
    <w:rsid w:val="00785711"/>
    <w:rsid w:val="00785FFE"/>
    <w:rsid w:val="007878D3"/>
    <w:rsid w:val="00793AC5"/>
    <w:rsid w:val="007941E7"/>
    <w:rsid w:val="007951C2"/>
    <w:rsid w:val="0079652E"/>
    <w:rsid w:val="00796629"/>
    <w:rsid w:val="007977EB"/>
    <w:rsid w:val="007A1941"/>
    <w:rsid w:val="007A3793"/>
    <w:rsid w:val="007A3A3A"/>
    <w:rsid w:val="007A7C92"/>
    <w:rsid w:val="007B087B"/>
    <w:rsid w:val="007B2256"/>
    <w:rsid w:val="007B2D68"/>
    <w:rsid w:val="007B2FE3"/>
    <w:rsid w:val="007B7925"/>
    <w:rsid w:val="007C63CA"/>
    <w:rsid w:val="007D0229"/>
    <w:rsid w:val="007D4BBD"/>
    <w:rsid w:val="007D5B5A"/>
    <w:rsid w:val="007D7AA0"/>
    <w:rsid w:val="007E0F52"/>
    <w:rsid w:val="007E5D0A"/>
    <w:rsid w:val="007E6AAD"/>
    <w:rsid w:val="007F1482"/>
    <w:rsid w:val="007F3909"/>
    <w:rsid w:val="007F6B1D"/>
    <w:rsid w:val="007F6BD8"/>
    <w:rsid w:val="00802110"/>
    <w:rsid w:val="008021E6"/>
    <w:rsid w:val="00803A14"/>
    <w:rsid w:val="00803E54"/>
    <w:rsid w:val="0080546A"/>
    <w:rsid w:val="00805B9E"/>
    <w:rsid w:val="008069C5"/>
    <w:rsid w:val="00807C76"/>
    <w:rsid w:val="00813202"/>
    <w:rsid w:val="00814906"/>
    <w:rsid w:val="00814D01"/>
    <w:rsid w:val="0082140D"/>
    <w:rsid w:val="00821684"/>
    <w:rsid w:val="008246B1"/>
    <w:rsid w:val="0082719F"/>
    <w:rsid w:val="008324D1"/>
    <w:rsid w:val="00833258"/>
    <w:rsid w:val="00833C87"/>
    <w:rsid w:val="00834A23"/>
    <w:rsid w:val="0083526B"/>
    <w:rsid w:val="00836023"/>
    <w:rsid w:val="00837A5E"/>
    <w:rsid w:val="00837F1F"/>
    <w:rsid w:val="00840317"/>
    <w:rsid w:val="00844BA9"/>
    <w:rsid w:val="00847F51"/>
    <w:rsid w:val="00850589"/>
    <w:rsid w:val="0085116F"/>
    <w:rsid w:val="0085157E"/>
    <w:rsid w:val="00852C1C"/>
    <w:rsid w:val="00860E89"/>
    <w:rsid w:val="00861DB3"/>
    <w:rsid w:val="00861F73"/>
    <w:rsid w:val="00864E9A"/>
    <w:rsid w:val="00870910"/>
    <w:rsid w:val="0087128A"/>
    <w:rsid w:val="00871A8B"/>
    <w:rsid w:val="0087451E"/>
    <w:rsid w:val="00875627"/>
    <w:rsid w:val="00875A70"/>
    <w:rsid w:val="008774B7"/>
    <w:rsid w:val="0088064F"/>
    <w:rsid w:val="00881A0A"/>
    <w:rsid w:val="00881C98"/>
    <w:rsid w:val="00883073"/>
    <w:rsid w:val="00884C55"/>
    <w:rsid w:val="00885251"/>
    <w:rsid w:val="0089448B"/>
    <w:rsid w:val="008A01C7"/>
    <w:rsid w:val="008A027E"/>
    <w:rsid w:val="008A0EC0"/>
    <w:rsid w:val="008A2A4D"/>
    <w:rsid w:val="008A3903"/>
    <w:rsid w:val="008A7CD4"/>
    <w:rsid w:val="008B044C"/>
    <w:rsid w:val="008B0F19"/>
    <w:rsid w:val="008B204B"/>
    <w:rsid w:val="008B470D"/>
    <w:rsid w:val="008B670B"/>
    <w:rsid w:val="008C2426"/>
    <w:rsid w:val="008D4900"/>
    <w:rsid w:val="008E0057"/>
    <w:rsid w:val="008E25E6"/>
    <w:rsid w:val="008E6292"/>
    <w:rsid w:val="008E7521"/>
    <w:rsid w:val="008F24DC"/>
    <w:rsid w:val="008F2C8C"/>
    <w:rsid w:val="008F2CF5"/>
    <w:rsid w:val="008F48D6"/>
    <w:rsid w:val="008F6B45"/>
    <w:rsid w:val="008F7915"/>
    <w:rsid w:val="009035DA"/>
    <w:rsid w:val="00903B47"/>
    <w:rsid w:val="0090400D"/>
    <w:rsid w:val="00906C2A"/>
    <w:rsid w:val="00911CBE"/>
    <w:rsid w:val="009126B5"/>
    <w:rsid w:val="00913B48"/>
    <w:rsid w:val="00914A6B"/>
    <w:rsid w:val="00914DF4"/>
    <w:rsid w:val="00915A31"/>
    <w:rsid w:val="00917D6D"/>
    <w:rsid w:val="00921108"/>
    <w:rsid w:val="0092323A"/>
    <w:rsid w:val="009240E2"/>
    <w:rsid w:val="00925678"/>
    <w:rsid w:val="00926514"/>
    <w:rsid w:val="00926E93"/>
    <w:rsid w:val="0093776F"/>
    <w:rsid w:val="00937CCD"/>
    <w:rsid w:val="0094071B"/>
    <w:rsid w:val="00941800"/>
    <w:rsid w:val="00942978"/>
    <w:rsid w:val="0094417A"/>
    <w:rsid w:val="00945B7D"/>
    <w:rsid w:val="00947986"/>
    <w:rsid w:val="00947B1A"/>
    <w:rsid w:val="00952AC7"/>
    <w:rsid w:val="00952DDE"/>
    <w:rsid w:val="00952ED0"/>
    <w:rsid w:val="00952FF3"/>
    <w:rsid w:val="00953F27"/>
    <w:rsid w:val="00956133"/>
    <w:rsid w:val="009567A0"/>
    <w:rsid w:val="00956848"/>
    <w:rsid w:val="00960781"/>
    <w:rsid w:val="00961B0C"/>
    <w:rsid w:val="009630DD"/>
    <w:rsid w:val="00963276"/>
    <w:rsid w:val="009643DD"/>
    <w:rsid w:val="00964912"/>
    <w:rsid w:val="00965DAC"/>
    <w:rsid w:val="0096671E"/>
    <w:rsid w:val="0096749C"/>
    <w:rsid w:val="00967FA0"/>
    <w:rsid w:val="0097032D"/>
    <w:rsid w:val="0097166B"/>
    <w:rsid w:val="00972D38"/>
    <w:rsid w:val="0097441A"/>
    <w:rsid w:val="00980C40"/>
    <w:rsid w:val="00984444"/>
    <w:rsid w:val="009909CC"/>
    <w:rsid w:val="00990D07"/>
    <w:rsid w:val="0099239F"/>
    <w:rsid w:val="00992AC2"/>
    <w:rsid w:val="00993436"/>
    <w:rsid w:val="009939D2"/>
    <w:rsid w:val="00994032"/>
    <w:rsid w:val="00996809"/>
    <w:rsid w:val="009973E5"/>
    <w:rsid w:val="009A32AA"/>
    <w:rsid w:val="009A4683"/>
    <w:rsid w:val="009A7A93"/>
    <w:rsid w:val="009B16D3"/>
    <w:rsid w:val="009B3946"/>
    <w:rsid w:val="009B6F97"/>
    <w:rsid w:val="009C2AB3"/>
    <w:rsid w:val="009C314A"/>
    <w:rsid w:val="009C486F"/>
    <w:rsid w:val="009C5F5C"/>
    <w:rsid w:val="009C68E1"/>
    <w:rsid w:val="009D1C40"/>
    <w:rsid w:val="009D3D27"/>
    <w:rsid w:val="009D65B5"/>
    <w:rsid w:val="009D7729"/>
    <w:rsid w:val="009D78CC"/>
    <w:rsid w:val="009E137F"/>
    <w:rsid w:val="009E3CA6"/>
    <w:rsid w:val="009E47E9"/>
    <w:rsid w:val="009E7A96"/>
    <w:rsid w:val="009F2134"/>
    <w:rsid w:val="009F3217"/>
    <w:rsid w:val="009F5523"/>
    <w:rsid w:val="009F5A34"/>
    <w:rsid w:val="009F5A3B"/>
    <w:rsid w:val="009F5CD0"/>
    <w:rsid w:val="009F5D32"/>
    <w:rsid w:val="009F5E75"/>
    <w:rsid w:val="009F6087"/>
    <w:rsid w:val="00A02E73"/>
    <w:rsid w:val="00A03768"/>
    <w:rsid w:val="00A03A80"/>
    <w:rsid w:val="00A04642"/>
    <w:rsid w:val="00A0557F"/>
    <w:rsid w:val="00A05909"/>
    <w:rsid w:val="00A06500"/>
    <w:rsid w:val="00A0706F"/>
    <w:rsid w:val="00A11A3B"/>
    <w:rsid w:val="00A1581B"/>
    <w:rsid w:val="00A15A26"/>
    <w:rsid w:val="00A17916"/>
    <w:rsid w:val="00A26375"/>
    <w:rsid w:val="00A3039A"/>
    <w:rsid w:val="00A30548"/>
    <w:rsid w:val="00A339FE"/>
    <w:rsid w:val="00A34093"/>
    <w:rsid w:val="00A34E44"/>
    <w:rsid w:val="00A35D83"/>
    <w:rsid w:val="00A35DCA"/>
    <w:rsid w:val="00A36665"/>
    <w:rsid w:val="00A379AC"/>
    <w:rsid w:val="00A37BC3"/>
    <w:rsid w:val="00A41A39"/>
    <w:rsid w:val="00A428D4"/>
    <w:rsid w:val="00A438F5"/>
    <w:rsid w:val="00A43D54"/>
    <w:rsid w:val="00A53A3B"/>
    <w:rsid w:val="00A56C67"/>
    <w:rsid w:val="00A62D83"/>
    <w:rsid w:val="00A632D8"/>
    <w:rsid w:val="00A654DF"/>
    <w:rsid w:val="00A67966"/>
    <w:rsid w:val="00A706E0"/>
    <w:rsid w:val="00A77D71"/>
    <w:rsid w:val="00A80854"/>
    <w:rsid w:val="00A80C14"/>
    <w:rsid w:val="00A83698"/>
    <w:rsid w:val="00A860F6"/>
    <w:rsid w:val="00A86D47"/>
    <w:rsid w:val="00A8740B"/>
    <w:rsid w:val="00A9018A"/>
    <w:rsid w:val="00A91182"/>
    <w:rsid w:val="00A92A57"/>
    <w:rsid w:val="00A971E2"/>
    <w:rsid w:val="00AA0E04"/>
    <w:rsid w:val="00AA5001"/>
    <w:rsid w:val="00AA519D"/>
    <w:rsid w:val="00AA63C3"/>
    <w:rsid w:val="00AB0BE2"/>
    <w:rsid w:val="00AB1F72"/>
    <w:rsid w:val="00AB3B52"/>
    <w:rsid w:val="00AB435B"/>
    <w:rsid w:val="00AB769B"/>
    <w:rsid w:val="00AC024A"/>
    <w:rsid w:val="00AC04BD"/>
    <w:rsid w:val="00AC0DCF"/>
    <w:rsid w:val="00AC12C3"/>
    <w:rsid w:val="00AC2011"/>
    <w:rsid w:val="00AC20A3"/>
    <w:rsid w:val="00AC7644"/>
    <w:rsid w:val="00AD20BC"/>
    <w:rsid w:val="00AD50BE"/>
    <w:rsid w:val="00AD7595"/>
    <w:rsid w:val="00AE1E89"/>
    <w:rsid w:val="00AE21BC"/>
    <w:rsid w:val="00AE26DD"/>
    <w:rsid w:val="00AE56B0"/>
    <w:rsid w:val="00AF2A65"/>
    <w:rsid w:val="00AF3E39"/>
    <w:rsid w:val="00AF638D"/>
    <w:rsid w:val="00AF705B"/>
    <w:rsid w:val="00B00808"/>
    <w:rsid w:val="00B04209"/>
    <w:rsid w:val="00B0495C"/>
    <w:rsid w:val="00B04C8E"/>
    <w:rsid w:val="00B0507C"/>
    <w:rsid w:val="00B06436"/>
    <w:rsid w:val="00B06AED"/>
    <w:rsid w:val="00B07093"/>
    <w:rsid w:val="00B11C9D"/>
    <w:rsid w:val="00B124C7"/>
    <w:rsid w:val="00B12E5F"/>
    <w:rsid w:val="00B201C6"/>
    <w:rsid w:val="00B2021A"/>
    <w:rsid w:val="00B20E58"/>
    <w:rsid w:val="00B20FF6"/>
    <w:rsid w:val="00B22708"/>
    <w:rsid w:val="00B247D7"/>
    <w:rsid w:val="00B25DE0"/>
    <w:rsid w:val="00B26F02"/>
    <w:rsid w:val="00B336ED"/>
    <w:rsid w:val="00B427F0"/>
    <w:rsid w:val="00B43532"/>
    <w:rsid w:val="00B447F0"/>
    <w:rsid w:val="00B501DD"/>
    <w:rsid w:val="00B508EB"/>
    <w:rsid w:val="00B5385F"/>
    <w:rsid w:val="00B57140"/>
    <w:rsid w:val="00B60218"/>
    <w:rsid w:val="00B62E73"/>
    <w:rsid w:val="00B63F63"/>
    <w:rsid w:val="00B64CB9"/>
    <w:rsid w:val="00B656E6"/>
    <w:rsid w:val="00B65F75"/>
    <w:rsid w:val="00B726EB"/>
    <w:rsid w:val="00B72F15"/>
    <w:rsid w:val="00B73ECC"/>
    <w:rsid w:val="00B74105"/>
    <w:rsid w:val="00B743A0"/>
    <w:rsid w:val="00B8116A"/>
    <w:rsid w:val="00B825B3"/>
    <w:rsid w:val="00B8307B"/>
    <w:rsid w:val="00B83B0F"/>
    <w:rsid w:val="00B86E66"/>
    <w:rsid w:val="00B87974"/>
    <w:rsid w:val="00B87985"/>
    <w:rsid w:val="00B9113E"/>
    <w:rsid w:val="00B91EE2"/>
    <w:rsid w:val="00B9784E"/>
    <w:rsid w:val="00B97FF7"/>
    <w:rsid w:val="00BA2FC9"/>
    <w:rsid w:val="00BA71B6"/>
    <w:rsid w:val="00BB095A"/>
    <w:rsid w:val="00BB1B6C"/>
    <w:rsid w:val="00BB3AB0"/>
    <w:rsid w:val="00BB3CA7"/>
    <w:rsid w:val="00BC1362"/>
    <w:rsid w:val="00BC1979"/>
    <w:rsid w:val="00BC7B13"/>
    <w:rsid w:val="00BD0363"/>
    <w:rsid w:val="00BD248A"/>
    <w:rsid w:val="00BD2B11"/>
    <w:rsid w:val="00BD30C2"/>
    <w:rsid w:val="00BD328B"/>
    <w:rsid w:val="00BD38DB"/>
    <w:rsid w:val="00BD3A1C"/>
    <w:rsid w:val="00BD4ECE"/>
    <w:rsid w:val="00BD607E"/>
    <w:rsid w:val="00BD6BC7"/>
    <w:rsid w:val="00BD7208"/>
    <w:rsid w:val="00BD7F35"/>
    <w:rsid w:val="00BE047B"/>
    <w:rsid w:val="00BE134F"/>
    <w:rsid w:val="00BE2890"/>
    <w:rsid w:val="00BE29CA"/>
    <w:rsid w:val="00BE6C3F"/>
    <w:rsid w:val="00BF3407"/>
    <w:rsid w:val="00BF505A"/>
    <w:rsid w:val="00BF5093"/>
    <w:rsid w:val="00BF5687"/>
    <w:rsid w:val="00C00DA6"/>
    <w:rsid w:val="00C0103B"/>
    <w:rsid w:val="00C02297"/>
    <w:rsid w:val="00C02BD7"/>
    <w:rsid w:val="00C04172"/>
    <w:rsid w:val="00C05F50"/>
    <w:rsid w:val="00C06177"/>
    <w:rsid w:val="00C10E51"/>
    <w:rsid w:val="00C12C2F"/>
    <w:rsid w:val="00C22069"/>
    <w:rsid w:val="00C23982"/>
    <w:rsid w:val="00C23F2B"/>
    <w:rsid w:val="00C30490"/>
    <w:rsid w:val="00C30F09"/>
    <w:rsid w:val="00C3298D"/>
    <w:rsid w:val="00C35AF4"/>
    <w:rsid w:val="00C37067"/>
    <w:rsid w:val="00C4078B"/>
    <w:rsid w:val="00C40D4C"/>
    <w:rsid w:val="00C42C6A"/>
    <w:rsid w:val="00C44DB1"/>
    <w:rsid w:val="00C47638"/>
    <w:rsid w:val="00C51396"/>
    <w:rsid w:val="00C5252B"/>
    <w:rsid w:val="00C541E2"/>
    <w:rsid w:val="00C5574B"/>
    <w:rsid w:val="00C602C9"/>
    <w:rsid w:val="00C61998"/>
    <w:rsid w:val="00C6296B"/>
    <w:rsid w:val="00C62ACF"/>
    <w:rsid w:val="00C644D5"/>
    <w:rsid w:val="00C707AC"/>
    <w:rsid w:val="00C72C94"/>
    <w:rsid w:val="00C7382E"/>
    <w:rsid w:val="00C739EF"/>
    <w:rsid w:val="00C75254"/>
    <w:rsid w:val="00C76577"/>
    <w:rsid w:val="00C77CDD"/>
    <w:rsid w:val="00C80A10"/>
    <w:rsid w:val="00C82B0B"/>
    <w:rsid w:val="00C82E2E"/>
    <w:rsid w:val="00C83173"/>
    <w:rsid w:val="00C92D5A"/>
    <w:rsid w:val="00C9500A"/>
    <w:rsid w:val="00C95FAF"/>
    <w:rsid w:val="00C97B54"/>
    <w:rsid w:val="00C97EBD"/>
    <w:rsid w:val="00CA03D2"/>
    <w:rsid w:val="00CA048C"/>
    <w:rsid w:val="00CA0EF0"/>
    <w:rsid w:val="00CA2314"/>
    <w:rsid w:val="00CA5FEE"/>
    <w:rsid w:val="00CB0880"/>
    <w:rsid w:val="00CB12D1"/>
    <w:rsid w:val="00CB27F3"/>
    <w:rsid w:val="00CB35B6"/>
    <w:rsid w:val="00CB6920"/>
    <w:rsid w:val="00CB6FB3"/>
    <w:rsid w:val="00CC2E82"/>
    <w:rsid w:val="00CC2EAF"/>
    <w:rsid w:val="00CC32A5"/>
    <w:rsid w:val="00CD34CB"/>
    <w:rsid w:val="00CD43D1"/>
    <w:rsid w:val="00CD65B9"/>
    <w:rsid w:val="00CE0F81"/>
    <w:rsid w:val="00CE22C8"/>
    <w:rsid w:val="00CE2933"/>
    <w:rsid w:val="00CE6A72"/>
    <w:rsid w:val="00CE6FB5"/>
    <w:rsid w:val="00CF1653"/>
    <w:rsid w:val="00D02875"/>
    <w:rsid w:val="00D038AE"/>
    <w:rsid w:val="00D120C4"/>
    <w:rsid w:val="00D12599"/>
    <w:rsid w:val="00D14A0A"/>
    <w:rsid w:val="00D15CD6"/>
    <w:rsid w:val="00D15E79"/>
    <w:rsid w:val="00D1647B"/>
    <w:rsid w:val="00D164ED"/>
    <w:rsid w:val="00D20569"/>
    <w:rsid w:val="00D20A8C"/>
    <w:rsid w:val="00D20D65"/>
    <w:rsid w:val="00D21FA3"/>
    <w:rsid w:val="00D23047"/>
    <w:rsid w:val="00D248D6"/>
    <w:rsid w:val="00D25626"/>
    <w:rsid w:val="00D25699"/>
    <w:rsid w:val="00D26617"/>
    <w:rsid w:val="00D27FBB"/>
    <w:rsid w:val="00D309FE"/>
    <w:rsid w:val="00D30A8E"/>
    <w:rsid w:val="00D318F1"/>
    <w:rsid w:val="00D32CA9"/>
    <w:rsid w:val="00D3307D"/>
    <w:rsid w:val="00D34BBE"/>
    <w:rsid w:val="00D350A1"/>
    <w:rsid w:val="00D3516C"/>
    <w:rsid w:val="00D37130"/>
    <w:rsid w:val="00D40BA7"/>
    <w:rsid w:val="00D412C6"/>
    <w:rsid w:val="00D42B5C"/>
    <w:rsid w:val="00D43EE1"/>
    <w:rsid w:val="00D46A33"/>
    <w:rsid w:val="00D50B85"/>
    <w:rsid w:val="00D53141"/>
    <w:rsid w:val="00D53E66"/>
    <w:rsid w:val="00D54B2E"/>
    <w:rsid w:val="00D6120D"/>
    <w:rsid w:val="00D6159E"/>
    <w:rsid w:val="00D61A23"/>
    <w:rsid w:val="00D6362A"/>
    <w:rsid w:val="00D6479B"/>
    <w:rsid w:val="00D66A67"/>
    <w:rsid w:val="00D67AD7"/>
    <w:rsid w:val="00D701F0"/>
    <w:rsid w:val="00D705DB"/>
    <w:rsid w:val="00D70D28"/>
    <w:rsid w:val="00D73ED3"/>
    <w:rsid w:val="00D76935"/>
    <w:rsid w:val="00D814B6"/>
    <w:rsid w:val="00D82027"/>
    <w:rsid w:val="00D851C9"/>
    <w:rsid w:val="00D8570E"/>
    <w:rsid w:val="00D910CF"/>
    <w:rsid w:val="00D93687"/>
    <w:rsid w:val="00D94D33"/>
    <w:rsid w:val="00D96D3F"/>
    <w:rsid w:val="00DA30E7"/>
    <w:rsid w:val="00DA3A64"/>
    <w:rsid w:val="00DA434E"/>
    <w:rsid w:val="00DA519E"/>
    <w:rsid w:val="00DA59E9"/>
    <w:rsid w:val="00DA68F6"/>
    <w:rsid w:val="00DB0207"/>
    <w:rsid w:val="00DB032B"/>
    <w:rsid w:val="00DB199C"/>
    <w:rsid w:val="00DB1A2F"/>
    <w:rsid w:val="00DB228A"/>
    <w:rsid w:val="00DB59BC"/>
    <w:rsid w:val="00DB6FE8"/>
    <w:rsid w:val="00DC1D6B"/>
    <w:rsid w:val="00DC2950"/>
    <w:rsid w:val="00DC4994"/>
    <w:rsid w:val="00DC4C5D"/>
    <w:rsid w:val="00DC5C45"/>
    <w:rsid w:val="00DC7341"/>
    <w:rsid w:val="00DD197E"/>
    <w:rsid w:val="00DD2556"/>
    <w:rsid w:val="00DD2FB0"/>
    <w:rsid w:val="00DD4E15"/>
    <w:rsid w:val="00DD564F"/>
    <w:rsid w:val="00DD6EBC"/>
    <w:rsid w:val="00DD7398"/>
    <w:rsid w:val="00DD7FA9"/>
    <w:rsid w:val="00DE0195"/>
    <w:rsid w:val="00DE4264"/>
    <w:rsid w:val="00DE43F4"/>
    <w:rsid w:val="00DE76E9"/>
    <w:rsid w:val="00DF089E"/>
    <w:rsid w:val="00DF08B1"/>
    <w:rsid w:val="00DF211F"/>
    <w:rsid w:val="00DF3990"/>
    <w:rsid w:val="00DF5BE0"/>
    <w:rsid w:val="00DF640D"/>
    <w:rsid w:val="00DF6A67"/>
    <w:rsid w:val="00E00DCD"/>
    <w:rsid w:val="00E00FF6"/>
    <w:rsid w:val="00E01A7F"/>
    <w:rsid w:val="00E01C4E"/>
    <w:rsid w:val="00E05C51"/>
    <w:rsid w:val="00E06DD2"/>
    <w:rsid w:val="00E07033"/>
    <w:rsid w:val="00E07566"/>
    <w:rsid w:val="00E13EDF"/>
    <w:rsid w:val="00E15EFC"/>
    <w:rsid w:val="00E16F2E"/>
    <w:rsid w:val="00E1706B"/>
    <w:rsid w:val="00E1726A"/>
    <w:rsid w:val="00E17A02"/>
    <w:rsid w:val="00E17E3E"/>
    <w:rsid w:val="00E2138E"/>
    <w:rsid w:val="00E21AC5"/>
    <w:rsid w:val="00E22D47"/>
    <w:rsid w:val="00E304F1"/>
    <w:rsid w:val="00E317FD"/>
    <w:rsid w:val="00E33C27"/>
    <w:rsid w:val="00E360E3"/>
    <w:rsid w:val="00E37103"/>
    <w:rsid w:val="00E418DA"/>
    <w:rsid w:val="00E4218F"/>
    <w:rsid w:val="00E42754"/>
    <w:rsid w:val="00E42889"/>
    <w:rsid w:val="00E440B8"/>
    <w:rsid w:val="00E44A46"/>
    <w:rsid w:val="00E44B7A"/>
    <w:rsid w:val="00E511A5"/>
    <w:rsid w:val="00E511AB"/>
    <w:rsid w:val="00E52490"/>
    <w:rsid w:val="00E54EAF"/>
    <w:rsid w:val="00E55BF9"/>
    <w:rsid w:val="00E55E11"/>
    <w:rsid w:val="00E5640F"/>
    <w:rsid w:val="00E5694B"/>
    <w:rsid w:val="00E621ED"/>
    <w:rsid w:val="00E70941"/>
    <w:rsid w:val="00E7117D"/>
    <w:rsid w:val="00E7210E"/>
    <w:rsid w:val="00E76866"/>
    <w:rsid w:val="00E80CAA"/>
    <w:rsid w:val="00E8113C"/>
    <w:rsid w:val="00E842A8"/>
    <w:rsid w:val="00E85AD5"/>
    <w:rsid w:val="00E909A0"/>
    <w:rsid w:val="00E90D48"/>
    <w:rsid w:val="00E91E7B"/>
    <w:rsid w:val="00E95A28"/>
    <w:rsid w:val="00EA4CAC"/>
    <w:rsid w:val="00EA7B79"/>
    <w:rsid w:val="00EB0F4C"/>
    <w:rsid w:val="00EB2020"/>
    <w:rsid w:val="00EB3084"/>
    <w:rsid w:val="00EB3F59"/>
    <w:rsid w:val="00EB55A3"/>
    <w:rsid w:val="00EB7D4C"/>
    <w:rsid w:val="00EB7E8C"/>
    <w:rsid w:val="00EC37F1"/>
    <w:rsid w:val="00EC7073"/>
    <w:rsid w:val="00EC789D"/>
    <w:rsid w:val="00ED0529"/>
    <w:rsid w:val="00ED0570"/>
    <w:rsid w:val="00ED6750"/>
    <w:rsid w:val="00ED69A5"/>
    <w:rsid w:val="00ED7551"/>
    <w:rsid w:val="00ED76CA"/>
    <w:rsid w:val="00EE0119"/>
    <w:rsid w:val="00EE0283"/>
    <w:rsid w:val="00EE0A70"/>
    <w:rsid w:val="00EE0D33"/>
    <w:rsid w:val="00EE2A65"/>
    <w:rsid w:val="00EE3FA4"/>
    <w:rsid w:val="00EE6A18"/>
    <w:rsid w:val="00EE6A76"/>
    <w:rsid w:val="00EE6FB0"/>
    <w:rsid w:val="00EF0AFF"/>
    <w:rsid w:val="00EF2367"/>
    <w:rsid w:val="00EF400F"/>
    <w:rsid w:val="00EF59E1"/>
    <w:rsid w:val="00EF5BAF"/>
    <w:rsid w:val="00EF7E55"/>
    <w:rsid w:val="00F00468"/>
    <w:rsid w:val="00F01F36"/>
    <w:rsid w:val="00F02017"/>
    <w:rsid w:val="00F0392F"/>
    <w:rsid w:val="00F05830"/>
    <w:rsid w:val="00F17204"/>
    <w:rsid w:val="00F20039"/>
    <w:rsid w:val="00F21A90"/>
    <w:rsid w:val="00F259E8"/>
    <w:rsid w:val="00F25ED1"/>
    <w:rsid w:val="00F31CE5"/>
    <w:rsid w:val="00F3294A"/>
    <w:rsid w:val="00F32D6B"/>
    <w:rsid w:val="00F34FF2"/>
    <w:rsid w:val="00F36504"/>
    <w:rsid w:val="00F372EB"/>
    <w:rsid w:val="00F41236"/>
    <w:rsid w:val="00F43DF6"/>
    <w:rsid w:val="00F43FAE"/>
    <w:rsid w:val="00F4448A"/>
    <w:rsid w:val="00F4695C"/>
    <w:rsid w:val="00F4731E"/>
    <w:rsid w:val="00F501C3"/>
    <w:rsid w:val="00F508E5"/>
    <w:rsid w:val="00F55FFB"/>
    <w:rsid w:val="00F5685C"/>
    <w:rsid w:val="00F56C99"/>
    <w:rsid w:val="00F62187"/>
    <w:rsid w:val="00F651B4"/>
    <w:rsid w:val="00F6526C"/>
    <w:rsid w:val="00F70508"/>
    <w:rsid w:val="00F72795"/>
    <w:rsid w:val="00F728D6"/>
    <w:rsid w:val="00F77DA4"/>
    <w:rsid w:val="00F85844"/>
    <w:rsid w:val="00F87616"/>
    <w:rsid w:val="00F901E3"/>
    <w:rsid w:val="00F92BA7"/>
    <w:rsid w:val="00F951A0"/>
    <w:rsid w:val="00F96171"/>
    <w:rsid w:val="00F9711B"/>
    <w:rsid w:val="00FA11F0"/>
    <w:rsid w:val="00FA5C74"/>
    <w:rsid w:val="00FA6895"/>
    <w:rsid w:val="00FB200B"/>
    <w:rsid w:val="00FB3E9B"/>
    <w:rsid w:val="00FB44E7"/>
    <w:rsid w:val="00FB6AA1"/>
    <w:rsid w:val="00FC0830"/>
    <w:rsid w:val="00FC21A5"/>
    <w:rsid w:val="00FC457B"/>
    <w:rsid w:val="00FC4DD6"/>
    <w:rsid w:val="00FD041B"/>
    <w:rsid w:val="00FD0CA7"/>
    <w:rsid w:val="00FD2479"/>
    <w:rsid w:val="00FD5A51"/>
    <w:rsid w:val="00FD5C75"/>
    <w:rsid w:val="00FD713E"/>
    <w:rsid w:val="00FE16C5"/>
    <w:rsid w:val="00FE1C50"/>
    <w:rsid w:val="00FE29B4"/>
    <w:rsid w:val="00FE4792"/>
    <w:rsid w:val="00FE656E"/>
    <w:rsid w:val="00FF1A58"/>
    <w:rsid w:val="00FF31CF"/>
    <w:rsid w:val="00FF474B"/>
    <w:rsid w:val="00FF79D7"/>
    <w:rsid w:val="00FF7A19"/>
    <w:rsid w:val="00FF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EA807"/>
  <w15:docId w15:val="{93BBA908-DF0C-4113-82CB-80EE06583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0CF"/>
    <w:pPr>
      <w:spacing w:after="0" w:line="240" w:lineRule="auto"/>
    </w:pPr>
    <w:rPr>
      <w:rFonts w:eastAsiaTheme="minorHAns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4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1C4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A4CA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4CAC"/>
    <w:rPr>
      <w:rFonts w:eastAsiaTheme="minorHAnsi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A4C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4CAC"/>
    <w:rPr>
      <w:rFonts w:eastAsiaTheme="minorHAnsi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C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CAC"/>
    <w:rPr>
      <w:rFonts w:ascii="Tahoma" w:eastAsiaTheme="minorHAnsi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42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1E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1EB7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EB7"/>
    <w:rPr>
      <w:rFonts w:eastAsiaTheme="minorHAnsi"/>
      <w:b/>
      <w:bCs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36423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567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30548"/>
    <w:pPr>
      <w:spacing w:after="0" w:line="240" w:lineRule="auto"/>
    </w:pPr>
    <w:rPr>
      <w:rFonts w:eastAsiaTheme="minorHAnsi"/>
      <w:sz w:val="24"/>
      <w:szCs w:val="24"/>
      <w:lang w:val="en-US" w:eastAsia="en-US"/>
    </w:rPr>
  </w:style>
  <w:style w:type="paragraph" w:styleId="NoSpacing">
    <w:name w:val="No Spacing"/>
    <w:uiPriority w:val="1"/>
    <w:qFormat/>
    <w:rsid w:val="00C92D5A"/>
    <w:pPr>
      <w:spacing w:after="0" w:line="240" w:lineRule="auto"/>
    </w:pPr>
    <w:rPr>
      <w:rFonts w:ascii="Arial" w:eastAsiaTheme="minorHAnsi" w:hAnsi="Arial"/>
      <w:lang w:val="en-US" w:eastAsia="en-US"/>
    </w:rPr>
  </w:style>
  <w:style w:type="character" w:customStyle="1" w:styleId="limiter">
    <w:name w:val="limiter"/>
    <w:basedOn w:val="DefaultParagraphFont"/>
    <w:rsid w:val="00C92D5A"/>
  </w:style>
  <w:style w:type="character" w:customStyle="1" w:styleId="term">
    <w:name w:val="term"/>
    <w:basedOn w:val="DefaultParagraphFont"/>
    <w:rsid w:val="00C92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F4BDF3-D12F-4EBF-B4B3-82A32C57C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</TotalTime>
  <Pages>5</Pages>
  <Words>672</Words>
  <Characters>383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an User</dc:creator>
  <cp:lastModifiedBy>Prof Qian Long, Ph.D.</cp:lastModifiedBy>
  <cp:revision>51</cp:revision>
  <cp:lastPrinted>2017-05-23T12:50:00Z</cp:lastPrinted>
  <dcterms:created xsi:type="dcterms:W3CDTF">2017-10-09T12:50:00Z</dcterms:created>
  <dcterms:modified xsi:type="dcterms:W3CDTF">2018-08-30T01:40:00Z</dcterms:modified>
</cp:coreProperties>
</file>